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20"/>
        <w:jc w:val="center"/>
        <w:rPr/>
      </w:pPr>
      <w:r>
        <w:rPr>
          <w:b/>
          <w:bCs/>
          <w:kern w:val="0"/>
          <w:sz w:val="22"/>
          <w:szCs w:val="22"/>
        </w:rPr>
        <w:t>T</w:t>
      </w:r>
      <w:r>
        <w:rPr>
          <w:b/>
          <w:bCs/>
          <w:kern w:val="0"/>
          <w:sz w:val="22"/>
          <w:szCs w:val="22"/>
          <w:lang w:eastAsia="de-CH"/>
        </w:rPr>
        <w:t>able</w:t>
      </w:r>
      <w:r>
        <w:rPr>
          <w:b/>
          <w:bCs/>
          <w:kern w:val="0"/>
          <w:sz w:val="22"/>
          <w:szCs w:val="22"/>
        </w:rPr>
        <w:t xml:space="preserve"> </w:t>
      </w:r>
      <w:r>
        <w:rPr>
          <w:b/>
          <w:bCs/>
          <w:kern w:val="0"/>
          <w:sz w:val="22"/>
          <w:szCs w:val="22"/>
          <w:lang w:eastAsia="de-CH"/>
        </w:rPr>
        <w:t>S</w:t>
      </w:r>
      <w:r>
        <w:rPr>
          <w:b/>
          <w:bCs/>
          <w:kern w:val="0"/>
          <w:sz w:val="22"/>
          <w:szCs w:val="22"/>
        </w:rPr>
        <w:t>2 Seven</w:t>
      </w:r>
      <w:r>
        <w:rPr>
          <w:b/>
          <w:bCs/>
          <w:kern w:val="0"/>
          <w:sz w:val="22"/>
          <w:szCs w:val="22"/>
          <w:lang w:eastAsia="de-CH"/>
        </w:rPr>
        <w:t xml:space="preserve"> main functional co-expression modules and related genes involved in </w:t>
      </w:r>
      <w:r>
        <w:rPr/>
        <w:t>UC</w:t>
      </w:r>
    </w:p>
    <w:tbl>
      <w:tblPr>
        <w:tblW w:w="96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977"/>
        <w:gridCol w:w="5145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Cs w:val="21"/>
                <w:lang w:eastAsia="de-CH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eastAsia="de-CH"/>
              </w:rPr>
              <w:t>Co-Expression Modul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rPr/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N</w:t>
            </w:r>
            <w:r>
              <w:rPr>
                <w:rFonts w:cs="Arial" w:ascii="Arial" w:hAnsi="Arial"/>
                <w:b/>
                <w:bCs/>
                <w:kern w:val="0"/>
                <w:szCs w:val="21"/>
                <w:lang w:eastAsia="de-CH"/>
              </w:rPr>
              <w:t xml:space="preserve">umber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of </w:t>
            </w:r>
            <w:r>
              <w:rPr>
                <w:rFonts w:cs="Arial" w:ascii="Arial" w:hAnsi="Arial"/>
                <w:b/>
                <w:bCs/>
                <w:kern w:val="0"/>
                <w:szCs w:val="21"/>
                <w:lang w:eastAsia="de-CH"/>
              </w:rPr>
              <w:t>Gene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s(number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 xml:space="preserve">of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top150)</w:t>
            </w:r>
            <w:r>
              <w:rPr>
                <w:rFonts w:cs="Arial" w:ascii="Arial" w:hAnsi="Arial"/>
                <w:b/>
                <w:bCs/>
                <w:kern w:val="0"/>
                <w:szCs w:val="21"/>
                <w:lang w:eastAsia="de-CH"/>
              </w:rPr>
              <w:t xml:space="preserve"> 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rPr>
                <w:rFonts w:ascii="Arial" w:hAnsi="Arial" w:cs="Arial"/>
                <w:b/>
                <w:b/>
                <w:bCs/>
                <w:kern w:val="0"/>
                <w:szCs w:val="21"/>
                <w:lang w:eastAsia="de-CH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  <w:lang w:eastAsia="de-CH"/>
              </w:rPr>
              <w:t>Genes in module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  <w:lang w:eastAsia="de-CH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Blue modu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718(38/150)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ind w:firstLine="427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2M</w:t>
              <w:tab/>
              <w:t>AAED1</w:t>
              <w:tab/>
              <w:t>AARS</w:t>
              <w:tab/>
              <w:t>AASS</w:t>
              <w:tab/>
              <w:t>ABCC1</w:t>
              <w:tab/>
              <w:t>ABCC3</w:t>
              <w:tab/>
              <w:t>ABHD11</w:t>
              <w:tab/>
              <w:t>ABHD14A</w:t>
              <w:tab/>
              <w:t>ABL2</w:t>
              <w:tab/>
              <w:t>ABLIM3</w:t>
              <w:tab/>
              <w:t>ABO</w:t>
              <w:tab/>
              <w:t>ABR</w:t>
              <w:tab/>
              <w:t>ACD</w:t>
              <w:tab/>
              <w:t>ACE2</w:t>
              <w:tab/>
              <w:t>ACKR1</w:t>
              <w:tab/>
              <w:t>ACKR3</w:t>
              <w:tab/>
              <w:t>ACO2</w:t>
              <w:tab/>
              <w:t>ACOT11</w:t>
              <w:tab/>
              <w:t>ACP5</w:t>
              <w:tab/>
              <w:t>ACPP</w:t>
              <w:tab/>
              <w:t>ACRC</w:t>
              <w:tab/>
              <w:t>ACSL4</w:t>
              <w:tab/>
              <w:t>ACTN1</w:t>
              <w:tab/>
              <w:t>ADA</w:t>
              <w:tab/>
              <w:t>ADAM12</w:t>
              <w:tab/>
              <w:t>ADAM19</w:t>
              <w:tab/>
              <w:t>ADAM22</w:t>
              <w:tab/>
              <w:t>ADAMDEC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DAMTS1</w:t>
              <w:tab/>
              <w:t>ADAMTS2</w:t>
              <w:tab/>
              <w:t>ADAP1</w:t>
              <w:tab/>
              <w:t>ADCY3</w:t>
              <w:tab/>
              <w:t>ADCY4</w:t>
              <w:tab/>
              <w:t>ADCY7</w:t>
              <w:tab/>
              <w:t>ADGRA2</w:t>
              <w:tab/>
              <w:t>ADGRF5</w:t>
              <w:tab/>
              <w:t>ADGRG5</w:t>
              <w:tab/>
              <w:t>ADGRL2</w:t>
              <w:tab/>
              <w:t>ADGRL4</w:t>
              <w:tab/>
              <w:t>ADH1A</w:t>
              <w:tab/>
              <w:t>ADH1B</w:t>
              <w:tab/>
              <w:t>ADPGK</w:t>
              <w:tab/>
              <w:t>ADPRH</w:t>
              <w:tab/>
              <w:t>ADPRHL1</w:t>
              <w:tab/>
              <w:t>AEBP1</w:t>
              <w:tab/>
              <w:t>AEN</w:t>
              <w:tab/>
              <w:t>AFAP1L1</w:t>
              <w:tab/>
              <w:t>AGFG2</w:t>
              <w:tab/>
              <w:t>AGR2</w:t>
              <w:tab/>
              <w:t>AGT</w:t>
              <w:tab/>
              <w:t>AGTRAP</w:t>
              <w:tab/>
              <w:t>AHNAK2</w:t>
              <w:tab/>
              <w:t>AHR</w:t>
              <w:tab/>
              <w:t>AIM2</w:t>
              <w:tab/>
              <w:t>AK1</w:t>
              <w:tab/>
              <w:t>AK7</w:t>
              <w:tab/>
              <w:t xml:space="preserve">AKAP10 </w:t>
              <w:tab/>
              <w:t>AKAP5</w:t>
              <w:tab/>
              <w:t>AKIRIN2</w:t>
              <w:tab/>
              <w:t>AKR1B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KR7A3</w:t>
              <w:tab/>
              <w:t>ALDH1L2</w:t>
              <w:tab/>
              <w:t>ALDH3B1</w:t>
              <w:tab/>
              <w:t>ALOX5</w:t>
              <w:tab/>
              <w:t>ALPI</w:t>
              <w:tab/>
              <w:t>ALPK2</w:t>
              <w:tab/>
              <w:t>AMOTL2</w:t>
              <w:tab/>
              <w:t>AMPD1</w:t>
              <w:tab/>
              <w:t>AMPD2</w:t>
              <w:tab/>
              <w:t>AMPD3</w:t>
              <w:tab/>
              <w:t>AMT</w:t>
              <w:tab/>
              <w:t>ANGEL2</w:t>
              <w:tab/>
              <w:t>ANGPT2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ANGPTL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NKEF1</w:t>
              <w:tab/>
              <w:t>ANKRD22</w:t>
              <w:tab/>
              <w:t>ANKRD44</w:t>
              <w:tab/>
              <w:t>ANKRD46</w:t>
              <w:tab/>
              <w:t>ANKRD49</w:t>
              <w:tab/>
              <w:t>ANO6</w:t>
              <w:tab/>
              <w:t>ANO7</w:t>
              <w:tab/>
              <w:t>ANTXR1</w:t>
              <w:tab/>
              <w:t>ANXA2P1</w:t>
              <w:tab/>
              <w:t>ANXA4</w:t>
              <w:tab/>
              <w:t>ANXA5</w:t>
              <w:tab/>
              <w:t>ANXA6</w:t>
              <w:tab/>
              <w:t>AOX1</w:t>
              <w:tab/>
              <w:t>APBA1</w:t>
              <w:tab/>
              <w:t>APBA2</w:t>
              <w:tab/>
              <w:t>APCDD1</w:t>
              <w:tab/>
              <w:t>APLNR</w:t>
              <w:tab/>
              <w:t>APOBEC3F</w:t>
              <w:tab/>
              <w:t>APOBEC3G</w:t>
              <w:tab/>
              <w:t>APOC1</w:t>
              <w:tab/>
              <w:t>APOE</w:t>
              <w:tab/>
              <w:t>AQP1</w:t>
              <w:tab/>
              <w:t>ARFGAP2</w:t>
              <w:tab/>
              <w:t>ARHGAP1</w:t>
              <w:tab/>
              <w:t>ARHGAP24</w:t>
              <w:tab/>
              <w:t>ARHGAP25</w:t>
              <w:tab/>
              <w:t>ARHGAP27</w:t>
              <w:tab/>
              <w:t>ARHGAP28</w:t>
              <w:tab/>
              <w:t>ARHGAP29</w:t>
              <w:tab/>
              <w:t>ARHGAP30</w:t>
              <w:tab/>
              <w:t>ARHGAP32</w:t>
              <w:tab/>
              <w:t>ARHGAP35</w:t>
              <w:tab/>
              <w:t>ARHGAP4</w:t>
              <w:tab/>
              <w:t>ARHGAP9</w:t>
              <w:tab/>
              <w:t>ARHGDIA</w:t>
              <w:tab/>
              <w:t>ARHGDIB</w:t>
              <w:tab/>
              <w:t>ARHGEF12</w:t>
              <w:tab/>
              <w:t>ARHGEF3</w:t>
              <w:tab/>
              <w:t>ARHGEF6</w:t>
              <w:tab/>
              <w:t>ARID3A</w:t>
              <w:tab/>
              <w:t>ARID5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RID5B</w:t>
              <w:tab/>
              <w:t>ARL4C</w:t>
              <w:tab/>
              <w:t>ARMCX6</w:t>
              <w:tab/>
              <w:t>ARNTL2</w:t>
              <w:tab/>
              <w:t>ARPC1B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RSE</w:t>
              <w:tab/>
              <w:t>ASAP1</w:t>
              <w:tab/>
              <w:t>ASMTL</w:t>
              <w:tab/>
              <w:t>ASPH</w:t>
              <w:tab/>
              <w:t>ATF4</w:t>
              <w:tab/>
              <w:t>ATM</w:t>
              <w:tab/>
              <w:t>ATOX1</w:t>
              <w:tab/>
              <w:t>ATP10D</w:t>
              <w:tab/>
              <w:t>ATP13A4</w:t>
              <w:tab/>
              <w:t>ATP8B2</w:t>
              <w:tab/>
              <w:t>ATRX</w:t>
              <w:tab/>
              <w:t>AVL9</w:t>
              <w:tab/>
              <w:t>AVPR1A</w:t>
              <w:tab/>
              <w:t>B4GALNT2</w:t>
              <w:tab/>
              <w:t>BACE1</w:t>
              <w:tab/>
              <w:t>BAG1</w:t>
              <w:tab/>
              <w:t>BAG2</w:t>
              <w:tab/>
              <w:t>BAK1</w:t>
              <w:tab/>
              <w:t>BAMBI</w:t>
              <w:tab/>
              <w:t>BANK1</w:t>
              <w:tab/>
              <w:t>BASP1</w:t>
              <w:tab/>
              <w:t>BATF</w:t>
              <w:tab/>
              <w:t>BCAT1</w:t>
              <w:tab/>
              <w:t>BCAT2</w:t>
              <w:tab/>
              <w:t>BCHE</w:t>
              <w:tab/>
              <w:t>BCKDK</w:t>
              <w:tab/>
              <w:t>BCL11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BCL2</w:t>
              <w:tab/>
              <w:t>BCL2L10</w:t>
              <w:tab/>
              <w:t>BCL2L14</w:t>
              <w:tab/>
              <w:t>BDKRB2</w:t>
              <w:tab/>
              <w:t>BEND7</w:t>
              <w:tab/>
              <w:t>BEX4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BGN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BICC1</w:t>
              <w:tab/>
              <w:t>BICD1</w:t>
              <w:tab/>
              <w:t>BIN2</w:t>
              <w:tab/>
              <w:t>BLK</w:t>
              <w:tab/>
              <w:t>BLM</w:t>
              <w:tab/>
              <w:t>BLNK</w:t>
              <w:tab/>
              <w:t>BLVRA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ab/>
              <w:t>BMP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BMP6</w:t>
              <w:tab/>
              <w:t>BNIP3</w:t>
              <w:tab/>
              <w:t>BST2</w:t>
              <w:tab/>
              <w:t>BTG2</w:t>
              <w:tab/>
              <w:t>BTK</w:t>
              <w:tab/>
              <w:t>BTLA</w:t>
              <w:tab/>
              <w:t>BTN2A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10orf10</w:t>
              <w:tab/>
              <w:t>C11orf80</w:t>
              <w:tab/>
              <w:t>C11orf96</w:t>
              <w:tab/>
              <w:t>C16orf45</w:t>
              <w:tab/>
              <w:t>C1orf162</w:t>
              <w:tab/>
              <w:t>C1R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1S</w:t>
              <w:tab/>
              <w:t>C20orf194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2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D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2orf42</w:t>
              <w:tab/>
              <w:t>C2orf72</w:t>
              <w:tab/>
              <w:t>C3</w:t>
              <w:tab/>
              <w:t>C3orf52</w:t>
              <w:tab/>
              <w:t>C4B_2</w:t>
              <w:tab/>
              <w:t>C9orf152</w:t>
              <w:tab/>
              <w:t>CA12</w:t>
              <w:tab/>
              <w:t>CADM1</w:t>
              <w:tab/>
              <w:t>CALCRL</w:t>
              <w:tab/>
              <w:t>CALD1</w:t>
              <w:tab/>
              <w:t>CALHM2</w:t>
              <w:tab/>
              <w:t>CALU</w:t>
              <w:tab/>
              <w:t>CAP2</w:t>
              <w:tab/>
              <w:t>CAPN5</w:t>
              <w:tab/>
              <w:t>CARD6</w:t>
              <w:tab/>
              <w:t>CARD8</w:t>
              <w:tab/>
              <w:t>CASP4</w:t>
              <w:tab/>
              <w:t>CASZ1</w:t>
              <w:tab/>
              <w:t>CAV1</w:t>
              <w:tab/>
              <w:t>CAV2</w:t>
              <w:tab/>
              <w:t>CBX4</w:t>
              <w:tab/>
              <w:t>CBY1</w:t>
              <w:tab/>
              <w:t>CC2D1A</w:t>
              <w:tab/>
              <w:t>CCDC13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CDC3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CDC69</w:t>
              <w:tab/>
              <w:t>CCDC80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CDC88A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CL1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CL18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CL19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CL2</w:t>
              <w:tab/>
              <w:t>CCL21</w:t>
              <w:tab/>
              <w:t>CCL22</w:t>
              <w:tab/>
              <w:t>CCNI</w:t>
              <w:tab/>
              <w:t>CCR10</w:t>
              <w:tab/>
              <w:t>CCR2</w:t>
              <w:tab/>
              <w:t>CCR5</w:t>
              <w:tab/>
              <w:t>CCR6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CR7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D109</w:t>
              <w:tab/>
              <w:t>CD163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D177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D180</w:t>
              <w:tab/>
              <w:t>CD19</w:t>
              <w:tab/>
              <w:t>CD1C</w:t>
              <w:tab/>
              <w:t>CD2</w:t>
              <w:tab/>
              <w:t>CD200</w:t>
              <w:tab/>
              <w:t>CD22</w:t>
              <w:tab/>
              <w:t>CD226</w:t>
              <w:tab/>
              <w:t>CD247</w:t>
              <w:tab/>
              <w:t>CD248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D27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D276</w:t>
              <w:tab/>
              <w:t>CD28</w:t>
              <w:tab/>
              <w:t>CD2AP</w:t>
              <w:tab/>
              <w:t>CD34</w:t>
              <w:tab/>
              <w:t>CD37</w:t>
              <w:tab/>
              <w:t>CD38</w:t>
              <w:tab/>
              <w:t>CD3D</w:t>
              <w:tab/>
              <w:t>CD3E</w:t>
              <w:tab/>
              <w:t>CD3G</w:t>
              <w:tab/>
              <w:t>CD40</w:t>
              <w:tab/>
              <w:t>CD40LG</w:t>
              <w:tab/>
              <w:t>CD44</w:t>
              <w:tab/>
              <w:t>CD48</w:t>
              <w:tab/>
              <w:t>CD5</w:t>
              <w:tab/>
              <w:t>CD52</w:t>
              <w:tab/>
              <w:t>CD53</w:t>
              <w:tab/>
              <w:t>CD59</w:t>
              <w:tab/>
              <w:t>CD69</w:t>
              <w:tab/>
              <w:t>CD7</w:t>
              <w:tab/>
              <w:t>CD72</w:t>
              <w:tab/>
              <w:t>CD79A</w:t>
              <w:tab/>
              <w:t>CD79B</w:t>
              <w:tab/>
              <w:t>CD80</w:t>
              <w:tab/>
              <w:t>CD81</w:t>
              <w:tab/>
              <w:t>CD82</w:t>
              <w:tab/>
              <w:t>CD83</w:t>
              <w:tab/>
              <w:t>CD84</w:t>
              <w:tab/>
              <w:t>CD86</w:t>
              <w:tab/>
              <w:t>CD8A</w:t>
              <w:tab/>
              <w:t>CD9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D93</w:t>
              <w:tab/>
              <w:t>CDC42EP3</w:t>
              <w:tab/>
              <w:t>CDH11</w:t>
              <w:tab/>
              <w:t>CDH13</w:t>
              <w:tab/>
              <w:t>CDH5</w:t>
              <w:tab/>
              <w:t>CDIPT</w:t>
              <w:tab/>
              <w:t>CDK13</w:t>
              <w:tab/>
              <w:t>CDK14</w:t>
              <w:tab/>
              <w:t>CDK18</w:t>
              <w:tab/>
              <w:t>CDK5R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DKL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DKN2C</w:t>
              <w:tab/>
              <w:t>CDS1</w:t>
              <w:tab/>
              <w:t>CDYL2</w:t>
              <w:tab/>
              <w:t>CECR1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EMIP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EP128</w:t>
              <w:tab/>
              <w:t>CEP135</w:t>
              <w:tab/>
              <w:t>CEP19</w:t>
              <w:tab/>
              <w:t>CEP350</w:t>
              <w:tab/>
              <w:t>CEP85L</w:t>
              <w:tab/>
              <w:t>CERK</w:t>
              <w:tab/>
              <w:t>CETP</w:t>
              <w:tab/>
              <w:t>CFH</w:t>
              <w:tab/>
              <w:t>CFL2</w:t>
              <w:tab/>
              <w:t>CH25H</w:t>
              <w:tab/>
              <w:t>CHAD</w:t>
              <w:tab/>
              <w:t>CHD3</w:t>
              <w:tab/>
              <w:t>CHD4</w:t>
              <w:tab/>
              <w:t>CHDH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HI3L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HI3L2</w:t>
              <w:tab/>
              <w:t>CHN1</w:t>
              <w:tab/>
              <w:t>CHPF2</w:t>
              <w:tab/>
              <w:t>CHRDL1</w:t>
              <w:tab/>
              <w:t>CHRDL2</w:t>
              <w:tab/>
              <w:t>CHRM3</w:t>
              <w:tab/>
              <w:t>CHST11</w:t>
              <w:tab/>
              <w:t>CHST15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HST2</w:t>
              <w:tab/>
              <w:t>CHST3</w:t>
              <w:tab/>
              <w:t>CHST7</w:t>
              <w:tab/>
              <w:t>CHSY1</w:t>
              <w:tab/>
              <w:t>CHSY3</w:t>
              <w:tab/>
              <w:t>CKAP2</w:t>
              <w:tab/>
              <w:t>CLDN1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LDN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LDN4</w:t>
              <w:tab/>
              <w:t>CLDN7</w:t>
              <w:tab/>
              <w:t>CLEC14A</w:t>
              <w:tab/>
              <w:t>CLEC2B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LECL1</w:t>
              <w:tab/>
              <w:t>CLIC2</w:t>
              <w:tab/>
              <w:t>CLIC4</w:t>
              <w:tab/>
              <w:t>CLIP3</w:t>
              <w:tab/>
              <w:t>CLMP</w:t>
              <w:tab/>
              <w:t>CLNS1A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LPTM1L</w:t>
              <w:tab/>
              <w:t>CLU</w:t>
              <w:tab/>
              <w:t>CLUH</w:t>
              <w:tab/>
              <w:t>CMBL</w:t>
              <w:tab/>
              <w:t>CMKLR1</w:t>
              <w:tab/>
              <w:t>CMTM7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NFN</w:t>
              <w:tab/>
              <w:t>CNPPD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NPY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NTFR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NTNAP2</w:t>
              <w:tab/>
              <w:t>CNTRL</w:t>
              <w:tab/>
              <w:t>COL12A1</w:t>
              <w:tab/>
              <w:t>COL14A1</w:t>
              <w:tab/>
              <w:t>COL15A1</w:t>
              <w:tab/>
              <w:t>COL18A1</w:t>
              <w:tab/>
              <w:t>COL1A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OL1A2</w:t>
              <w:tab/>
              <w:t>COL3A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OL4A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OL4A2</w:t>
              <w:tab/>
              <w:t>COL5A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OL6A2</w:t>
              <w:tab/>
              <w:t>COL6A3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OL7A1</w:t>
              <w:tab/>
              <w:t>COL8A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OQ10A</w:t>
              <w:tab/>
              <w:t>CORO1A</w:t>
              <w:tab/>
              <w:t>COTL1</w:t>
              <w:tab/>
              <w:t>COX6A1</w:t>
              <w:tab/>
              <w:t>COX7A1</w:t>
              <w:tab/>
              <w:t>CPEB4</w:t>
              <w:tab/>
              <w:t>CPNE5</w:t>
              <w:tab/>
              <w:t>CPVL</w:t>
              <w:tab/>
              <w:t>CPXM1</w:t>
              <w:tab/>
              <w:t>CR1</w:t>
              <w:tab/>
              <w:t>CR1L</w:t>
              <w:tab/>
              <w:t>CR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RACR2A</w:t>
              <w:tab/>
              <w:t>CRAT</w:t>
              <w:tab/>
              <w:t>CRB3</w:t>
              <w:tab/>
              <w:t>CRBN</w:t>
              <w:tab/>
              <w:t>CREB3L1</w:t>
              <w:tab/>
              <w:t>CREB3L2</w:t>
              <w:tab/>
              <w:t>CREBL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REBZF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REM</w:t>
              <w:tab/>
              <w:t>CRIP2</w:t>
              <w:tab/>
              <w:t>CRISPLD2</w:t>
              <w:tab/>
              <w:t>CRLF3</w:t>
              <w:tab/>
              <w:t>CRTAM</w:t>
              <w:tab/>
              <w:t>CRTC3</w:t>
              <w:tab/>
              <w:t>CSF1R</w:t>
              <w:tab/>
              <w:t>CSF2RA</w:t>
              <w:tab/>
              <w:t>CSGALNACT1</w:t>
              <w:tab/>
              <w:t>CSGALNACT2</w:t>
              <w:tab/>
              <w:t>CSK</w:t>
              <w:tab/>
              <w:t>CSRP2</w:t>
              <w:tab/>
              <w:t>CST7</w:t>
              <w:tab/>
              <w:t>CSTA</w:t>
              <w:tab/>
              <w:t>CTGF</w:t>
              <w:tab/>
              <w:t>CTHRC1</w:t>
              <w:tab/>
              <w:t>CTLA4</w:t>
              <w:tab/>
              <w:t>CTSB</w:t>
              <w:tab/>
              <w:t>CTSC</w:t>
              <w:tab/>
              <w:t>CTSE</w:t>
              <w:tab/>
              <w:t>CTSH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TSK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TSL</w:t>
              <w:tab/>
              <w:t>CX3CL1</w:t>
              <w:tab/>
              <w:t>CXCL12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XCL1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XCL6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XCL9</w:t>
              <w:tab/>
              <w:t>CXCR3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CXCR4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XCR5</w:t>
              <w:tab/>
              <w:t>CXCR6</w:t>
              <w:tab/>
              <w:t>CXorf21</w:t>
              <w:tab/>
              <w:t>CYB561</w:t>
              <w:tab/>
              <w:t>CYBA</w:t>
              <w:tab/>
              <w:t>CYFIP2</w:t>
              <w:tab/>
              <w:t>CYGB</w:t>
              <w:tab/>
              <w:t>CYP26B1</w:t>
              <w:tab/>
              <w:t>CYP3A4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YR61</w:t>
              <w:tab/>
              <w:t>CYSLTR1</w:t>
              <w:tab/>
              <w:t>CYTH1</w:t>
              <w:tab/>
              <w:t>CYTH4</w:t>
              <w:tab/>
              <w:t>CYTIP</w:t>
              <w:tab/>
              <w:t>CYYR1</w:t>
              <w:tab/>
              <w:t>DAB2IP</w:t>
              <w:tab/>
              <w:t>DAPP1</w:t>
              <w:tab/>
              <w:t>DCHS1</w:t>
              <w:tab/>
              <w:t>DCLK1</w:t>
              <w:tab/>
              <w:t>DCN</w:t>
              <w:tab/>
              <w:t>DDAH1</w:t>
              <w:tab/>
              <w:t>DDB2</w:t>
              <w:tab/>
              <w:t>DDC</w:t>
              <w:tab/>
              <w:t>DDHD2</w:t>
              <w:tab/>
              <w:t>DDIT4</w:t>
              <w:tab/>
              <w:t>DDR2</w:t>
              <w:tab/>
              <w:t>DECR2</w:t>
              <w:tab/>
              <w:t>DEF6</w:t>
              <w:tab/>
              <w:t>DEF8</w:t>
              <w:tab/>
              <w:t>DEGS1</w:t>
              <w:tab/>
              <w:t>DENND1C</w:t>
              <w:tab/>
              <w:t>DENND3</w:t>
              <w:tab/>
              <w:t>DENND4B</w:t>
              <w:tab/>
              <w:t>DENND5A</w:t>
              <w:tab/>
              <w:t>DERL2</w:t>
              <w:tab/>
              <w:t>DERL3</w:t>
              <w:tab/>
              <w:t>DIO2</w:t>
              <w:tab/>
              <w:t>DIP2C</w:t>
              <w:tab/>
              <w:t>DKK3</w:t>
              <w:tab/>
              <w:t>DLC1</w:t>
              <w:tab/>
              <w:t>DLL1</w:t>
              <w:tab/>
              <w:t>DMD</w:t>
              <w:tab/>
              <w:t>DMTN</w:t>
              <w:tab/>
              <w:t>DNAJB9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DNAJC1</w:t>
              <w:tab/>
              <w:t>DNASE2</w:t>
              <w:tab/>
              <w:t>DNM1</w:t>
              <w:tab/>
              <w:t>DOCK11</w:t>
              <w:tab/>
              <w:t>DOCK2</w:t>
              <w:tab/>
              <w:t>DOCK8</w:t>
              <w:tab/>
              <w:t>DOK2</w:t>
              <w:tab/>
              <w:t>DOK3</w:t>
              <w:tab/>
              <w:t>DOK4</w:t>
              <w:tab/>
              <w:t>DOPEY2</w:t>
              <w:tab/>
              <w:t>DOT1L</w:t>
              <w:tab/>
              <w:t>DPP10-AS1</w:t>
              <w:tab/>
              <w:t>DPT</w:t>
              <w:tab/>
              <w:t>DPY19L3</w:t>
              <w:tab/>
              <w:t>DPYSL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DPYSL3</w:t>
              <w:tab/>
              <w:t>DQX1</w:t>
              <w:tab/>
              <w:t>DRAM1</w:t>
              <w:tab/>
              <w:t>DUOX1</w:t>
              <w:tab/>
              <w:t>DUOXA1</w:t>
              <w:tab/>
              <w:t>DUSP14</w:t>
              <w:tab/>
              <w:t>DUSP16</w:t>
              <w:tab/>
              <w:t>DUSP2</w:t>
              <w:tab/>
              <w:t>DUSP2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DUSP4</w:t>
              <w:tab/>
              <w:t>DUSP5</w:t>
              <w:tab/>
              <w:t>E2F5</w:t>
              <w:tab/>
              <w:t>EAF2</w:t>
              <w:tab/>
              <w:t>EBF1</w:t>
              <w:tab/>
              <w:t>EBI3</w:t>
              <w:tab/>
              <w:t>ECM1</w:t>
              <w:tab/>
              <w:t>ECSCR</w:t>
              <w:tab/>
              <w:t>EDNRA</w:t>
              <w:tab/>
              <w:t>EDNRB</w:t>
              <w:tab/>
              <w:t>EEF1D</w:t>
              <w:tab/>
              <w:t>EFEMP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EFNA2</w:t>
              <w:tab/>
              <w:t>EGFL6</w:t>
              <w:tab/>
              <w:t>EGFR</w:t>
              <w:tab/>
              <w:t>EGR2</w:t>
              <w:tab/>
              <w:t>EGR3</w:t>
              <w:tab/>
              <w:t>EHD2</w:t>
              <w:tab/>
              <w:t>EHD3</w:t>
              <w:tab/>
              <w:t>EID2B</w:t>
              <w:tab/>
              <w:t>EIF4B</w:t>
              <w:tab/>
              <w:t>ELK3</w:t>
              <w:tab/>
              <w:t>ELL</w:t>
              <w:tab/>
              <w:t>ELL2</w:t>
              <w:tab/>
              <w:t>ELMO1</w:t>
              <w:tab/>
              <w:t>ELMO2</w:t>
              <w:tab/>
              <w:t>ELOVL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ELOVL5</w:t>
              <w:tab/>
              <w:t>EMB</w:t>
              <w:tab/>
              <w:t>EMCN</w:t>
              <w:tab/>
              <w:t>EMILIN1</w:t>
              <w:tab/>
              <w:t>EML1</w:t>
              <w:tab/>
              <w:t>EMP3</w:t>
              <w:tab/>
              <w:t>ENG</w:t>
              <w:tab/>
              <w:t>ENO2</w:t>
              <w:tab/>
              <w:t>ENPP2</w:t>
              <w:tab/>
              <w:t>ENTPD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ENTPD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EOGT</w:t>
              <w:tab/>
              <w:t>EOMES</w:t>
              <w:tab/>
              <w:t>EPB41L1</w:t>
              <w:tab/>
              <w:t>EPHX4</w:t>
              <w:tab/>
              <w:t>EPS8L1</w:t>
              <w:tab/>
              <w:t>EPS8L2</w:t>
              <w:tab/>
              <w:t>EPS8L3</w:t>
              <w:tab/>
              <w:t>ERCC3</w:t>
              <w:tab/>
              <w:t>ERG</w:t>
              <w:tab/>
              <w:t>ERI2</w:t>
              <w:tab/>
              <w:t>ERLEC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ERN1</w:t>
              <w:tab/>
              <w:t>ERO1B</w:t>
              <w:tab/>
              <w:t>ESAM</w:t>
              <w:tab/>
              <w:t>ESPN</w:t>
              <w:tab/>
              <w:t>ESYT1</w:t>
              <w:tab/>
              <w:t>ETS1</w:t>
              <w:tab/>
              <w:t>EVI2A</w:t>
              <w:tab/>
              <w:t>EVI2B</w:t>
              <w:tab/>
              <w:t>EVL</w:t>
              <w:tab/>
              <w:t>EXD2</w:t>
              <w:tab/>
              <w:t>EXOSC7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EXT2</w:t>
              <w:tab/>
              <w:t>F2R</w:t>
              <w:tab/>
              <w:t>F2RL2</w:t>
              <w:tab/>
              <w:t>F3</w:t>
              <w:tab/>
              <w:t>FAAH</w:t>
              <w:tab/>
              <w:t>FABP2</w:t>
              <w:tab/>
              <w:t>FADS3</w:t>
              <w:tab/>
              <w:t>FAM101B</w:t>
              <w:tab/>
              <w:t>FAM120A</w:t>
              <w:tab/>
              <w:t>FAM127A</w:t>
              <w:tab/>
              <w:t>FAM129A</w:t>
              <w:tab/>
              <w:t>FAM20A</w:t>
              <w:tab/>
              <w:t>FAM214B</w:t>
              <w:tab/>
              <w:t>FAM229B</w:t>
              <w:tab/>
              <w:t>FAM30A</w:t>
              <w:tab/>
              <w:t>FAM46C</w:t>
              <w:tab/>
              <w:t>FAM49A</w:t>
              <w:tab/>
              <w:t>FAM65B</w:t>
              <w:tab/>
              <w:t>FAM89B</w:t>
              <w:tab/>
              <w:t>FAP</w:t>
              <w:tab/>
              <w:t>FAT4</w:t>
              <w:tab/>
              <w:t>FBLN1</w:t>
              <w:tab/>
              <w:t>FBLN2</w:t>
              <w:tab/>
              <w:t>FBLN5</w:t>
              <w:tab/>
              <w:t>FBN1</w:t>
              <w:tab/>
              <w:t>FBXL7</w:t>
              <w:tab/>
              <w:t>FBXO9</w:t>
              <w:tab/>
              <w:t>FCGR2B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FCHSD2</w:t>
              <w:tab/>
              <w:t>FCMR</w:t>
              <w:tab/>
              <w:t>FCN3</w:t>
              <w:tab/>
              <w:t>FCRL2</w:t>
              <w:tab/>
              <w:t>FCRL3</w:t>
              <w:tab/>
              <w:t>FCRL4</w:t>
              <w:tab/>
              <w:t>FCRL5</w:t>
              <w:tab/>
              <w:t>FCRLA</w:t>
              <w:tab/>
              <w:t>FDCSP</w:t>
              <w:tab/>
              <w:t>FER1L4</w:t>
              <w:tab/>
              <w:t>FERMT2</w:t>
              <w:tab/>
              <w:t>FERMT3</w:t>
              <w:tab/>
              <w:t>FEZ1</w:t>
              <w:tab/>
              <w:t>FGD5</w:t>
              <w:tab/>
              <w:t>FGF2</w:t>
              <w:tab/>
              <w:t>FGF7</w:t>
              <w:tab/>
              <w:t>FGFR1</w:t>
              <w:tab/>
              <w:t>FGFR2</w:t>
              <w:tab/>
              <w:t>FHL5</w:t>
              <w:tab/>
              <w:t>FIBIN</w:t>
              <w:tab/>
              <w:t>FICD</w:t>
              <w:tab/>
              <w:t>FILIP1L</w:t>
              <w:tab/>
              <w:t>FJX1</w:t>
              <w:tab/>
              <w:t>FKBP11</w:t>
              <w:tab/>
              <w:t>FKBP2</w:t>
              <w:tab/>
              <w:t>FKBP4</w:t>
              <w:tab/>
              <w:t>FLI1</w:t>
              <w:tab/>
              <w:t>FLNA</w:t>
              <w:tab/>
              <w:t>FLNC</w:t>
              <w:tab/>
              <w:t>FLT1</w:t>
              <w:tab/>
              <w:t>FMNL1</w:t>
              <w:tab/>
              <w:t>FMNL3</w:t>
              <w:tab/>
              <w:t>FMO1</w:t>
              <w:tab/>
              <w:t>FMO3</w:t>
              <w:tab/>
              <w:t>FN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FNDC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FOXC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FOXF1</w:t>
              <w:tab/>
              <w:t>FOXN3</w:t>
              <w:tab/>
              <w:t>FOXQ1</w:t>
              <w:tab/>
              <w:t>FPR3</w:t>
              <w:tab/>
              <w:t>FRMD6</w:t>
              <w:tab/>
              <w:t>FRY</w:t>
              <w:tab/>
              <w:t>FSCN1</w:t>
              <w:tab/>
              <w:t>FSTL1</w:t>
              <w:tab/>
              <w:t>FSTL3</w:t>
              <w:tab/>
              <w:t>FTSJ1</w:t>
              <w:tab/>
              <w:t>FUT11</w:t>
              <w:tab/>
              <w:t>FUT8</w:t>
              <w:tab/>
              <w:t>FXYD5</w:t>
              <w:tab/>
              <w:t>FYB</w:t>
              <w:tab/>
              <w:t>FYN</w:t>
              <w:tab/>
              <w:t>FZD2</w:t>
              <w:tab/>
              <w:t>FZD4</w:t>
              <w:tab/>
              <w:t>FZD7</w:t>
              <w:tab/>
              <w:t>G6PC</w:t>
              <w:tab/>
              <w:t>GAB2</w:t>
              <w:tab/>
              <w:t>GAB3</w:t>
              <w:tab/>
              <w:t>GALE</w:t>
              <w:tab/>
              <w:t>GALNT15</w:t>
              <w:tab/>
              <w:t>GALNT18</w:t>
              <w:tab/>
              <w:t>GAS1</w:t>
              <w:tab/>
              <w:t>GAS7</w:t>
              <w:tab/>
              <w:t>GATA6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GEM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GFPT2</w:t>
              <w:tab/>
              <w:t>GGT5</w:t>
              <w:tab/>
              <w:t>GIMAP4</w:t>
              <w:tab/>
              <w:t>GIMAP8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GIPC1</w:t>
              <w:tab/>
              <w:t>GJA1</w:t>
              <w:tab/>
              <w:t>GJA4</w:t>
              <w:tab/>
              <w:t>GJA5</w:t>
              <w:tab/>
              <w:t>GJB1</w:t>
              <w:tab/>
              <w:t>GLA</w:t>
              <w:tab/>
              <w:t>GLCCI1</w:t>
              <w:tab/>
              <w:t>GLG1</w:t>
              <w:tab/>
              <w:t>GLIPR1</w:t>
              <w:tab/>
              <w:t>GLIS3</w:t>
              <w:tab/>
              <w:t>GLT8D1</w:t>
              <w:tab/>
              <w:t>GLT8D2</w:t>
              <w:tab/>
              <w:t>GLTSCR1L</w:t>
              <w:tab/>
              <w:t>GM2A</w:t>
              <w:tab/>
              <w:t>GMDS</w:t>
              <w:tab/>
              <w:t>GMFG</w:t>
              <w:tab/>
              <w:t>GNAI1</w:t>
              <w:tab/>
              <w:t>GNAI2</w:t>
              <w:tab/>
              <w:t>GNAS</w:t>
              <w:tab/>
              <w:t>GNB5</w:t>
              <w:tab/>
              <w:t>GNG11</w:t>
              <w:tab/>
              <w:t>GNPNAT1</w:t>
              <w:tab/>
              <w:t>GNS</w:t>
              <w:tab/>
              <w:t>GOLGA8A</w:t>
              <w:tab/>
              <w:t>GOLIM4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GOLT1A</w:t>
              <w:tab/>
              <w:t>GOLT1B</w:t>
              <w:tab/>
              <w:t>GP1BA</w:t>
              <w:tab/>
              <w:t>GPC4</w:t>
              <w:tab/>
              <w:t>GPC6</w:t>
              <w:tab/>
              <w:t>GPR132</w:t>
              <w:tab/>
              <w:t>GPR137B</w:t>
              <w:tab/>
              <w:t>GPR155</w:t>
              <w:tab/>
              <w:t>GPR171</w:t>
              <w:tab/>
              <w:t>GPR176</w:t>
              <w:tab/>
              <w:t>GPR18</w:t>
              <w:tab/>
              <w:t>GPR180</w:t>
              <w:tab/>
              <w:t>GPR183</w:t>
              <w:tab/>
              <w:t>GPR19</w:t>
              <w:tab/>
              <w:t>GPR39</w:t>
              <w:tab/>
              <w:t>GPR4</w:t>
              <w:tab/>
              <w:t>GPR68</w:t>
              <w:tab/>
              <w:t>GPSM3</w:t>
              <w:tab/>
              <w:t>GPT</w:t>
              <w:tab/>
              <w:t>GPX1</w:t>
              <w:tab/>
              <w:t>GPX2</w:t>
              <w:tab/>
              <w:t>GPX7</w:t>
              <w:tab/>
              <w:t>GPX8</w:t>
              <w:tab/>
              <w:t>GRAMD1A</w:t>
              <w:tab/>
              <w:t>GRAMD1B</w:t>
              <w:tab/>
              <w:t>GRAP</w:t>
              <w:tab/>
              <w:t>GRB10</w:t>
              <w:tab/>
              <w:t>GRB7</w:t>
              <w:tab/>
              <w:t>GREM1</w:t>
              <w:tab/>
              <w:t>GRHL1</w:t>
              <w:tab/>
              <w:t>GRIN2C</w:t>
              <w:tab/>
              <w:t>GRK5</w:t>
              <w:tab/>
              <w:t>GRK6</w:t>
              <w:tab/>
              <w:t>GRTP1</w:t>
              <w:tab/>
              <w:t>GSAP</w:t>
              <w:tab/>
              <w:t>GSTO2</w:t>
              <w:tab/>
              <w:t>GTF3A</w:t>
              <w:tab/>
              <w:t>GTSF1</w:t>
              <w:tab/>
              <w:t>GUCY1A2</w:t>
              <w:tab/>
              <w:t>GUCY1A3</w:t>
              <w:tab/>
              <w:t>GUCY1B3</w:t>
              <w:tab/>
              <w:t>GYG1</w:t>
              <w:tab/>
              <w:t>GYG2</w:t>
              <w:tab/>
              <w:t>GYPC</w:t>
              <w:tab/>
              <w:t>GZF1</w:t>
              <w:tab/>
              <w:t>GZMH</w:t>
              <w:tab/>
              <w:t>GZMK</w:t>
              <w:tab/>
              <w:t>GZMM</w:t>
              <w:tab/>
              <w:t>H1FX</w:t>
              <w:tab/>
              <w:t>HABP4</w:t>
              <w:tab/>
              <w:t>HAGLR</w:t>
              <w:tab/>
              <w:t>HAPLN3</w:t>
              <w:tab/>
              <w:t>HCLS1</w:t>
              <w:tab/>
              <w:t>HDAC3</w:t>
              <w:tab/>
              <w:t>HECW2</w:t>
              <w:tab/>
              <w:t>HEG1</w:t>
              <w:tab/>
              <w:t>HERPUD1</w:t>
              <w:tab/>
              <w:t>HGD</w:t>
              <w:tab/>
              <w:t>HGF</w:t>
              <w:tab/>
              <w:t>HHEX</w:t>
              <w:tab/>
              <w:t>HIC1</w:t>
              <w:tab/>
              <w:t>HIST1H2AM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HIVEP2</w:t>
              <w:tab/>
              <w:t>HK2</w:t>
              <w:tab/>
              <w:t>HLA-DOB</w:t>
              <w:tab/>
              <w:t>HLF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HLX</w:t>
              <w:tab/>
              <w:t>HMGA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HNF1B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HNF4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HOMER1</w:t>
              <w:tab/>
              <w:t>HOOK3</w:t>
              <w:tab/>
              <w:t>HOXB2</w:t>
              <w:tab/>
              <w:t>HOXD1</w:t>
              <w:tab/>
              <w:t>HR</w:t>
              <w:tab/>
              <w:t>HRCT1</w:t>
              <w:tab/>
              <w:t>HRH2</w:t>
              <w:tab/>
              <w:t>HS3ST3A1</w:t>
              <w:tab/>
              <w:t>HS3ST3B1</w:t>
              <w:tab/>
              <w:t>HSD11B1</w:t>
              <w:tab/>
              <w:t>HSH2D</w:t>
              <w:tab/>
              <w:t>HSPA12B</w:t>
              <w:tab/>
              <w:t>HSPA13</w:t>
              <w:tab/>
              <w:t>HSPG2</w:t>
              <w:tab/>
              <w:t>HTR4</w:t>
              <w:tab/>
              <w:t>HTRA1</w:t>
              <w:tab/>
              <w:t>HUNK</w:t>
              <w:tab/>
              <w:t>HVCN1</w:t>
              <w:tab/>
              <w:t>HYAL2</w:t>
              <w:tab/>
              <w:t>ICAM2</w:t>
              <w:tab/>
              <w:t>ICAM3</w:t>
              <w:tab/>
              <w:t>ICAM4</w:t>
              <w:tab/>
              <w:t>ICOS</w:t>
              <w:tab/>
              <w:t>ID1</w:t>
              <w:tab/>
              <w:t>IDH1</w:t>
              <w:tab/>
              <w:t>IFFO1</w:t>
              <w:tab/>
              <w:t>IFI16</w:t>
              <w:tab/>
              <w:t>IFI30</w:t>
              <w:tab/>
              <w:t>IFNAR2</w:t>
              <w:tab/>
              <w:t>IGDCC4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IGF2BP2</w:t>
              <w:tab/>
              <w:t>IGFBP3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IGFBP5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IGFBP7</w:t>
              <w:tab/>
              <w:t>IGFLR1</w:t>
              <w:tab/>
              <w:t>IGHD</w:t>
              <w:tab/>
              <w:t>IGHM</w:t>
              <w:tab/>
              <w:t>IGHV5-78</w:t>
              <w:tab/>
              <w:t>IGK</w:t>
              <w:tab/>
              <w:t>IGKC</w:t>
              <w:tab/>
              <w:t>IGLC1</w:t>
              <w:tab/>
              <w:t>IGLJ3</w:t>
              <w:tab/>
              <w:t>IGLV6-57</w:t>
              <w:tab/>
              <w:t>IGSF3</w:t>
              <w:tab/>
              <w:t>IKBIP</w:t>
              <w:tab/>
              <w:t>IKZF1</w:t>
              <w:tab/>
              <w:t>IKZF3</w:t>
              <w:tab/>
              <w:t>IL10RA</w:t>
              <w:tab/>
              <w:t>IL12RB1</w:t>
              <w:tab/>
              <w:t>IL13RA2</w:t>
              <w:tab/>
              <w:t>IL16</w:t>
              <w:tab/>
              <w:t>IL18</w:t>
              <w:tab/>
              <w:t>IL18R1</w:t>
              <w:tab/>
              <w:t>IL1R1</w:t>
              <w:tab/>
              <w:t>IL21R</w:t>
              <w:tab/>
              <w:t>IL24</w:t>
              <w:tab/>
              <w:t>IL27RA</w:t>
              <w:tab/>
              <w:t>IL2RA</w:t>
              <w:tab/>
              <w:t>IL2RB</w:t>
              <w:tab/>
              <w:t>IL33</w:t>
              <w:tab/>
              <w:t>IL3RA</w:t>
              <w:tab/>
              <w:t>IL4I1</w:t>
              <w:tab/>
              <w:t>IL6</w:t>
              <w:tab/>
              <w:t>IL6R</w:t>
              <w:tab/>
              <w:t>IL7R</w:t>
              <w:tab/>
              <w:t>IMPDH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INHB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INPP4A</w:t>
              <w:tab/>
              <w:t>INPP5D</w:t>
              <w:tab/>
              <w:t>INTS6L</w:t>
              <w:tab/>
              <w:t>IQCG</w:t>
              <w:tab/>
              <w:t>IQSEC1</w:t>
              <w:tab/>
              <w:t>IQSEC2</w:t>
              <w:tab/>
              <w:t>IRAK3</w:t>
              <w:tab/>
              <w:t>IRF4</w:t>
              <w:tab/>
              <w:t>IRF8</w:t>
              <w:tab/>
              <w:t>IRS2</w:t>
              <w:tab/>
              <w:t>ISLR</w:t>
              <w:tab/>
              <w:t>ITGA5</w:t>
              <w:tab/>
              <w:t>ITGA8</w:t>
              <w:tab/>
              <w:t>ITGAL</w:t>
              <w:tab/>
              <w:t>ITGAM</w:t>
              <w:tab/>
              <w:t>ITGAV</w:t>
              <w:tab/>
              <w:t>ITGAX</w:t>
              <w:tab/>
              <w:t>ITGB2</w:t>
              <w:tab/>
              <w:t>ITGB4</w:t>
              <w:tab/>
              <w:t>ITGB7</w:t>
              <w:tab/>
              <w:t>ITK</w:t>
              <w:tab/>
              <w:t>ITPKA</w:t>
              <w:tab/>
              <w:t>ITPR1</w:t>
              <w:tab/>
              <w:t>ITPRIP</w:t>
              <w:tab/>
              <w:t>JADE1</w:t>
              <w:tab/>
              <w:t>JAG1</w:t>
              <w:tab/>
              <w:t>JAG2</w:t>
              <w:tab/>
              <w:t>JAK1</w:t>
              <w:tab/>
              <w:t>JAK3</w:t>
              <w:tab/>
              <w:t>JAM2</w:t>
              <w:tab/>
              <w:t>JAM3</w:t>
              <w:tab/>
              <w:t>JAZF1</w:t>
              <w:tab/>
              <w:t>JPH1</w:t>
              <w:tab/>
              <w:t>KANK3</w:t>
              <w:tab/>
              <w:t>KAT6B</w:t>
              <w:tab/>
              <w:t>KATNAL1</w:t>
              <w:tab/>
              <w:t>KBTBD8</w:t>
              <w:tab/>
              <w:t>KCNA3</w:t>
              <w:tab/>
              <w:t>KCNJ8</w:t>
              <w:tab/>
              <w:t>KCNN3</w:t>
              <w:tab/>
              <w:t>KDELC1</w:t>
              <w:tab/>
              <w:t>KDM1B</w:t>
              <w:tab/>
              <w:t>KDR</w:t>
              <w:tab/>
              <w:t>KIAA0040</w:t>
              <w:tab/>
              <w:t>KIAA0355</w:t>
              <w:tab/>
              <w:t>KIAA0430</w:t>
              <w:tab/>
              <w:t>KIAA0922</w:t>
              <w:tab/>
              <w:t>KIAA0930</w:t>
              <w:tab/>
              <w:t>KIAA1024</w:t>
              <w:tab/>
              <w:t>KIAA1161</w:t>
              <w:tab/>
              <w:t>KIAA1462</w:t>
              <w:tab/>
              <w:t>KIAA2013</w:t>
              <w:tab/>
              <w:t>KIF12</w:t>
              <w:tab/>
              <w:t>KIF21B</w:t>
              <w:tab/>
              <w:t>KIRREL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KLC1</w:t>
              <w:tab/>
              <w:t>KLC2</w:t>
              <w:tab/>
              <w:t>KLF7</w:t>
              <w:tab/>
              <w:t>KLHL2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KLHL24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KLHL29</w:t>
              <w:tab/>
              <w:t>KLHL5</w:t>
              <w:tab/>
              <w:t>KLHL6</w:t>
              <w:tab/>
              <w:t>KLK10</w:t>
              <w:tab/>
              <w:t>KLK3</w:t>
              <w:tab/>
              <w:t>KLK6</w:t>
              <w:tab/>
              <w:t>KLRG1</w:t>
              <w:tab/>
              <w:t>KMO</w:t>
              <w:tab/>
              <w:t>KNTC1</w:t>
              <w:tab/>
              <w:t>KRT18</w:t>
              <w:tab/>
              <w:t>KRT19</w:t>
              <w:tab/>
              <w:t>KRT6A</w:t>
              <w:tab/>
              <w:t>LAD1</w:t>
              <w:tab/>
              <w:t>LAG3</w:t>
              <w:tab/>
              <w:t>LAIR1</w:t>
              <w:tab/>
              <w:t>LAMA4</w:t>
              <w:tab/>
              <w:t>LAMA5</w:t>
              <w:tab/>
              <w:t>LAMB2</w:t>
              <w:tab/>
              <w:t>LAMC1</w:t>
              <w:tab/>
              <w:t>LAMP3</w:t>
              <w:tab/>
              <w:t>LAPTM5</w:t>
              <w:tab/>
              <w:t>LAT</w:t>
              <w:tab/>
              <w:t>LAT2</w:t>
              <w:tab/>
              <w:t>LATS2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LAX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AYN</w:t>
              <w:tab/>
              <w:t>LBH</w:t>
              <w:tab/>
              <w:t>LCA5</w:t>
              <w:tab/>
              <w:t>LCK</w:t>
              <w:tab/>
              <w:t>LCP1</w:t>
              <w:tab/>
              <w:t>LDB2</w:t>
              <w:tab/>
              <w:t>LDLR</w:t>
              <w:tab/>
              <w:t>LDLRAD3</w:t>
              <w:tab/>
              <w:t>LEF1</w:t>
              <w:tab/>
              <w:t>LETM1</w:t>
              <w:tab/>
              <w:t>LGALS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GALS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GR4</w:t>
              <w:tab/>
              <w:t>LHFP</w:t>
              <w:tab/>
              <w:t>LILRB4</w:t>
              <w:tab/>
              <w:t>LIN7A</w:t>
              <w:tab/>
              <w:t>LINC01123</w:t>
              <w:tab/>
              <w:t>LMCD1</w:t>
              <w:tab/>
              <w:t>LMO4</w:t>
              <w:tab/>
              <w:t>LOC283177</w:t>
              <w:tab/>
              <w:t>LOC339803</w:t>
              <w:tab/>
              <w:t>LOC730101</w:t>
              <w:tab/>
              <w:t>LONRF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OX</w:t>
              <w:tab/>
              <w:t>LOXL1</w:t>
              <w:tab/>
              <w:t>LOXL2</w:t>
              <w:tab/>
              <w:t>LPAR1</w:t>
              <w:tab/>
              <w:t>LPCAT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PIN1</w:t>
              <w:tab/>
              <w:t>LPL</w:t>
              <w:tab/>
              <w:t>LPXN</w:t>
              <w:tab/>
              <w:t>LRMP</w:t>
              <w:tab/>
              <w:t>LRP5</w:t>
              <w:tab/>
              <w:t>LRRC28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LRRC32</w:t>
              <w:tab/>
              <w:t>LRRC70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LRRK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LSAMP</w:t>
              <w:tab/>
              <w:t>LSP1</w:t>
              <w:tab/>
              <w:t>LTA</w:t>
              <w:tab/>
              <w:t>LTB</w:t>
              <w:tab/>
              <w:t>LTBP2</w:t>
              <w:tab/>
              <w:t>LTF</w:t>
              <w:tab/>
              <w:t>LUM</w:t>
              <w:tab/>
              <w:t>LY6E</w:t>
              <w:tab/>
              <w:t>LY86</w:t>
              <w:tab/>
              <w:t>LY9</w:t>
              <w:tab/>
              <w:t>LY96</w:t>
              <w:tab/>
              <w:t>LYST</w:t>
              <w:tab/>
              <w:t>LYVE1</w:t>
              <w:tab/>
              <w:t>MACF1</w:t>
              <w:tab/>
              <w:t>MACROD2</w:t>
              <w:tab/>
              <w:t>MAD2L2</w:t>
              <w:tab/>
              <w:t>MAFB</w:t>
              <w:tab/>
              <w:t>MAGED2</w:t>
              <w:tab/>
              <w:t>MALL</w:t>
              <w:tab/>
              <w:t>MALT1</w:t>
              <w:tab/>
              <w:t>MAP1B</w:t>
              <w:tab/>
              <w:t>MAP3K13</w:t>
              <w:tab/>
              <w:t>MAP3K14</w:t>
              <w:tab/>
              <w:t>MAP3K3</w:t>
              <w:tab/>
              <w:t>MAP4K1</w:t>
              <w:tab/>
              <w:t>MAP4K4</w:t>
              <w:tab/>
              <w:t>MAP7D1</w:t>
              <w:tab/>
              <w:t>MAP9</w:t>
              <w:tab/>
              <w:t>MAPKAPK2</w:t>
              <w:tab/>
              <w:t>MASP1</w:t>
              <w:tab/>
              <w:t>MB21D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BD4</w:t>
              <w:tab/>
              <w:t>MBOAT2</w:t>
              <w:tab/>
              <w:t>MCAM</w:t>
              <w:tab/>
              <w:t>MCC</w:t>
              <w:tab/>
              <w:t>MDFIC</w:t>
              <w:tab/>
              <w:t>MDM2</w:t>
              <w:tab/>
              <w:t>MECOM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ED28</w:t>
              <w:tab/>
              <w:t>MEDAG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EI1</w:t>
              <w:tab/>
              <w:t>MEOX1</w:t>
              <w:tab/>
              <w:t>MEOX2</w:t>
              <w:tab/>
              <w:t>MESDC1</w:t>
              <w:tab/>
              <w:t>METTL3</w:t>
              <w:tab/>
              <w:t>MFAP2</w:t>
              <w:tab/>
              <w:t>MFAP4</w:t>
              <w:tab/>
              <w:t>MFN2</w:t>
              <w:tab/>
              <w:t>MFNG</w:t>
              <w:tab/>
              <w:t>MFSD14A</w:t>
              <w:tab/>
              <w:t>MFSD2A</w:t>
              <w:tab/>
              <w:t>MGAT1</w:t>
              <w:tab/>
              <w:t>MGP</w:t>
              <w:tab/>
              <w:t>MGST1</w:t>
              <w:tab/>
              <w:t>MGST3</w:t>
              <w:tab/>
              <w:t>MICB</w:t>
              <w:tab/>
              <w:t>MID1IP1</w:t>
              <w:tab/>
              <w:t>MID2</w:t>
              <w:tab/>
              <w:t>MILR1</w:t>
              <w:tab/>
              <w:t>MIR155</w:t>
              <w:tab/>
              <w:t>MIR15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IR8071-2</w:t>
              <w:tab/>
              <w:t>MLLT11</w:t>
              <w:tab/>
              <w:t>MMD</w:t>
              <w:tab/>
              <w:t>MME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MMP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MMP10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MMP1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MP13</w:t>
              <w:tab/>
              <w:t>MMP14</w:t>
              <w:tab/>
              <w:t>MMP19</w:t>
              <w:tab/>
              <w:t>MMP2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MMP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MMP7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MMP9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MRN1</w:t>
              <w:tab/>
              <w:t>MMRN2</w:t>
              <w:tab/>
              <w:t>MNX1</w:t>
              <w:tab/>
              <w:t>MOAP1</w:t>
              <w:tab/>
              <w:t>MPDZ</w:t>
              <w:tab/>
              <w:t>MPG</w:t>
              <w:tab/>
              <w:t>MPV17</w:t>
              <w:tab/>
              <w:t>MPV17L</w:t>
              <w:tab/>
              <w:t>MPZL2</w:t>
              <w:tab/>
              <w:t>MR1</w:t>
              <w:tab/>
              <w:t>MRC2</w:t>
              <w:tab/>
              <w:t>MRM1</w:t>
              <w:tab/>
              <w:t>MRPL41</w:t>
              <w:tab/>
              <w:t>MS4A1</w:t>
              <w:tab/>
              <w:t>MSC</w:t>
              <w:tab/>
              <w:t>MSL3</w:t>
              <w:tab/>
              <w:t>MSN</w:t>
              <w:tab/>
              <w:t>MST1R</w:t>
              <w:tab/>
              <w:t>MT3</w:t>
              <w:tab/>
              <w:t>MTCL1</w:t>
              <w:tab/>
              <w:t>MTDH</w:t>
              <w:tab/>
              <w:t>MTMR7</w:t>
              <w:tab/>
              <w:t>MUC1</w:t>
              <w:tab/>
              <w:t>MUC4</w:t>
              <w:tab/>
              <w:t>MUC5B</w:t>
              <w:tab/>
              <w:t>MXRA5</w:t>
              <w:tab/>
              <w:t>MXRA7</w:t>
              <w:tab/>
              <w:t>MXRA8</w:t>
              <w:tab/>
              <w:t>MYCBP2</w:t>
              <w:tab/>
              <w:t>MYCT1</w:t>
              <w:tab/>
              <w:t>MYD88</w:t>
              <w:tab/>
              <w:t>MYH10</w:t>
              <w:tab/>
              <w:t>MYL5</w:t>
              <w:tab/>
              <w:t>MYL9</w:t>
              <w:tab/>
              <w:t>MYLK</w:t>
              <w:tab/>
              <w:t>MYO10</w:t>
              <w:tab/>
              <w:t>MYO1E</w:t>
              <w:tab/>
              <w:t>MYO1G</w:t>
              <w:tab/>
              <w:t>MYO5A</w:t>
              <w:tab/>
              <w:t>MYO5B</w:t>
              <w:tab/>
              <w:t>MYO5C</w:t>
              <w:tab/>
              <w:t>MZB1</w:t>
              <w:tab/>
              <w:t>N4BP2L1</w:t>
              <w:tab/>
              <w:t>NAIP</w:t>
              <w:tab/>
              <w:t>NAP1L1</w:t>
              <w:tab/>
              <w:t>NAP1L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NAP1L4</w:t>
              <w:tab/>
              <w:t>NAT8B</w:t>
              <w:tab/>
              <w:t>NCF1</w:t>
              <w:tab/>
              <w:t>NCF1C</w:t>
              <w:tab/>
              <w:t>NCF4</w:t>
              <w:tab/>
              <w:t>NCKAP1L</w:t>
              <w:tab/>
              <w:t>NDN</w:t>
              <w:tab/>
              <w:t>NDRG2</w:t>
              <w:tab/>
              <w:t>NDST2</w:t>
              <w:tab/>
              <w:t>NELL2</w:t>
              <w:tab/>
              <w:t>NES</w:t>
              <w:tab/>
              <w:t>NEU1</w:t>
              <w:tab/>
              <w:t>NEU4</w:t>
              <w:tab/>
              <w:t>NEURL1</w:t>
              <w:tab/>
              <w:t>NEXN</w:t>
              <w:tab/>
              <w:t>NFATC1</w:t>
              <w:tab/>
              <w:t>NFKB2</w:t>
              <w:tab/>
              <w:t>NFKBIE</w:t>
              <w:tab/>
              <w:t>NGEF</w:t>
              <w:tab/>
              <w:t>NID1</w:t>
              <w:tab/>
              <w:t>NID2</w:t>
              <w:tab/>
              <w:t>NKG7</w:t>
              <w:tab/>
              <w:t>NKTR</w:t>
              <w:tab/>
              <w:t>NLRC3</w:t>
              <w:tab/>
              <w:t>NME4</w:t>
              <w:tab/>
              <w:t>NNMT</w:t>
              <w:tab/>
              <w:t>NOD2</w:t>
              <w:tab/>
              <w:t>NOS1AP</w:t>
              <w:tab/>
              <w:t>NOTCH3</w:t>
              <w:tab/>
              <w:t>NOX4</w:t>
              <w:tab/>
              <w:t>NQO2</w:t>
              <w:tab/>
              <w:t>NR2F1</w:t>
              <w:tab/>
              <w:t>NRCAM</w:t>
              <w:tab/>
              <w:t>NRDC</w:t>
              <w:tab/>
              <w:t>NREP</w:t>
              <w:tab/>
              <w:t>NRG1</w:t>
              <w:tab/>
              <w:t>NRN1</w:t>
              <w:tab/>
              <w:t>NRP1</w:t>
              <w:tab/>
              <w:t>NRP2</w:t>
              <w:tab/>
              <w:t>NRROS</w:t>
              <w:tab/>
              <w:t>NRXN3</w:t>
              <w:tab/>
              <w:t>NUAK1</w:t>
              <w:tab/>
              <w:t>NUP210</w:t>
              <w:tab/>
              <w:t>NXN</w:t>
              <w:tab/>
              <w:t>NXPE3</w:t>
              <w:tab/>
              <w:t>NXT1</w:t>
              <w:tab/>
              <w:t>OAZ2</w:t>
              <w:tab/>
              <w:t>ODF3B</w:t>
              <w:tab/>
              <w:t>OGFRL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OLFM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OLFML2B</w:t>
              <w:tab/>
              <w:t>ORAI2</w:t>
              <w:tab/>
              <w:t>ORAI3</w:t>
              <w:tab/>
              <w:t>OSBPL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OSBPL8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OSMR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OSR2</w:t>
              <w:tab/>
              <w:t>OTOP2</w:t>
              <w:tab/>
              <w:t>P2RX5</w:t>
              <w:tab/>
              <w:t>P2RX7</w:t>
              <w:tab/>
              <w:t>P2RY10</w:t>
              <w:tab/>
              <w:t>P2RY14</w:t>
              <w:tab/>
              <w:t>P2RY6</w:t>
              <w:tab/>
              <w:t>P2RY8</w:t>
              <w:tab/>
              <w:t>P3H1</w:t>
              <w:tab/>
              <w:t>PACS1</w:t>
              <w:tab/>
              <w:t>PAK4</w:t>
              <w:tab/>
              <w:t>PALM2-AKAP2</w:t>
              <w:tab/>
              <w:t>PALMD</w:t>
              <w:tab/>
              <w:t>PAM</w:t>
              <w:tab/>
              <w:t>PANX1</w:t>
              <w:tab/>
              <w:t>PAPLN</w:t>
              <w:tab/>
              <w:t>PAPPA</w:t>
              <w:tab/>
              <w:t>PAPSS1</w:t>
              <w:tab/>
              <w:t>PAPSS2</w:t>
              <w:tab/>
              <w:t>PARD6B</w:t>
              <w:tab/>
              <w:t>PARP1</w:t>
              <w:tab/>
              <w:t>PARP8</w:t>
              <w:tab/>
              <w:t>PARVB</w:t>
              <w:tab/>
              <w:t>PASK</w:t>
              <w:tab/>
              <w:t>PAX5</w:t>
              <w:tab/>
              <w:t>PBX3</w:t>
              <w:tab/>
              <w:t>PCBP3</w:t>
              <w:tab/>
              <w:t>PCDH1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CDH17</w:t>
              <w:tab/>
              <w:t>PCDH7</w:t>
              <w:tab/>
              <w:t>PCED1B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CLO</w:t>
              <w:tab/>
              <w:t>PCMTD2</w:t>
              <w:tab/>
              <w:t>PCNX1</w:t>
              <w:tab/>
              <w:t>PCOLCE</w:t>
              <w:tab/>
              <w:t>PDE10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DE1C</w:t>
              <w:tab/>
              <w:t>PDE6A</w:t>
              <w:tab/>
              <w:t>PDE9A</w:t>
              <w:tab/>
              <w:t>PDGFRB</w:t>
              <w:tab/>
              <w:t>PDLIM4</w:t>
              <w:tab/>
              <w:t>PDPN</w:t>
              <w:tab/>
              <w:t>PEA15</w:t>
              <w:tab/>
              <w:t>PEAR1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PECAM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GF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HACTR1</w:t>
              <w:tab/>
              <w:t>PHF21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HGDH</w:t>
              <w:tab/>
              <w:t>PHLDA1</w:t>
              <w:tab/>
              <w:t>PHTF1</w:t>
              <w:tab/>
              <w:t>PI15</w:t>
              <w:tab/>
              <w:t>PIAS3</w:t>
              <w:tab/>
              <w:t>PIK3AP1</w:t>
              <w:tab/>
              <w:t>PIK3CD</w:t>
              <w:tab/>
              <w:t>PIK3CG</w:t>
              <w:tab/>
              <w:t>PIK3R3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PIM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IP5K1C</w:t>
              <w:tab/>
              <w:t>PIWIL2</w:t>
              <w:tab/>
              <w:t>PKD2</w:t>
              <w:tab/>
              <w:t>PKHD1L1</w:t>
              <w:tab/>
              <w:t>PKIA</w:t>
              <w:tab/>
              <w:t>PKIG</w:t>
              <w:tab/>
              <w:t>PKLR</w:t>
              <w:tab/>
              <w:t>PKN1</w:t>
              <w:tab/>
              <w:t>PLA1A</w:t>
              <w:tab/>
              <w:t>PLA2G7</w:t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ab/>
              <w:t>PLAU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LBD2</w:t>
              <w:tab/>
              <w:t>PLCB1</w:t>
              <w:tab/>
              <w:t>PLCD1</w:t>
              <w:tab/>
              <w:t>PLCD3</w:t>
              <w:tab/>
              <w:t>PLCG2</w:t>
              <w:tab/>
              <w:t>PLEK2</w:t>
              <w:tab/>
              <w:t>PLEKHG3</w:t>
              <w:tab/>
              <w:t>PLEKHO1</w:t>
              <w:tab/>
              <w:t>PLEKHO2</w:t>
              <w:tab/>
              <w:t>PLK2</w:t>
              <w:tab/>
              <w:t>PLN</w:t>
              <w:tab/>
              <w:t>PLOD1</w:t>
              <w:tab/>
              <w:t>PLS3</w:t>
              <w:tab/>
              <w:t>PLTP</w:t>
              <w:tab/>
              <w:t>PLVAP</w:t>
              <w:tab/>
              <w:t>PLXDC1</w:t>
              <w:tab/>
              <w:t>PLXDC2</w:t>
              <w:tab/>
              <w:t>PLXNA1</w:t>
              <w:tab/>
              <w:t>PLXNB1</w:t>
              <w:tab/>
              <w:t>PLXNC1</w:t>
              <w:tab/>
              <w:t>PLXND1</w:t>
              <w:tab/>
              <w:t>PMEPA1</w:t>
              <w:tab/>
              <w:t>PMM2</w:t>
              <w:tab/>
              <w:t>PMP22</w:t>
              <w:tab/>
              <w:t>PNISR</w:t>
              <w:tab/>
              <w:t>PNLIPRP1</w:t>
              <w:tab/>
              <w:t>PNOC</w:t>
              <w:tab/>
              <w:t>PODXL</w:t>
              <w:tab/>
              <w:t>PORCN</w:t>
              <w:tab/>
              <w:t>POU2AF1</w:t>
              <w:tab/>
              <w:t>POU2F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PARGC1B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PBP</w:t>
              <w:tab/>
              <w:t>PPOX</w:t>
              <w:tab/>
              <w:t>PPP1R14A</w:t>
              <w:tab/>
              <w:t>PPP1R16B</w:t>
              <w:tab/>
              <w:t>PPP1R9A</w:t>
              <w:tab/>
              <w:t>PPT1</w:t>
              <w:tab/>
              <w:t>PRAF2</w:t>
              <w:tab/>
              <w:t>PRDM1</w:t>
              <w:tab/>
              <w:t>PRDX4</w:t>
              <w:tab/>
              <w:t>PRELP</w:t>
              <w:tab/>
              <w:t>PREX1</w:t>
              <w:tab/>
              <w:t>PRKCB</w:t>
              <w:tab/>
              <w:t>PRKCDBP</w:t>
              <w:tab/>
              <w:t>PRKCH</w:t>
              <w:tab/>
              <w:t>PRKD1</w:t>
              <w:tab/>
              <w:t>PRKD2</w:t>
              <w:tab/>
              <w:t>PRKD3</w:t>
              <w:tab/>
              <w:t>PRKG2</w:t>
              <w:tab/>
              <w:t>PRLR</w:t>
              <w:tab/>
              <w:t>PRNP</w:t>
              <w:tab/>
              <w:t>PROCR</w:t>
              <w:tab/>
              <w:t>PROM2</w:t>
              <w:tab/>
              <w:t>PROS1</w:t>
              <w:tab/>
              <w:t>PRR16</w:t>
              <w:tab/>
              <w:t>PRRX1</w:t>
              <w:tab/>
              <w:t>PRSS23</w:t>
              <w:tab/>
              <w:t>PSAT1</w:t>
              <w:tab/>
              <w:t>PSTPIP1</w:t>
              <w:tab/>
              <w:t>PTEN</w:t>
              <w:tab/>
              <w:t>PTGDS</w:t>
              <w:tab/>
              <w:t>PTGES</w:t>
              <w:tab/>
              <w:t>PTGFR</w:t>
              <w:tab/>
              <w:t>PTGR1</w:t>
              <w:tab/>
              <w:t>PTGS1</w:t>
              <w:tab/>
              <w:t>PTHLH</w:t>
              <w:tab/>
              <w:t>PTP4A3</w:t>
              <w:tab/>
              <w:t>PTPN14</w:t>
              <w:tab/>
              <w:t>PTPN3</w:t>
              <w:tab/>
              <w:t>PTPN6</w:t>
              <w:tab/>
              <w:t>PTPN7</w:t>
              <w:tab/>
              <w:t>PTPRB</w:t>
              <w:tab/>
              <w:t>PTPRC</w:t>
              <w:tab/>
              <w:t>PTPRCAP</w:t>
              <w:tab/>
              <w:t>PTPRM</w:t>
              <w:tab/>
              <w:t>PTRF</w:t>
              <w:tab/>
              <w:t>PXDC1</w:t>
              <w:tab/>
              <w:t>PXDN</w:t>
              <w:tab/>
              <w:t>PYCR1</w:t>
              <w:tab/>
              <w:t>QKI</w:t>
              <w:tab/>
              <w:t>QPCT</w:t>
              <w:tab/>
              <w:t>RAB13</w:t>
              <w:tab/>
              <w:t>RAB29</w:t>
              <w:tab/>
              <w:t>RAB30</w:t>
              <w:tab/>
              <w:t>RAB31</w:t>
              <w:tab/>
              <w:t>RAB33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RAB40C</w:t>
              <w:tab/>
              <w:t>RAB8B</w:t>
              <w:tab/>
              <w:t>RABAC1</w:t>
              <w:tab/>
              <w:t>RABGAP1</w:t>
              <w:tab/>
              <w:t>RAC2</w:t>
              <w:tab/>
              <w:t>RALGPS1</w:t>
              <w:tab/>
              <w:t>RAMP3</w:t>
              <w:tab/>
              <w:t>RAP1A</w:t>
              <w:tab/>
              <w:t>RAPGEF4</w:t>
              <w:tab/>
              <w:t>RARRES1</w:t>
              <w:tab/>
              <w:t>RARRES2</w:t>
              <w:tab/>
              <w:t>RASA3</w:t>
              <w:tab/>
              <w:t>RASAL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RASGRF2</w:t>
              <w:tab/>
              <w:t>RASGRP1</w:t>
              <w:tab/>
              <w:t>RASGRP2</w:t>
              <w:tab/>
              <w:t>RASGRP3</w:t>
              <w:tab/>
              <w:t>RASIP1</w:t>
              <w:tab/>
              <w:t>RASSF1</w:t>
              <w:tab/>
              <w:t>RASSF2</w:t>
              <w:tab/>
              <w:t>RASSF5</w:t>
              <w:tab/>
              <w:t>RASSF8</w:t>
              <w:tab/>
              <w:t>RBM38</w:t>
              <w:tab/>
              <w:t>RBM6</w:t>
              <w:tab/>
              <w:t>RBMS1</w:t>
              <w:tab/>
              <w:t>RBP2</w:t>
              <w:tab/>
              <w:t>RBPMS</w:t>
              <w:tab/>
              <w:t>RCAN2</w:t>
              <w:tab/>
              <w:t>RCOR3</w:t>
              <w:tab/>
              <w:t>RCSD1</w:t>
              <w:tab/>
              <w:t>RDX</w:t>
              <w:tab/>
              <w:t>RECQL</w:t>
              <w:tab/>
              <w:t>REL</w:t>
              <w:tab/>
              <w:t>RELT</w:t>
              <w:tab/>
              <w:t>RFTN1</w:t>
              <w:tab/>
              <w:t>RFX5</w:t>
              <w:tab/>
              <w:t>RGCC</w:t>
              <w:tab/>
              <w:t>RGL2</w:t>
              <w:tab/>
              <w:t>RGS1</w:t>
              <w:tab/>
              <w:t>RGS16</w:t>
              <w:tab/>
              <w:t>RGS19</w:t>
              <w:tab/>
              <w:t>RGS4</w:t>
              <w:tab/>
              <w:t>RGS5</w:t>
              <w:tab/>
              <w:t>RHBDD1</w:t>
              <w:tab/>
              <w:t>RHBDF2</w:t>
              <w:tab/>
              <w:t>RHOBTB1</w:t>
              <w:tab/>
              <w:t>RHOBTB2</w:t>
              <w:tab/>
              <w:t>RHOH</w:t>
              <w:tab/>
              <w:t>RHOJ</w:t>
              <w:tab/>
              <w:t>RHOQ</w:t>
              <w:tab/>
              <w:t>RILPL2</w:t>
              <w:tab/>
              <w:t>RIMKLA</w:t>
              <w:tab/>
              <w:t>RIT1</w:t>
              <w:tab/>
              <w:t>RNF103</w:t>
              <w:tab/>
              <w:t>RNF38</w:t>
              <w:tab/>
              <w:t>RNF44</w:t>
              <w:tab/>
              <w:t>ROBO1</w:t>
              <w:tab/>
              <w:t>ROBO4</w:t>
              <w:tab/>
              <w:t>ROR2</w:t>
              <w:tab/>
              <w:t>RORA</w:t>
              <w:tab/>
              <w:t>RORC</w:t>
              <w:tab/>
              <w:t>RPL22L1</w:t>
              <w:tab/>
              <w:t>RPN2</w:t>
              <w:tab/>
              <w:t>RPS6KA2</w:t>
              <w:tab/>
              <w:t>RRAD</w:t>
              <w:tab/>
              <w:t>RRBP1</w:t>
              <w:tab/>
              <w:t>RRM2B</w:t>
              <w:tab/>
              <w:t>RSPH1</w:t>
              <w:tab/>
              <w:t>RSPO3</w:t>
              <w:tab/>
              <w:t>RTKN</w:t>
              <w:tab/>
              <w:t>RUFY3</w:t>
              <w:tab/>
              <w:t>RUNX3</w:t>
              <w:tab/>
              <w:t>S100A16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100A2</w:t>
              <w:tab/>
              <w:t>S100A3</w:t>
              <w:tab/>
              <w:t>S100A4</w:t>
              <w:tab/>
              <w:t>S100B</w:t>
              <w:tab/>
              <w:t>S1PR1</w:t>
              <w:tab/>
              <w:t>S1PR4</w:t>
              <w:tab/>
              <w:t>SACS</w:t>
              <w:tab/>
              <w:t>SAMHD1</w:t>
              <w:tab/>
              <w:t>SASH1</w:t>
              <w:tab/>
              <w:t>SASH3</w:t>
              <w:tab/>
              <w:t>SATB1</w:t>
              <w:tab/>
              <w:t>SCAI</w:t>
              <w:tab/>
              <w:t>SCN9A</w:t>
              <w:tab/>
              <w:t>SCNN1A</w:t>
              <w:tab/>
              <w:t>SCPEP1</w:t>
              <w:tab/>
              <w:t>SCRN1</w:t>
              <w:tab/>
              <w:t>SDC2</w:t>
              <w:tab/>
              <w:t>SDF2L1</w:t>
              <w:tab/>
              <w:t>SDHB</w:t>
              <w:tab/>
              <w:t>SDK1</w:t>
              <w:tab/>
              <w:t>SEC11C</w:t>
              <w:tab/>
              <w:t>SEC14L1</w:t>
              <w:tab/>
              <w:t>SEC16A</w:t>
              <w:tab/>
              <w:t>SEC22C</w:t>
              <w:tab/>
              <w:t>SEC31A</w:t>
              <w:tab/>
              <w:t>SEC61B</w:t>
              <w:tab/>
              <w:t>SEL1L</w:t>
              <w:tab/>
              <w:t>SEL1L3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SELE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ELK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SELL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ELM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SELP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ELPLG</w:t>
              <w:tab/>
              <w:t>SEMA4A</w:t>
              <w:tab/>
              <w:t>SEMA4D</w:t>
              <w:tab/>
              <w:t>SEMA4G</w:t>
              <w:tab/>
              <w:t>SEPT1</w:t>
              <w:tab/>
              <w:t>SEPT6</w:t>
              <w:tab/>
              <w:t>SEPT9</w:t>
              <w:tab/>
              <w:t>SERINC2</w:t>
              <w:tab/>
              <w:t>SERPINA1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SERPINA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ERPINB8</w:t>
              <w:tab/>
              <w:t>SERPINB9</w:t>
              <w:tab/>
              <w:t>SERPINE1</w:t>
              <w:tab/>
              <w:t>SERPINE2</w:t>
              <w:tab/>
              <w:t>SERPINF1</w:t>
              <w:tab/>
              <w:t>SERPING1</w:t>
              <w:tab/>
              <w:t>SERPINH1</w:t>
              <w:tab/>
              <w:t>SERPINI1</w:t>
              <w:tab/>
              <w:t>SESTD1</w:t>
              <w:tab/>
              <w:t>SFMBT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FRP2</w:t>
              <w:tab/>
              <w:t>SFXN3</w:t>
              <w:tab/>
              <w:t>SGIP1</w:t>
              <w:tab/>
              <w:t>SH2B2</w:t>
              <w:tab/>
              <w:t>SH2D1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H2D2A</w:t>
              <w:tab/>
              <w:t>SH2D3C</w:t>
              <w:tab/>
              <w:t>SH3BP5</w:t>
              <w:tab/>
              <w:t>SH3PXD2B</w:t>
              <w:tab/>
              <w:t>SH3RF3</w:t>
              <w:tab/>
              <w:t>SHANK2</w:t>
              <w:tab/>
              <w:t>SHANK3</w:t>
              <w:tab/>
              <w:t>SHB</w:t>
              <w:tab/>
              <w:t>SHC3</w:t>
              <w:tab/>
              <w:t>SHMT2</w:t>
              <w:tab/>
              <w:t>SHROOM1</w:t>
              <w:tab/>
              <w:t>SIGLEC10</w:t>
              <w:tab/>
              <w:t>SIK1</w:t>
              <w:tab/>
              <w:t>SIL1</w:t>
              <w:tab/>
              <w:t>SIPA1</w:t>
              <w:tab/>
              <w:t>SIRPA</w:t>
              <w:tab/>
              <w:t>SIRPG</w:t>
              <w:tab/>
              <w:t>SIT1</w:t>
              <w:tab/>
              <w:t>SKAP1</w:t>
              <w:tab/>
              <w:t>SKIV2L</w:t>
              <w:tab/>
              <w:t>SLA</w:t>
              <w:tab/>
              <w:t>SLAMF1</w:t>
              <w:tab/>
              <w:t>SLAMF6</w:t>
              <w:tab/>
              <w:t>SLAMF7</w:t>
              <w:tab/>
              <w:t>SLAMF8</w:t>
              <w:tab/>
              <w:t>SLC15A2</w:t>
              <w:tab/>
              <w:t>SLC16A4</w:t>
              <w:tab/>
              <w:t>SLC17A8</w:t>
              <w:tab/>
              <w:t>SLC19A3</w:t>
              <w:tab/>
              <w:t>SLC1A4</w:t>
              <w:tab/>
              <w:t>SLC23A1</w:t>
              <w:tab/>
              <w:t>SLC2A6</w:t>
              <w:tab/>
              <w:t>SLC39A6</w:t>
              <w:tab/>
              <w:t>SLC3A2</w:t>
              <w:tab/>
              <w:t>SLC41A1</w:t>
              <w:tab/>
              <w:t>SLC43A3</w:t>
              <w:tab/>
              <w:t>SLC6A19</w:t>
              <w:tab/>
              <w:t>SLC6A6</w:t>
              <w:tab/>
              <w:t>SLC7A5</w:t>
              <w:tab/>
              <w:t>SLC7A7</w:t>
              <w:tab/>
              <w:t>SLC9A2</w:t>
              <w:tab/>
              <w:t>SLC9A7</w:t>
              <w:tab/>
              <w:t>SLCO1B3</w:t>
              <w:tab/>
              <w:t>SLCO3A1</w:t>
              <w:tab/>
              <w:t>SLCO5A1</w:t>
              <w:tab/>
              <w:t>SLFN11</w:t>
              <w:tab/>
              <w:t>SLFN12</w:t>
              <w:tab/>
              <w:t>SLFN5</w:t>
              <w:tab/>
              <w:t>SLIT2</w:t>
              <w:tab/>
              <w:t>SMAGP</w:t>
              <w:tab/>
              <w:t>SMAP2</w:t>
              <w:tab/>
              <w:t>SMCHD1</w:t>
              <w:tab/>
              <w:t>SNAI2</w:t>
              <w:tab/>
              <w:t>SNAPC1</w:t>
              <w:tab/>
              <w:t>SNCAIP</w:t>
              <w:tab/>
              <w:t>SND1</w:t>
              <w:tab/>
              <w:t>SNN</w:t>
              <w:tab/>
              <w:t>SNX20</w:t>
              <w:tab/>
              <w:t>SORBS1</w:t>
              <w:tab/>
              <w:t>SORBS2</w:t>
              <w:tab/>
              <w:t>SORBS3</w:t>
              <w:tab/>
              <w:t>SORCS2</w:t>
              <w:tab/>
              <w:t>SORD</w:t>
              <w:tab/>
              <w:t>SOX13</w:t>
              <w:tab/>
              <w:t>SOX17</w:t>
              <w:tab/>
              <w:t>SOX18</w:t>
              <w:tab/>
              <w:t>SP110</w:t>
              <w:tab/>
              <w:t>SP140</w:t>
              <w:tab/>
              <w:t>SPAG4</w:t>
              <w:tab/>
              <w:t>SPARC</w:t>
              <w:tab/>
              <w:t>SPARCL1</w:t>
              <w:tab/>
              <w:t>SPATS2</w:t>
              <w:tab/>
              <w:t>SPCS1</w:t>
              <w:tab/>
              <w:t>SPCS3</w:t>
              <w:tab/>
              <w:t>SPG20</w:t>
              <w:tab/>
              <w:t>SPHK1</w:t>
              <w:tab/>
              <w:t>SPIB</w:t>
              <w:tab/>
              <w:t>SPIRE1</w:t>
              <w:tab/>
              <w:t>SPOCK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SPP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PR</w:t>
              <w:tab/>
              <w:t>SREBF1</w:t>
              <w:tab/>
              <w:t>SREBF2</w:t>
              <w:tab/>
              <w:t>SRGAP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RM</w:t>
              <w:tab/>
              <w:t>SRPRB</w:t>
              <w:tab/>
              <w:t>SRPX2</w:t>
              <w:tab/>
              <w:t>SSBP2</w:t>
              <w:tab/>
              <w:t>SSPN</w:t>
              <w:tab/>
              <w:t>SSR1</w:t>
              <w:tab/>
              <w:t>SSR4</w:t>
              <w:tab/>
              <w:t>SSSCA1</w:t>
              <w:tab/>
              <w:t>SSTR1</w:t>
              <w:tab/>
              <w:t>ST3GAL1</w:t>
              <w:tab/>
              <w:t>ST3GAL5</w:t>
              <w:tab/>
              <w:t>ST6GALNAC4</w:t>
              <w:tab/>
              <w:t>ST8SIA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T8SIA4</w:t>
              <w:tab/>
              <w:t>STAP1</w:t>
              <w:tab/>
              <w:t>STARD10</w:t>
              <w:tab/>
              <w:t>STAT2</w:t>
              <w:tab/>
              <w:t>STAT4</w:t>
              <w:tab/>
              <w:t>STAT5B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STC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TK10</w:t>
              <w:tab/>
              <w:t>STK17A</w:t>
              <w:tab/>
              <w:t>STX2</w:t>
              <w:tab/>
              <w:t>STX7</w:t>
              <w:tab/>
              <w:t>STXBP1</w:t>
              <w:tab/>
              <w:t>SULF1</w:t>
              <w:tab/>
              <w:t>SULF2</w:t>
              <w:tab/>
              <w:t>SWAP70</w:t>
              <w:tab/>
              <w:t>SYK</w:t>
              <w:tab/>
              <w:t>SYNC</w:t>
              <w:tab/>
              <w:t>SYNJ2</w:t>
              <w:tab/>
              <w:t>SYT11</w:t>
              <w:tab/>
              <w:t>SYTL1</w:t>
              <w:tab/>
              <w:t>SYTL3</w:t>
              <w:tab/>
              <w:t>SYTL4</w:t>
              <w:tab/>
              <w:t>TACC2</w:t>
              <w:tab/>
              <w:t>TAGLN</w:t>
              <w:tab/>
              <w:t>TBC1D10C</w:t>
              <w:tab/>
              <w:t>TBCB</w:t>
              <w:tab/>
              <w:t>TBCEL</w:t>
              <w:tab/>
              <w:t>TBXAS1</w:t>
              <w:tab/>
              <w:t>TCF3</w:t>
              <w:tab/>
              <w:t>TCF4</w:t>
              <w:tab/>
              <w:t>TCFL5</w:t>
              <w:tab/>
              <w:t>TCL1A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TCN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DO2</w:t>
              <w:tab/>
              <w:t>TEK</w:t>
              <w:tab/>
              <w:t>TEX30</w:t>
              <w:tab/>
              <w:t>TFAP2C</w:t>
              <w:tab/>
              <w:t>TFEC</w:t>
              <w:tab/>
              <w:t>TFPI</w:t>
              <w:tab/>
              <w:t>TFPI2</w:t>
              <w:tab/>
              <w:t>TGFA</w:t>
              <w:tab/>
              <w:t>TGFB1</w:t>
              <w:tab/>
              <w:t>TGFB1I1</w:t>
              <w:tab/>
              <w:t>TGFB2</w:t>
              <w:tab/>
              <w:t>TGFBI</w:t>
              <w:tab/>
              <w:t>TGFBR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TGFBR2</w:t>
              <w:tab/>
              <w:t>TGIF2</w:t>
              <w:tab/>
              <w:t>THBD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THBS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HEMIS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HEMIS2</w:t>
              <w:tab/>
              <w:t>THY1</w:t>
              <w:tab/>
              <w:t>TIE1</w:t>
              <w:tab/>
              <w:t>TIGIT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TIMP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IMP2</w:t>
              <w:tab/>
              <w:t>TIMP3</w:t>
              <w:tab/>
              <w:t>TKT</w:t>
              <w:tab/>
              <w:t>TLDC2</w:t>
              <w:tab/>
              <w:t>TLN2</w:t>
              <w:tab/>
              <w:t>TLR10</w:t>
              <w:tab/>
              <w:t>TLR5</w:t>
              <w:tab/>
              <w:t>TLR6</w:t>
              <w:tab/>
              <w:t>TM4SF18</w:t>
              <w:tab/>
              <w:t>TM6SF1</w:t>
              <w:tab/>
              <w:t>TMC8</w:t>
              <w:tab/>
              <w:t>TMEM109</w:t>
              <w:tab/>
              <w:t>TMEM11</w:t>
              <w:tab/>
              <w:t>TMEM119</w:t>
              <w:tab/>
              <w:t>TMEM141</w:t>
              <w:tab/>
              <w:t>TMEM154</w:t>
              <w:tab/>
              <w:t>TMEM156</w:t>
              <w:tab/>
              <w:t>TMEM158</w:t>
              <w:tab/>
              <w:t>TMEM163</w:t>
              <w:tab/>
              <w:t>TMEM177</w:t>
              <w:tab/>
              <w:t>TMEM184B</w:t>
              <w:tab/>
              <w:t>TMEM204</w:t>
              <w:tab/>
              <w:t>TMEM206</w:t>
              <w:tab/>
              <w:t>TMEM243</w:t>
              <w:tab/>
              <w:t>TMEM246</w:t>
              <w:tab/>
              <w:t>TMEM258</w:t>
              <w:tab/>
              <w:t>TMEM30B</w:t>
              <w:tab/>
              <w:t>TMEM39A</w:t>
              <w:tab/>
              <w:t>TMEM45A</w:t>
              <w:tab/>
              <w:t>TMEM55A</w:t>
              <w:tab/>
              <w:t>TMEM63B</w:t>
              <w:tab/>
              <w:t>TMEM64</w:t>
              <w:tab/>
              <w:t>TMEM72</w:t>
              <w:tab/>
              <w:t>TMEM8B</w:t>
              <w:tab/>
              <w:t>TMOD1</w:t>
              <w:tab/>
              <w:t>TMTC1</w:t>
              <w:tab/>
            </w:r>
            <w:r>
              <w:rPr>
                <w:rFonts w:cs="Arial" w:ascii="Arial" w:hAnsi="Arial"/>
                <w:b/>
                <w:bCs/>
                <w:kern w:val="0"/>
                <w:sz w:val="22"/>
                <w:szCs w:val="22"/>
                <w:lang w:eastAsia="de-CH"/>
              </w:rPr>
              <w:t>TNC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NF</w:t>
              <w:tab/>
              <w:t>TNFAIP8</w:t>
              <w:tab/>
              <w:t>TNFRSF11B</w:t>
              <w:tab/>
              <w:t>TNFRSF12A</w:t>
              <w:tab/>
              <w:t>TNFRSF17</w:t>
              <w:tab/>
              <w:t>TNFRSF4</w:t>
              <w:tab/>
              <w:t>TNFRSF9</w:t>
              <w:tab/>
              <w:t>TNFSF13B</w:t>
              <w:tab/>
              <w:t>TOM1L2</w:t>
              <w:tab/>
              <w:t>TOP2B</w:t>
              <w:tab/>
              <w:t>TOR3A</w:t>
              <w:tab/>
              <w:t>TP53I11</w:t>
              <w:tab/>
              <w:t>TP53INP1</w:t>
              <w:tab/>
              <w:t>TPM2</w:t>
              <w:tab/>
              <w:t>TPMT</w:t>
              <w:tab/>
              <w:t>TPST1</w:t>
              <w:tab/>
              <w:t>TPST2</w:t>
              <w:tab/>
              <w:t>TRA2A</w:t>
              <w:tab/>
              <w:t>TRABD2A</w:t>
              <w:tab/>
              <w:t>TRAF1</w:t>
              <w:tab/>
              <w:t>TRAF3</w:t>
              <w:tab/>
              <w:t>TRAF3IP3</w:t>
              <w:tab/>
              <w:t>TRAM1</w:t>
              <w:tab/>
              <w:t>TRAM2</w:t>
              <w:tab/>
              <w:t>TRAT1</w:t>
              <w:tab/>
              <w:t>TRBC1</w:t>
              <w:tab/>
              <w:t>TRIB2</w:t>
              <w:tab/>
              <w:t>TRIM10</w:t>
              <w:tab/>
              <w:t>TRIM15</w:t>
              <w:tab/>
              <w:t>TRIM3</w:t>
              <w:tab/>
              <w:t>TRIM36</w:t>
              <w:tab/>
              <w:t>TRIM40</w:t>
              <w:tab/>
              <w:t>TRIM52</w:t>
              <w:tab/>
              <w:t>TRIM8</w:t>
              <w:tab/>
              <w:t>TRMT112</w:t>
              <w:tab/>
              <w:t>TRPA1</w:t>
              <w:tab/>
              <w:t>TRPS1</w:t>
              <w:tab/>
              <w:t>TRPV2</w:t>
              <w:tab/>
              <w:t>TSC22D1</w:t>
              <w:tab/>
              <w:t>TSC22D3</w:t>
              <w:tab/>
              <w:t>TSHR</w:t>
              <w:tab/>
              <w:t>TSHZ2</w:t>
              <w:tab/>
              <w:t>TSPAN11</w:t>
              <w:tab/>
              <w:t>TSPAN2</w:t>
              <w:tab/>
              <w:t>TSPAN33</w:t>
              <w:tab/>
              <w:t>TSPAN4</w:t>
              <w:tab/>
              <w:t>TSPAN5</w:t>
              <w:tab/>
              <w:t>TSPAN9</w:t>
              <w:tab/>
              <w:t>TSPYL5</w:t>
              <w:tab/>
              <w:t>TSTA3</w:t>
              <w:tab/>
              <w:t>TTC22</w:t>
              <w:tab/>
              <w:t>TTC28</w:t>
              <w:tab/>
              <w:t>TTC39C</w:t>
              <w:tab/>
              <w:t>TTC7B</w:t>
              <w:tab/>
              <w:t>TTLL6</w:t>
              <w:tab/>
              <w:t>TTR</w:t>
              <w:tab/>
              <w:t>TUBA1A</w:t>
              <w:tab/>
              <w:t>TWIST1</w:t>
              <w:tab/>
              <w:t>TWSG1</w:t>
              <w:tab/>
              <w:t>TXK</w:t>
              <w:tab/>
              <w:t>TXLNB</w:t>
              <w:tab/>
              <w:t>TXNDC11</w:t>
              <w:tab/>
              <w:t>TXNDC15</w:t>
              <w:tab/>
              <w:t>TXNIP</w:t>
              <w:tab/>
              <w:t>TYRP1</w:t>
              <w:tab/>
              <w:t>UBASH3A</w:t>
              <w:tab/>
              <w:t>UBASH3B</w:t>
              <w:tab/>
              <w:t>UBE2E2</w:t>
              <w:tab/>
              <w:t>UBE2J1</w:t>
              <w:tab/>
              <w:t>UCP2</w:t>
              <w:tab/>
              <w:t>UGCG</w:t>
              <w:tab/>
              <w:t>UGGT1</w:t>
              <w:tab/>
              <w:t>UNC13B</w:t>
              <w:tab/>
              <w:t>UPP1</w:t>
              <w:tab/>
              <w:t>UROD</w:t>
              <w:tab/>
              <w:t>USP11</w:t>
              <w:tab/>
              <w:t>USP2</w:t>
              <w:tab/>
              <w:t>VAMP1</w:t>
              <w:tab/>
              <w:t>VASN</w:t>
              <w:tab/>
              <w:t>VAV1</w:t>
              <w:tab/>
              <w:t>VCAM1</w:t>
              <w:tab/>
              <w:t>VCAN</w:t>
              <w:tab/>
              <w:t>VEGFC</w:t>
              <w:tab/>
              <w:t>VGLL3</w:t>
              <w:tab/>
              <w:t>VIM</w:t>
              <w:tab/>
              <w:t>VIP</w:t>
              <w:tab/>
              <w:t>VMO1</w:t>
              <w:tab/>
              <w:t>VOPP1</w:t>
              <w:tab/>
              <w:t>VPS13C</w:t>
              <w:tab/>
              <w:t>VWF</w:t>
              <w:tab/>
              <w:t>WAS</w:t>
              <w:tab/>
              <w:t>WASF3</w:t>
              <w:tab/>
              <w:t>WDFY4</w:t>
              <w:tab/>
              <w:t>WDR19</w:t>
              <w:tab/>
              <w:t>WDR45</w:t>
              <w:tab/>
              <w:t>WDR45B</w:t>
              <w:tab/>
              <w:t>WDR54</w:t>
              <w:tab/>
              <w:t>WFS1</w:t>
              <w:tab/>
              <w:t>WIPF1</w:t>
              <w:tab/>
              <w:t>WISP1</w:t>
              <w:tab/>
              <w:t>WNK2</w:t>
              <w:tab/>
              <w:t>WNK4</w:t>
              <w:tab/>
              <w:t>WNT2</w:t>
              <w:tab/>
              <w:t>WNT5A</w:t>
              <w:tab/>
              <w:t>WWC1</w:t>
              <w:tab/>
              <w:t>WWC3</w:t>
              <w:tab/>
              <w:t>WWTR1</w:t>
              <w:tab/>
              <w:t>XBP1</w:t>
              <w:tab/>
              <w:t>XYLB</w:t>
              <w:tab/>
              <w:t>YBX2</w:t>
              <w:tab/>
              <w:t>YPEL1</w:t>
              <w:tab/>
              <w:t>YPEL3</w:t>
              <w:tab/>
              <w:t>ZAK</w:t>
              <w:tab/>
              <w:t>ZAP70</w:t>
              <w:tab/>
              <w:t>ZBTB25</w:t>
              <w:tab/>
              <w:t>ZBTB7A</w:t>
              <w:tab/>
              <w:t>ZC3H6</w:t>
              <w:tab/>
              <w:t>ZCCHC11</w:t>
              <w:tab/>
              <w:t>ZEB1</w:t>
              <w:tab/>
              <w:t>ZFP36L1</w:t>
              <w:tab/>
              <w:t>ZFYVE9</w:t>
              <w:tab/>
              <w:t>ZHX2</w:t>
              <w:tab/>
              <w:t>ZNF101</w:t>
              <w:tab/>
              <w:t>ZNF117</w:t>
              <w:tab/>
              <w:t>ZNF134</w:t>
              <w:tab/>
              <w:t>ZNF175</w:t>
              <w:tab/>
              <w:t>ZNF211</w:t>
              <w:tab/>
              <w:t>ZNF219</w:t>
              <w:tab/>
              <w:t>ZNF256</w:t>
              <w:tab/>
              <w:t>ZNF260</w:t>
              <w:tab/>
              <w:t>ZNF275</w:t>
              <w:tab/>
              <w:t>ZNF281</w:t>
              <w:tab/>
              <w:t>ZNF292</w:t>
              <w:tab/>
              <w:t>ZNF302</w:t>
              <w:tab/>
              <w:t>ZNF329</w:t>
              <w:tab/>
              <w:t>ZNF347</w:t>
              <w:tab/>
              <w:t>ZNF358</w:t>
              <w:tab/>
              <w:t>ZNF383</w:t>
              <w:tab/>
              <w:t>ZNF420</w:t>
              <w:tab/>
              <w:t>ZNF423</w:t>
              <w:tab/>
              <w:t>ZNF432</w:t>
              <w:tab/>
              <w:t>ZNF439</w:t>
              <w:tab/>
              <w:t>ZNF443</w:t>
              <w:tab/>
              <w:t>ZNF493</w:t>
              <w:tab/>
              <w:t>ZNF521</w:t>
              <w:tab/>
              <w:t>ZNF532</w:t>
              <w:tab/>
              <w:t>ZNF552</w:t>
              <w:tab/>
              <w:t>ZNF606</w:t>
              <w:tab/>
              <w:t>ZNF615</w:t>
              <w:tab/>
              <w:t>ZNF618</w:t>
              <w:tab/>
              <w:t>ZNF708</w:t>
              <w:tab/>
              <w:t>ZNF75A</w:t>
              <w:tab/>
              <w:t>ZNF75D</w:t>
              <w:tab/>
              <w:t>ZNF768</w:t>
              <w:tab/>
              <w:t>ZNF83</w:t>
              <w:tab/>
              <w:t>ZNF831</w:t>
              <w:tab/>
              <w:t>ZNF85</w:t>
              <w:tab/>
              <w:t>ZNF862</w:t>
              <w:tab/>
              <w:t>ZNF91</w:t>
              <w:tab/>
              <w:t>ZSCAN18</w:t>
              <w:tab/>
              <w:t>ZZEF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  <w:lang w:eastAsia="de-CH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Black modu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398(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/150)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ind w:left="311" w:firstLine="139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1CF</w:t>
              <w:tab/>
              <w:t>ABAT</w:t>
              <w:tab/>
              <w:t>ABCA5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ABCB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BCB10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ABCG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BHD14B</w:t>
              <w:tab/>
              <w:t>ABHD3</w:t>
              <w:tab/>
              <w:t>ABHD5</w:t>
              <w:tab/>
              <w:t>ABI1</w:t>
              <w:tab/>
              <w:t>ABRACL</w:t>
              <w:tab/>
              <w:t>ACAA1</w:t>
              <w:tab/>
              <w:t>ACAA2</w:t>
              <w:tab/>
              <w:t>ACACB</w:t>
              <w:tab/>
              <w:t>ACADM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CADS</w:t>
              <w:tab/>
              <w:t>ACADSB</w:t>
              <w:tab/>
              <w:t>ACAP2</w:t>
              <w:tab/>
              <w:t>ACAT1</w:t>
              <w:tab/>
              <w:t>ACBD5</w:t>
              <w:tab/>
              <w:t>ACOT1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COT8</w:t>
              <w:tab/>
              <w:t>ACOX1</w:t>
              <w:tab/>
              <w:t>ACOXL</w:t>
              <w:tab/>
              <w:t>ACSF2</w:t>
              <w:tab/>
              <w:t>ACSL5</w:t>
              <w:tab/>
              <w:t>ACSM3</w:t>
              <w:tab/>
              <w:t>ACSS2</w:t>
              <w:tab/>
              <w:t>ACVR1B</w:t>
              <w:tab/>
              <w:t>ACVR1C</w:t>
              <w:tab/>
              <w:t>ACVR2A</w:t>
              <w:tab/>
              <w:t>ADCY6</w:t>
              <w:tab/>
              <w:t>ADCY9</w:t>
              <w:tab/>
              <w:t>ADD3</w:t>
              <w:tab/>
              <w:t>ADGRA3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ADH1C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DH5</w:t>
              <w:tab/>
              <w:t>ADH6</w:t>
              <w:tab/>
              <w:t>ADIPOR2</w:t>
              <w:tab/>
              <w:t>AFG3L2</w:t>
              <w:tab/>
              <w:t>AFTPH</w:t>
              <w:tab/>
              <w:t>AGAP1</w:t>
              <w:tab/>
              <w:t>AGGF1</w:t>
              <w:tab/>
              <w:t>AGL</w:t>
              <w:tab/>
              <w:t>AGMAT</w:t>
              <w:tab/>
              <w:t>AGPAT3</w:t>
              <w:tab/>
              <w:t>AGPS</w:t>
              <w:tab/>
              <w:t>AIFM3</w:t>
              <w:tab/>
              <w:t>AIMP1</w:t>
              <w:tab/>
              <w:t>AK2</w:t>
              <w:tab/>
              <w:t>AK3</w:t>
              <w:tab/>
              <w:t>AKAP1</w:t>
              <w:tab/>
              <w:t>AKAP7</w:t>
              <w:tab/>
              <w:t>AKR1B10</w:t>
              <w:tab/>
              <w:t>AKTIP</w:t>
              <w:tab/>
              <w:t>ALAD</w:t>
              <w:tab/>
              <w:t>ALDH18A1</w:t>
              <w:tab/>
              <w:t>ALDH1B1</w:t>
              <w:tab/>
              <w:t>ALDH6A1</w:t>
              <w:tab/>
              <w:t>ALDH9A1</w:t>
              <w:tab/>
              <w:t>ALDOA</w:t>
              <w:tab/>
              <w:t>AMN</w:t>
              <w:tab/>
              <w:t>ANK3</w:t>
              <w:tab/>
              <w:t>ANKMY2</w:t>
              <w:tab/>
              <w:t>ANKRD13C</w:t>
              <w:tab/>
              <w:t>ANKRD17</w:t>
              <w:tab/>
              <w:t>ANKRD27</w:t>
              <w:tab/>
              <w:t>ANKRD9</w:t>
              <w:tab/>
              <w:t>ANO10</w:t>
              <w:tab/>
              <w:t>ANO9</w:t>
              <w:tab/>
              <w:t>ANPEP</w:t>
              <w:tab/>
              <w:t>AOC1</w:t>
              <w:tab/>
              <w:t>APLP2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APOBEC3B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POOL</w:t>
              <w:tab/>
              <w:t>APPBP2</w:t>
              <w:tab/>
              <w:t>APPL1</w:t>
              <w:tab/>
              <w:t>APRT</w:t>
              <w:tab/>
              <w:t>AQP1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AQP8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QR</w:t>
              <w:tab/>
              <w:t>ARF3</w:t>
              <w:tab/>
              <w:t>ARHGAP12</w:t>
              <w:tab/>
              <w:t>ARHGAP18</w:t>
              <w:tab/>
              <w:t>ARHGAP21</w:t>
              <w:tab/>
              <w:t>ARHGAP42</w:t>
              <w:tab/>
              <w:t>ARHGAP44</w:t>
              <w:tab/>
              <w:t>ARHGAP5</w:t>
              <w:tab/>
              <w:t>ARHGEF10L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RHGEF15</w:t>
              <w:tab/>
              <w:t>ARHGEF9</w:t>
              <w:tab/>
              <w:t>ARL6IP1</w:t>
              <w:tab/>
              <w:t>ARL6IP6</w:t>
              <w:tab/>
              <w:t>ARMC8</w:t>
              <w:tab/>
              <w:t>ARRDC4</w:t>
              <w:tab/>
              <w:t>ARSD</w:t>
              <w:tab/>
              <w:t>ARV1</w:t>
              <w:tab/>
              <w:t>ASAP2</w:t>
              <w:tab/>
              <w:t>ASAP3</w:t>
              <w:tab/>
              <w:t>ASB13</w:t>
              <w:tab/>
              <w:t>ASB7</w:t>
              <w:tab/>
              <w:t>ASCC3</w:t>
              <w:tab/>
              <w:t>ASH2L</w:t>
              <w:tab/>
              <w:t>ATAD1</w:t>
              <w:tab/>
              <w:t>ATAD2B</w:t>
              <w:tab/>
              <w:t>ATG4D</w:t>
              <w:tab/>
              <w:t>ATG5</w:t>
              <w:tab/>
              <w:t>ATP23</w:t>
              <w:tab/>
              <w:t>ATP2B1</w:t>
              <w:tab/>
              <w:t>ATP5C1</w:t>
              <w:tab/>
              <w:t>ATP5G1</w:t>
              <w:tab/>
              <w:t>ATP5G3</w:t>
              <w:tab/>
              <w:t>ATP5L</w:t>
              <w:tab/>
              <w:t>ATP5O</w:t>
              <w:tab/>
              <w:t>ATP6V0D1</w:t>
              <w:tab/>
              <w:t>ATP6V1D</w:t>
              <w:tab/>
              <w:t>ATP8A1</w:t>
              <w:tab/>
              <w:t>ATP8B1</w:t>
              <w:tab/>
              <w:t>ATP9A</w:t>
              <w:tab/>
              <w:t>ATPAF1</w:t>
              <w:tab/>
              <w:t>ATXN7L3B</w:t>
              <w:tab/>
              <w:t>AUH</w:t>
              <w:tab/>
              <w:t>AVIL</w:t>
              <w:tab/>
              <w:t>B3GALT5</w:t>
              <w:tab/>
              <w:t>B3GNT8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B4GALT4</w:t>
              <w:tab/>
              <w:t>BAD</w:t>
              <w:tab/>
              <w:t>BAG5</w:t>
              <w:tab/>
              <w:t>BAIAP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BCAP3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BCAR3</w:t>
              <w:tab/>
              <w:t>BCAS1</w:t>
              <w:tab/>
              <w:t>BCKDHB</w:t>
              <w:tab/>
              <w:t>BCL2L15</w:t>
              <w:tab/>
              <w:t>BDH1</w:t>
              <w:tab/>
              <w:t>BDH2</w:t>
              <w:tab/>
              <w:t>BECN1</w:t>
              <w:tab/>
              <w:t>BEND3</w:t>
              <w:tab/>
              <w:t>BEST2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BEST4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BICDL2</w:t>
              <w:tab/>
              <w:t>BLCAP</w:t>
              <w:tab/>
              <w:t>BLOC1S1-RDH5</w:t>
              <w:tab/>
              <w:t>BMPR1A</w:t>
              <w:tab/>
              <w:t>BPHL</w:t>
              <w:tab/>
              <w:t>BPNT1</w:t>
              <w:tab/>
              <w:t>BTBD3</w:t>
              <w:tab/>
              <w:t>BTC</w:t>
              <w:tab/>
              <w:t>BTNL3</w:t>
              <w:tab/>
              <w:t>BZW2</w:t>
              <w:tab/>
              <w:t>C10orf99</w:t>
              <w:tab/>
              <w:t>C11orf54</w:t>
              <w:tab/>
              <w:t>C14orf2</w:t>
              <w:tab/>
              <w:t>C15orf40</w:t>
              <w:tab/>
              <w:t>C15orf48</w:t>
              <w:tab/>
              <w:t>C19orf33</w:t>
              <w:tab/>
              <w:t>C1D</w:t>
              <w:tab/>
              <w:t>C1orf106</w:t>
              <w:tab/>
              <w:t>C1orf115</w:t>
              <w:tab/>
              <w:t>C1orf131</w:t>
              <w:tab/>
              <w:t>C1orf21</w:t>
              <w:tab/>
              <w:t>C1orf210</w:t>
              <w:tab/>
              <w:t>C1orf53</w:t>
              <w:tab/>
              <w:t>C1QBP</w:t>
              <w:tab/>
              <w:t>C1QTNF3-AMACR</w:t>
              <w:tab/>
              <w:t>C21orf33</w:t>
              <w:tab/>
              <w:t>C2CD2L</w:t>
              <w:tab/>
              <w:t>C2CD5</w:t>
              <w:tab/>
              <w:t>C2orf88</w:t>
              <w:tab/>
              <w:t>C4orf19</w:t>
              <w:tab/>
              <w:t>C5orf30</w:t>
              <w:tab/>
              <w:t>C5orf63</w:t>
              <w:tab/>
              <w:t>C6orf120</w:t>
              <w:tab/>
              <w:t>C6orf136</w:t>
              <w:tab/>
              <w:t>C6orf203</w:t>
              <w:tab/>
              <w:t>C7orf31</w:t>
              <w:tab/>
              <w:t>C8orf33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A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A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A4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ab/>
              <w:t>CA7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AAP1</w:t>
              <w:tab/>
              <w:t>CABIN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ACFD1</w:t>
              <w:tab/>
              <w:t>CALCOCO2</w:t>
              <w:tab/>
              <w:t>CAMK2D</w:t>
              <w:tab/>
              <w:t>CAMK2G</w:t>
              <w:tab/>
              <w:t>CAMK2N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APN1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APN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APN9</w:t>
              <w:tab/>
              <w:t>CASD1</w:t>
              <w:tab/>
              <w:t>CASP6</w:t>
              <w:tab/>
              <w:t>CAST</w:t>
              <w:tab/>
              <w:t>CCDC112</w:t>
              <w:tab/>
              <w:t>CCDC68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CL7</w:t>
              <w:tab/>
              <w:t>CCNG1</w:t>
              <w:tab/>
              <w:t>CCNT2</w:t>
              <w:tab/>
              <w:t>CD58</w:t>
              <w:tab/>
              <w:t>CD6</w:t>
              <w:tab/>
              <w:t>CD70</w:t>
              <w:tab/>
              <w:t>CDC42BPA</w:t>
              <w:tab/>
              <w:t>CDH17</w:t>
              <w:tab/>
              <w:t>CDH3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DHR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DHR5</w:t>
              <w:tab/>
              <w:t>CDKN2B</w:t>
              <w:tab/>
              <w:t>CDR2L</w:t>
              <w:tab/>
              <w:t>CDX1</w:t>
              <w:tab/>
              <w:t>CDX2</w:t>
              <w:tab/>
              <w:t>CEACAM4</w:t>
              <w:tab/>
              <w:t>CEACAM7</w:t>
              <w:tab/>
              <w:t>CEBPA</w:t>
              <w:tab/>
              <w:t>CENPV</w:t>
              <w:tab/>
              <w:t>CEP57</w:t>
              <w:tab/>
              <w:t>CEP70</w:t>
              <w:tab/>
              <w:t>CERCAM</w:t>
              <w:tab/>
              <w:t>CERS6</w:t>
              <w:tab/>
              <w:t>CES2</w:t>
              <w:tab/>
              <w:t>CES3</w:t>
              <w:tab/>
              <w:t>CETN3</w:t>
              <w:tab/>
              <w:t>CFDP1</w:t>
              <w:tab/>
              <w:t>CFTR</w:t>
              <w:tab/>
              <w:t>CGN</w:t>
              <w:tab/>
              <w:t>CGRRF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HCHD10</w:t>
              <w:tab/>
              <w:t>CHD1</w:t>
              <w:tab/>
              <w:t>CHKA</w:t>
              <w:tab/>
              <w:t>CHML</w:t>
              <w:tab/>
              <w:t>CHMP2B</w:t>
              <w:tab/>
              <w:t>CHMP4B</w:t>
              <w:tab/>
              <w:t>CHMP4C</w:t>
              <w:tab/>
              <w:t>CHN2</w:t>
              <w:tab/>
              <w:t>CHP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HP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HPF</w:t>
              <w:tab/>
              <w:t>CHPT1</w:t>
              <w:tab/>
              <w:t>CHST5</w:t>
              <w:tab/>
              <w:t>CIPC</w:t>
              <w:tab/>
              <w:t>CISD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KB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LCA1</w:t>
              <w:tab/>
              <w:t>CLCN2</w:t>
              <w:tab/>
              <w:t>CLDN2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ab/>
              <w:t>CLDN8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LIC5</w:t>
              <w:tab/>
              <w:t>CLIP2</w:t>
              <w:tab/>
              <w:t>CLMN</w:t>
              <w:tab/>
              <w:t>CLN3</w:t>
              <w:tab/>
              <w:t>CLRN3</w:t>
              <w:tab/>
              <w:t>CLSTN1</w:t>
              <w:tab/>
              <w:t>CLSTN3</w:t>
              <w:tab/>
              <w:t>CLYBL</w:t>
              <w:tab/>
              <w:t>CMAS</w:t>
              <w:tab/>
              <w:t>CNGA1</w:t>
              <w:tab/>
              <w:t>CNIH4</w:t>
              <w:tab/>
              <w:t>CNKSR3</w:t>
              <w:tab/>
              <w:t>CNNM2</w:t>
              <w:tab/>
              <w:t>CNNM4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NTN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OA5</w:t>
              <w:tab/>
              <w:t>COBL</w:t>
              <w:tab/>
              <w:t>COG7</w:t>
              <w:tab/>
              <w:t>COPS5</w:t>
              <w:tab/>
              <w:t>COQ7</w:t>
              <w:tab/>
              <w:t>COQ9</w:t>
              <w:tab/>
              <w:t>COX11</w:t>
              <w:tab/>
              <w:t>COX4I1</w:t>
              <w:tab/>
              <w:t>COX5A</w:t>
              <w:tab/>
              <w:t>COX5B</w:t>
              <w:tab/>
              <w:t>COX6B1</w:t>
              <w:tab/>
              <w:t>COX6C</w:t>
              <w:tab/>
              <w:t>COX7B</w:t>
              <w:tab/>
              <w:t>COX7C</w:t>
              <w:tab/>
              <w:t>CPEB3</w:t>
              <w:tab/>
              <w:t>CPM</w:t>
              <w:tab/>
              <w:t>CPNE2</w:t>
              <w:tab/>
              <w:t>CPT1A</w:t>
              <w:tab/>
              <w:t>CPT2</w:t>
              <w:tab/>
              <w:t>CRLS1</w:t>
              <w:tab/>
              <w:t>CRNKL1</w:t>
              <w:tab/>
              <w:t>CROT</w:t>
              <w:tab/>
              <w:t>CRYL1</w:t>
              <w:tab/>
              <w:t>CS</w:t>
              <w:tab/>
              <w:t>CST3</w:t>
              <w:tab/>
              <w:t>CTBP2</w:t>
              <w:tab/>
              <w:t>CTDSP2</w:t>
              <w:tab/>
              <w:t>CTDSPL</w:t>
              <w:tab/>
              <w:t>CTH</w:t>
              <w:tab/>
              <w:t>CTPS2</w:t>
              <w:tab/>
              <w:t>CTSA</w:t>
              <w:tab/>
              <w:t>CUL3</w:t>
              <w:tab/>
              <w:t>CUL5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WH4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XADR</w:t>
              <w:tab/>
              <w:t>CXorf23</w:t>
              <w:tab/>
              <w:t>CXorf36</w:t>
              <w:tab/>
              <w:t>CYB5B</w:t>
              <w:tab/>
              <w:t>CYC1</w:t>
              <w:tab/>
              <w:t>CYCS</w:t>
              <w:tab/>
              <w:t>CYP2B6</w:t>
              <w:tab/>
              <w:t>CYP2B7P</w:t>
              <w:tab/>
              <w:t>CYP2J2</w:t>
              <w:tab/>
              <w:t>CYP4F12</w:t>
              <w:tab/>
              <w:t>DAPK2</w:t>
              <w:tab/>
              <w:t>DBT</w:t>
              <w:tab/>
              <w:t>DCAF11</w:t>
              <w:tab/>
              <w:t>DCUN1D4</w:t>
              <w:tab/>
              <w:t>DDAH2</w:t>
              <w:tab/>
              <w:t>DEFB1</w:t>
              <w:tab/>
              <w:t>DENND1B</w:t>
              <w:tab/>
              <w:t>DENND4C</w:t>
              <w:tab/>
              <w:t>DEPTOR</w:t>
              <w:tab/>
              <w:t>DERA</w:t>
              <w:tab/>
              <w:t>DHDDS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DHRS1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DHX32</w:t>
              <w:tab/>
              <w:t>DISP2</w:t>
              <w:tab/>
              <w:t>DLAT</w:t>
              <w:tab/>
              <w:t>DLD</w:t>
              <w:tab/>
              <w:t>DLEU1</w:t>
              <w:tab/>
              <w:t>DLG1</w:t>
              <w:tab/>
              <w:t>DNAJA3</w:t>
              <w:tab/>
              <w:t>DNAJC10</w:t>
              <w:tab/>
              <w:t>DNAJC19</w:t>
              <w:tab/>
              <w:t>DNM2</w:t>
              <w:tab/>
              <w:t>DNMBP</w:t>
              <w:tab/>
              <w:t>DOCK1</w:t>
              <w:tab/>
              <w:t>DOCK5</w:t>
              <w:tab/>
              <w:t>DOLPP1</w:t>
              <w:tab/>
              <w:t>DOPEY1</w:t>
              <w:tab/>
              <w:t>DPY19L4</w:t>
              <w:tab/>
              <w:t>DSG2</w:t>
              <w:tab/>
              <w:t>DSP</w:t>
              <w:tab/>
              <w:t>DST</w:t>
              <w:tab/>
              <w:t>DTX4</w:t>
              <w:tab/>
              <w:t>DUS4L</w:t>
              <w:tab/>
              <w:t>DUSP7</w:t>
              <w:tab/>
              <w:t>DYNC1LI2</w:t>
              <w:tab/>
              <w:t>DYRK2</w:t>
              <w:tab/>
              <w:t>DYRK3</w:t>
              <w:tab/>
              <w:t>EAPP</w:t>
              <w:tab/>
              <w:t>ECH1</w:t>
              <w:tab/>
              <w:t>ECHDC1</w:t>
              <w:tab/>
              <w:t>ECI1</w:t>
              <w:tab/>
              <w:t>ECI2</w:t>
              <w:tab/>
              <w:t>EDA</w:t>
              <w:tab/>
              <w:t>EDN3</w:t>
              <w:tab/>
              <w:t>EEA1</w:t>
              <w:tab/>
              <w:t>EFL1</w:t>
              <w:tab/>
              <w:t>EFNA1</w:t>
              <w:tab/>
              <w:t>EFNA4</w:t>
              <w:tab/>
              <w:t>EHHADH</w:t>
              <w:tab/>
              <w:t>EIF4E3</w:t>
              <w:tab/>
              <w:t>EIF4EBP2</w:t>
              <w:tab/>
              <w:t>ELAC1</w:t>
              <w:tab/>
              <w:t>ELF3</w:t>
              <w:tab/>
              <w:t>ELF4</w:t>
              <w:tab/>
              <w:t>ELMO3</w:t>
              <w:tab/>
              <w:t>EMP1</w:t>
              <w:tab/>
              <w:t>ENDOD1</w:t>
              <w:tab/>
              <w:t>ENPP1</w:t>
              <w:tab/>
              <w:t>ENPP3</w:t>
              <w:tab/>
              <w:t>ENPP4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ENTPD5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EPB41L3</w:t>
              <w:tab/>
              <w:t>EPB41L4B</w:t>
              <w:tab/>
              <w:t>EPHX2</w:t>
              <w:tab/>
              <w:t>EPN3</w:t>
              <w:tab/>
              <w:t>EPS8</w:t>
              <w:tab/>
              <w:t>ERBB2</w:t>
              <w:tab/>
              <w:t>ERBB3</w:t>
              <w:tab/>
              <w:t>ERCC8</w:t>
              <w:tab/>
              <w:t>ERLIN2</w:t>
              <w:tab/>
              <w:t>ERMP1</w:t>
              <w:tab/>
              <w:t>ESD</w:t>
              <w:tab/>
              <w:t>ESRP1</w:t>
              <w:tab/>
              <w:t>ESRRA</w:t>
              <w:tab/>
              <w:t>ETFA</w:t>
              <w:tab/>
              <w:t>ETFB</w:t>
              <w:tab/>
              <w:t>ETFDH</w:t>
              <w:tab/>
              <w:t>ETHE1</w:t>
              <w:tab/>
              <w:t>ETNK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EXPH5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EYA2</w:t>
              <w:tab/>
              <w:t>FABP1</w:t>
              <w:tab/>
              <w:t>FABP5</w:t>
              <w:tab/>
              <w:t>FAH</w:t>
              <w:tab/>
              <w:t>FAHD1</w:t>
              <w:tab/>
              <w:t>FAM105A</w:t>
              <w:tab/>
              <w:t>FAM110C</w:t>
              <w:tab/>
              <w:t>FAM120AOS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FAM126B</w:t>
              <w:tab/>
              <w:t>FAM134B</w:t>
              <w:tab/>
              <w:t>FAM13A</w:t>
              <w:tab/>
              <w:t>FAM162A</w:t>
              <w:tab/>
              <w:t>FAM171A1</w:t>
              <w:tab/>
              <w:t>FAM20B</w:t>
              <w:tab/>
              <w:t>FAM213A</w:t>
              <w:tab/>
              <w:t>FAM234A</w:t>
              <w:tab/>
              <w:t>FAM47E-STBD1</w:t>
              <w:tab/>
              <w:t>FAM83B</w:t>
              <w:tab/>
              <w:t>FAM8A1</w:t>
              <w:tab/>
              <w:t>FANK1</w:t>
              <w:tab/>
              <w:t>FAR1</w:t>
              <w:tab/>
              <w:t>FASTKD1</w:t>
              <w:tab/>
              <w:t>FASTKD2</w:t>
              <w:tab/>
              <w:t>FASTKD3</w:t>
              <w:tab/>
              <w:t>FBXL14</w:t>
              <w:tab/>
              <w:t>FBXL4</w:t>
              <w:tab/>
              <w:t>FBXO25</w:t>
              <w:tab/>
              <w:t>FBXO3</w:t>
              <w:tab/>
              <w:t>FBXO3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FCGBP</w:t>
              <w:tab/>
              <w:t>FCGRT</w:t>
              <w:tab/>
              <w:t>FCHO2</w:t>
              <w:tab/>
              <w:t>FDX1</w:t>
              <w:tab/>
              <w:t>FEM1C</w:t>
              <w:tab/>
              <w:t>FES</w:t>
              <w:tab/>
              <w:t>FGD4</w:t>
              <w:tab/>
              <w:t>FGFR3</w:t>
              <w:tab/>
              <w:t>FH</w:t>
              <w:tab/>
              <w:t>FHDC1</w:t>
              <w:tab/>
              <w:t>FITM2</w:t>
              <w:tab/>
              <w:t>FKTN</w:t>
              <w:tab/>
              <w:t>FLJ22763</w:t>
              <w:tab/>
              <w:t>FLNB</w:t>
              <w:tab/>
              <w:t>FLT4</w:t>
              <w:tab/>
              <w:t>FLVCR1</w:t>
              <w:tab/>
              <w:t>FMO4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FMO5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FMR1</w:t>
              <w:tab/>
              <w:t>FNBP1L</w:t>
              <w:tab/>
              <w:t>FNIP2</w:t>
              <w:tab/>
              <w:t>FOXA1</w:t>
              <w:tab/>
              <w:t>FPGT</w:t>
              <w:tab/>
              <w:t>FRAT2</w:t>
              <w:tab/>
              <w:t>FRK</w:t>
              <w:tab/>
              <w:t>FRMD1</w:t>
              <w:tab/>
              <w:t>FRS2</w:t>
              <w:tab/>
              <w:t>FRYL</w:t>
              <w:tab/>
              <w:t>FUT2</w:t>
              <w:tab/>
              <w:t>FXYD3</w:t>
              <w:tab/>
              <w:t>FZD5</w:t>
              <w:tab/>
              <w:t>GAB1</w:t>
              <w:tab/>
              <w:t>GAL</w:t>
              <w:tab/>
              <w:t>GALNT1</w:t>
              <w:tab/>
              <w:t>GALNT12</w:t>
              <w:tab/>
              <w:t>GAS2L3</w:t>
              <w:tab/>
              <w:t>GBA3</w:t>
              <w:tab/>
              <w:t>GBAS</w:t>
              <w:tab/>
              <w:t>GCFC2</w:t>
              <w:tab/>
              <w:t>GCLM</w:t>
              <w:tab/>
              <w:t>GCNT1</w:t>
              <w:tab/>
              <w:t>GCNT2</w:t>
              <w:tab/>
              <w:t>GDA</w:t>
              <w:tab/>
              <w:t>GDAP2</w:t>
              <w:tab/>
              <w:t>GDE1</w:t>
              <w:tab/>
              <w:t>GDPD2</w:t>
              <w:tab/>
              <w:t>GFPT1</w:t>
              <w:tab/>
              <w:t>GGH</w:t>
              <w:tab/>
              <w:t>GGT6</w:t>
              <w:tab/>
              <w:t>GHITM</w:t>
              <w:tab/>
              <w:t>GIN1</w:t>
              <w:tab/>
              <w:t>GIPC2</w:t>
              <w:tab/>
              <w:t>GLB1L2</w:t>
              <w:tab/>
              <w:t>GLCE</w:t>
              <w:tab/>
              <w:t>GLOD4</w:t>
              <w:tab/>
              <w:t>GLOD5</w:t>
              <w:tab/>
              <w:t>GLTP</w:t>
              <w:tab/>
              <w:t>GLYCTK</w:t>
              <w:tab/>
              <w:t>GMCL1</w:t>
              <w:tab/>
              <w:t>GMFB</w:t>
              <w:tab/>
              <w:t>GMIP</w:t>
              <w:tab/>
              <w:t>GNA11</w:t>
              <w:tab/>
              <w:t>GNAQ</w:t>
              <w:tab/>
              <w:t>GNE</w:t>
              <w:tab/>
              <w:t>GNG12</w:t>
              <w:tab/>
              <w:t>GOLGA5</w:t>
              <w:tab/>
              <w:t>GOLPH3L</w:t>
              <w:tab/>
              <w:t>GON7</w:t>
              <w:tab/>
              <w:t>GOT1</w:t>
              <w:tab/>
              <w:t>GPA33</w:t>
              <w:tab/>
              <w:t>GPBP1L1</w:t>
              <w:tab/>
              <w:t>GPD1L</w:t>
              <w:tab/>
              <w:t>GPR160</w:t>
              <w:tab/>
              <w:t>GPRIN2</w:t>
              <w:tab/>
              <w:t>GRAMD1C</w:t>
              <w:tab/>
              <w:t>GRAMD3</w:t>
              <w:tab/>
              <w:t>GRAMD4</w:t>
              <w:tab/>
              <w:t>GRHL2</w:t>
              <w:tab/>
              <w:t>GRSF1</w:t>
              <w:tab/>
              <w:t>GSTM4</w:t>
              <w:tab/>
              <w:t>GSTZ1</w:t>
              <w:tab/>
              <w:t>GTF2A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ab/>
              <w:t>GUCA2A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GUCA2B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GUCY2C</w:t>
              <w:tab/>
              <w:t>GUF1</w:t>
              <w:tab/>
              <w:t>HADH</w:t>
              <w:tab/>
              <w:t>HADHA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HADHB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HARS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HCCS</w:t>
              <w:tab/>
              <w:t>HDHD3</w:t>
              <w:tab/>
              <w:t>HEATR5A</w:t>
              <w:tab/>
              <w:t>HECTD3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HEPACAM2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HEPH</w:t>
              <w:tab/>
              <w:t>HES5</w:t>
              <w:tab/>
              <w:t>HHLA2</w:t>
              <w:tab/>
              <w:t>HIBCH</w:t>
              <w:tab/>
              <w:t>HIGD1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HINT1</w:t>
              <w:tab/>
              <w:t>HMGCL</w:t>
              <w:tab/>
              <w:t>HMGCR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HMGCS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HMGN2P46</w:t>
              <w:tab/>
              <w:t>HMGN3</w:t>
              <w:tab/>
              <w:t>HNMT</w:t>
              <w:tab/>
              <w:t>HNRNPAB</w:t>
              <w:tab/>
              <w:t>HNRNPH3</w:t>
              <w:tab/>
              <w:t>HOOK1</w:t>
              <w:tab/>
              <w:t>HOOK2</w:t>
              <w:tab/>
              <w:t>HOXA10</w:t>
              <w:tab/>
              <w:t>HOXA11-AS</w:t>
              <w:tab/>
              <w:t>HOXA13</w:t>
              <w:tab/>
              <w:t>HOXA2</w:t>
              <w:tab/>
              <w:t>HOXA3</w:t>
              <w:tab/>
              <w:t>HOXA5</w:t>
              <w:tab/>
              <w:t>HOXA7</w:t>
              <w:tab/>
              <w:t>HOXB5</w:t>
              <w:tab/>
              <w:t>HOXB6</w:t>
              <w:tab/>
              <w:t>HOXB7</w:t>
              <w:tab/>
              <w:t>HOXB9</w:t>
              <w:tab/>
              <w:t>HPGD</w:t>
              <w:tab/>
              <w:t>HSBP1L1</w:t>
              <w:tab/>
              <w:t>HSD11B2</w:t>
              <w:tab/>
              <w:t>HSD17B11</w:t>
              <w:tab/>
              <w:t>HSDL2</w:t>
              <w:tab/>
              <w:t>HUS1</w:t>
              <w:tab/>
              <w:t>IARS2</w:t>
              <w:tab/>
              <w:t>ID2</w:t>
              <w:tab/>
              <w:t>IDH3A</w:t>
              <w:tab/>
              <w:t>IDH3B</w:t>
              <w:tab/>
              <w:t>IFI27</w:t>
              <w:tab/>
              <w:t>IFT57</w:t>
              <w:tab/>
              <w:t>IFT74</w:t>
              <w:tab/>
              <w:t>IFT88</w:t>
              <w:tab/>
              <w:t>IGBP1</w:t>
              <w:tab/>
              <w:t>Igk</w:t>
              <w:tab/>
              <w:t>IGSF9</w:t>
              <w:tab/>
              <w:t>IHH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IL10RB</w:t>
              <w:tab/>
              <w:t>IL21</w:t>
              <w:tab/>
              <w:t>ILDR1</w:t>
              <w:tab/>
              <w:t>ILVBL</w:t>
              <w:tab/>
              <w:t>IMMP1L</w:t>
              <w:tab/>
              <w:t>IMMT</w:t>
              <w:tab/>
              <w:t>IMPA1</w:t>
              <w:tab/>
              <w:t>IMPA2</w:t>
              <w:tab/>
              <w:t>IMPACT</w:t>
              <w:tab/>
              <w:t>INO80</w:t>
              <w:tab/>
              <w:t>INSC</w:t>
              <w:tab/>
              <w:t>INSR</w:t>
              <w:tab/>
              <w:t>IP6K2</w:t>
              <w:tab/>
              <w:t>IQGAP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IREB2</w:t>
              <w:tab/>
              <w:t>IRF2BP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ISCA1</w:t>
              <w:tab/>
              <w:t>ISCA2</w:t>
              <w:tab/>
              <w:t>ISX</w:t>
              <w:tab/>
              <w:t>ITCH</w:t>
              <w:tab/>
              <w:t>IVD</w:t>
              <w:tab/>
              <w:t>IYD</w:t>
              <w:tab/>
              <w:t>JUP</w:t>
              <w:tab/>
              <w:t>KARS</w:t>
              <w:tab/>
              <w:t>KBTBD11</w:t>
              <w:tab/>
              <w:t>KBTBD7</w:t>
              <w:tab/>
              <w:t>KCNK5</w:t>
              <w:tab/>
              <w:t>KCTD9</w:t>
              <w:tab/>
              <w:t>KDF1</w:t>
              <w:tab/>
              <w:t>KDM4A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KHNYN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KIAA0232</w:t>
              <w:tab/>
              <w:t>KIAA1107</w:t>
              <w:tab/>
              <w:t>KIAA1191</w:t>
              <w:tab/>
              <w:t>KIAA1211</w:t>
              <w:tab/>
              <w:t>KIAA1468</w:t>
              <w:tab/>
              <w:t>KIAA1522</w:t>
              <w:tab/>
              <w:t>KIAA1804</w:t>
              <w:tab/>
              <w:t>KIF13B</w:t>
              <w:tab/>
              <w:t>KIFAP3</w:t>
              <w:tab/>
              <w:t>KITLG</w:t>
              <w:tab/>
              <w:t>KLB</w:t>
              <w:tab/>
              <w:t>KLC4</w:t>
              <w:tab/>
              <w:t>KLF2</w:t>
              <w:tab/>
              <w:t>KLF4</w:t>
              <w:tab/>
              <w:t>KLF5</w:t>
              <w:tab/>
              <w:t>KLHDC10</w:t>
              <w:tab/>
              <w:t>KLHL20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KLHL34</w:t>
              <w:tab/>
              <w:t>KLHL8</w:t>
              <w:tab/>
              <w:t>KLHL9</w:t>
              <w:tab/>
              <w:t>KLK1</w:t>
              <w:tab/>
              <w:t>KMT5B</w:t>
              <w:tab/>
              <w:t>KRAS</w:t>
              <w:tab/>
              <w:t>KRT12</w:t>
              <w:tab/>
              <w:t>KRT20</w:t>
              <w:tab/>
              <w:t>KTN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KYNU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AIR2</w:t>
              <w:tab/>
              <w:t>LAMTOR4</w:t>
              <w:tab/>
              <w:t>LANCL3</w:t>
              <w:tab/>
              <w:t>LAPTM4B</w:t>
              <w:tab/>
              <w:t>LCMT1</w:t>
              <w:tab/>
              <w:t>LCOR</w:t>
              <w:tab/>
              <w:t>LDHD</w:t>
              <w:tab/>
              <w:t>LGALS4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GALSL</w:t>
              <w:tab/>
              <w:t>LGR5</w:t>
              <w:tab/>
              <w:t>LIAS</w:t>
              <w:tab/>
              <w:t>LIMA1</w:t>
              <w:tab/>
              <w:t>LIN7C</w:t>
              <w:tab/>
              <w:t>LINC00483</w:t>
              <w:tab/>
              <w:t>LINC00526</w:t>
              <w:tab/>
              <w:t>LINC01133</w:t>
              <w:tab/>
              <w:t>LINC01268</w:t>
              <w:tab/>
              <w:t>LIPT1</w:t>
              <w:tab/>
              <w:t>LLGL1</w:t>
              <w:tab/>
              <w:t>LLGL2</w:t>
              <w:tab/>
              <w:t>LMBRD2</w:t>
              <w:tab/>
              <w:t>LMF2</w:t>
              <w:tab/>
              <w:t>LMTK2</w:t>
              <w:tab/>
              <w:t>LNX2</w:t>
              <w:tab/>
              <w:t>LOC100506730</w:t>
              <w:tab/>
              <w:t>LOC653602</w:t>
              <w:tab/>
              <w:t>LPAR5</w:t>
              <w:tab/>
              <w:t>LPCAT4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LPIN2</w:t>
              <w:tab/>
              <w:t>LRBA</w:t>
              <w:tab/>
              <w:t>LRIG3</w:t>
              <w:tab/>
              <w:t>LRP10</w:t>
              <w:tab/>
              <w:t>LRP4</w:t>
              <w:tab/>
              <w:t>LRP6</w:t>
              <w:tab/>
              <w:t>LRPPRC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LRRC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LRRC19</w:t>
              <w:tab/>
              <w:t>LRRC25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LRRC31</w:t>
              <w:tab/>
              <w:t>LRRC5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RRC75A</w:t>
              <w:tab/>
              <w:t>LRRCC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LRRFIP2</w:t>
              <w:tab/>
              <w:t>LTB4R</w:t>
              <w:tab/>
              <w:t>LUZP1</w:t>
              <w:tab/>
              <w:t>LYPD8</w:t>
              <w:tab/>
              <w:t>LYPLA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LYRM7</w:t>
              <w:tab/>
              <w:t>LZIC</w:t>
              <w:tab/>
              <w:t>MAB21L3</w:t>
              <w:tab/>
              <w:t>MAGI1</w:t>
              <w:tab/>
              <w:t>MAGI3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MAOA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AP2K5</w:t>
              <w:tab/>
              <w:t>MAP2K6</w:t>
              <w:tab/>
              <w:t>MAPK11</w:t>
              <w:tab/>
              <w:t>MAPK3</w:t>
              <w:tab/>
              <w:t>MAPK6</w:t>
              <w:tab/>
              <w:t>MAPK7</w:t>
              <w:tab/>
              <w:t>MAPK9</w:t>
              <w:tab/>
              <w:t>MAPKAPK5</w:t>
              <w:tab/>
              <w:t>MARC2</w:t>
              <w:tab/>
              <w:t>MARCKS</w:t>
              <w:tab/>
              <w:t>MARK2</w:t>
              <w:tab/>
              <w:t>MARVELD2</w:t>
              <w:tab/>
              <w:t>MARVELD3</w:t>
              <w:tab/>
              <w:t>MAST2</w:t>
              <w:tab/>
              <w:t>MAVS</w:t>
              <w:tab/>
              <w:t>MB</w:t>
              <w:tab/>
              <w:t>MBNL3</w:t>
              <w:tab/>
              <w:t>MBOAT1</w:t>
              <w:tab/>
              <w:t>MCCC1</w:t>
              <w:tab/>
              <w:t>MCCC2</w:t>
              <w:tab/>
              <w:t>MCM9</w:t>
              <w:tab/>
              <w:t>MDH1</w:t>
              <w:tab/>
              <w:t>ME2</w:t>
              <w:tab/>
              <w:t>MED4</w:t>
              <w:tab/>
              <w:t>MED7</w:t>
              <w:tab/>
              <w:t>MEG3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MEP1A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EP1B</w:t>
              <w:tab/>
              <w:t>MEST</w:t>
              <w:tab/>
              <w:t>METAP1</w:t>
              <w:tab/>
              <w:t>METTL10</w:t>
              <w:tab/>
              <w:t>METTL25</w:t>
              <w:tab/>
              <w:t>METTL2A</w:t>
              <w:tab/>
              <w:t>METTL7B</w:t>
              <w:tab/>
              <w:t>MFGE8</w:t>
              <w:tab/>
              <w:t>MFSD1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FSD1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FSD4A</w:t>
              <w:tab/>
              <w:t>MFSD9</w:t>
              <w:tab/>
              <w:t>MGAT4A</w:t>
              <w:tab/>
              <w:t>MGAT4B</w:t>
              <w:tab/>
              <w:t>MGLL</w:t>
              <w:tab/>
              <w:t>MICAL3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ICALCL</w:t>
              <w:tab/>
              <w:t>MICU2</w:t>
              <w:tab/>
              <w:t>MID1</w:t>
              <w:tab/>
              <w:t>MIDN</w:t>
              <w:tab/>
              <w:t>MIER1</w:t>
              <w:tab/>
              <w:t>MINPP1</w:t>
              <w:tab/>
              <w:t>MIR1204</w:t>
              <w:tab/>
              <w:t>MKKS</w:t>
              <w:tab/>
              <w:t>MKRN1</w:t>
              <w:tab/>
              <w:t>MLLT3</w:t>
              <w:tab/>
              <w:t>MLXIP</w:t>
              <w:tab/>
              <w:t>MMACHC</w:t>
              <w:tab/>
              <w:t>MMP15</w:t>
              <w:tab/>
              <w:t>MMP28</w:t>
              <w:tab/>
              <w:t>MOB3B</w:t>
              <w:tab/>
              <w:t>MOGAT2</w:t>
              <w:tab/>
              <w:t>MOGAT3</w:t>
              <w:tab/>
              <w:t>MPC2</w:t>
              <w:tab/>
              <w:t>MPND</w:t>
              <w:tab/>
              <w:t>MPP7</w:t>
              <w:tab/>
              <w:t>MPST</w:t>
              <w:tab/>
              <w:t>MRPL30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RPL34</w:t>
              <w:tab/>
              <w:t>MRPL35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RPL48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RPS14</w:t>
              <w:tab/>
              <w:t>MRPS25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RPS30</w:t>
              <w:tab/>
              <w:t>MRPS3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RPS36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RRF</w:t>
              <w:tab/>
              <w:t>MS4A1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S4A8</w:t>
              <w:tab/>
              <w:t>MTAP</w:t>
              <w:tab/>
              <w:t>MTERF1</w:t>
              <w:tab/>
              <w:t>MTIF2</w:t>
              <w:tab/>
              <w:t>MTM1</w:t>
              <w:tab/>
              <w:t>MTMR11</w:t>
              <w:tab/>
              <w:t>MTMR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TMR4</w:t>
              <w:tab/>
              <w:t>MTX2</w:t>
              <w:tab/>
              <w:t>MUT</w:t>
              <w:tab/>
              <w:t>MXI1</w:t>
              <w:tab/>
              <w:t>MYB</w:t>
              <w:tab/>
              <w:t>MYO15B</w:t>
              <w:tab/>
              <w:t>MYO1A</w:t>
              <w:tab/>
              <w:t>MYO1D</w:t>
              <w:tab/>
              <w:t>MYO9B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NAAA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NAB2</w:t>
              <w:tab/>
              <w:t>NAPEPLD</w:t>
              <w:tab/>
              <w:t>NARS</w:t>
              <w:tab/>
              <w:t>NAT1</w:t>
              <w:tab/>
              <w:t>NAT2</w:t>
              <w:tab/>
              <w:t>NBEAL1</w:t>
              <w:tab/>
              <w:t>NBR1</w:t>
              <w:tab/>
              <w:t>NCBP2-AS2</w:t>
              <w:tab/>
              <w:t>NCDN</w:t>
              <w:tab/>
              <w:t>NCOA4</w:t>
              <w:tab/>
              <w:t>NCOR1</w:t>
              <w:tab/>
              <w:t>NCOR2</w:t>
              <w:tab/>
              <w:t>NDFIP2</w:t>
              <w:tab/>
              <w:t>NDUFA5</w:t>
              <w:tab/>
              <w:t>NDUFA6</w:t>
              <w:tab/>
              <w:t>NDUFAB1</w:t>
              <w:tab/>
              <w:t>NDUFB5</w:t>
              <w:tab/>
              <w:t>NDUFB8</w:t>
              <w:tab/>
              <w:t>NDUFS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NDUFS2</w:t>
              <w:tab/>
              <w:t>NDUFS3</w:t>
              <w:tab/>
              <w:t>NECTIN3</w:t>
              <w:tab/>
              <w:t>NEDD4L</w:t>
              <w:tab/>
              <w:t>NEK3</w:t>
              <w:tab/>
              <w:t>NEK7</w:t>
              <w:tab/>
              <w:t>NEO1</w:t>
              <w:tab/>
              <w:t>NET1</w:t>
              <w:tab/>
              <w:t>NFS1</w:t>
              <w:tab/>
              <w:t>NHSL1</w:t>
              <w:tab/>
              <w:t>NIPA2</w:t>
              <w:tab/>
              <w:t>NIPAL2</w:t>
              <w:tab/>
              <w:t>NIPAL3</w:t>
              <w:tab/>
              <w:t>NIPSNAP3A</w:t>
              <w:tab/>
              <w:t>NIT1</w:t>
              <w:tab/>
              <w:t>NLN</w:t>
              <w:tab/>
              <w:t>NMB</w:t>
              <w:tab/>
              <w:t>NNT</w:t>
              <w:tab/>
              <w:t>NOP16</w:t>
              <w:tab/>
              <w:t>NPTN</w:t>
              <w:tab/>
              <w:t>NR1I2</w:t>
              <w:tab/>
              <w:t>NR3C2</w:t>
              <w:tab/>
              <w:t>NR4A3</w:t>
              <w:tab/>
              <w:t>NR5A2</w:t>
              <w:tab/>
              <w:t>NRARP</w:t>
              <w:tab/>
              <w:t>NRIP1</w:t>
              <w:tab/>
              <w:t>NT5DC2</w:t>
              <w:tab/>
              <w:t>NTF3</w:t>
              <w:tab/>
              <w:t>NUAK2</w:t>
              <w:tab/>
              <w:t>NUBPL</w:t>
              <w:tab/>
              <w:t>NUDT12</w:t>
              <w:tab/>
              <w:t>NUDT16P1</w:t>
              <w:tab/>
              <w:t>NUDT4P1</w:t>
              <w:tab/>
              <w:t>NUDT7</w:t>
              <w:tab/>
              <w:t>NVL</w:t>
              <w:tab/>
              <w:t>NXPE1</w:t>
              <w:tab/>
              <w:t>NXPE4</w:t>
              <w:tab/>
              <w:t>OCEL1</w:t>
              <w:tab/>
              <w:t>OCLN</w:t>
              <w:tab/>
              <w:t>OCRL</w:t>
              <w:tab/>
              <w:t>OMA1</w:t>
              <w:tab/>
              <w:t>OPA1</w:t>
              <w:tab/>
              <w:t>OPLAH</w:t>
              <w:tab/>
              <w:t>OPN3</w:t>
              <w:tab/>
              <w:t>ORC2</w:t>
              <w:tab/>
              <w:t>OTUD7B</w:t>
              <w:tab/>
              <w:t>OVOL1</w:t>
              <w:tab/>
              <w:t>OVOL2</w:t>
              <w:tab/>
              <w:t>OXR1</w:t>
              <w:tab/>
              <w:t>OXSR1</w:t>
              <w:tab/>
              <w:t>P2RX4</w:t>
              <w:tab/>
              <w:t>P2RY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PADI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AK1</w:t>
              <w:tab/>
              <w:t>PALM</w:t>
              <w:tab/>
              <w:t>PANK1</w:t>
              <w:tab/>
              <w:t>PANK3</w:t>
              <w:tab/>
              <w:t>PAQR3</w:t>
              <w:tab/>
              <w:t>PAQR8</w:t>
              <w:tab/>
              <w:t>PARD3</w:t>
              <w:tab/>
              <w:t>PARG</w:t>
              <w:tab/>
              <w:t>PARM1</w:t>
              <w:tab/>
              <w:t>PATJ</w:t>
              <w:tab/>
              <w:t>PBLD</w:t>
              <w:tab/>
              <w:t>PBX2</w:t>
              <w:tab/>
              <w:t>PC</w:t>
              <w:tab/>
              <w:t>PCBD2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ab/>
              <w:t>PCK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CK2</w:t>
              <w:tab/>
              <w:t>PDCD6IP</w:t>
              <w:tab/>
              <w:t>PDE3A</w:t>
              <w:tab/>
              <w:t>PDGFA</w:t>
              <w:tab/>
              <w:t>PDGFB</w:t>
              <w:tab/>
              <w:t>PDHA1</w:t>
              <w:tab/>
              <w:t>PDHB</w:t>
              <w:tab/>
              <w:t>PDHX</w:t>
              <w:tab/>
              <w:t>PDIK1L</w:t>
              <w:tab/>
              <w:t>PDLIM1</w:t>
              <w:tab/>
              <w:t>PDLIM7</w:t>
              <w:tab/>
              <w:t>PDPK1</w:t>
              <w:tab/>
              <w:t>PDXP</w:t>
              <w:tab/>
              <w:t>PDZD3</w:t>
              <w:tab/>
              <w:t>PECR</w:t>
              <w:tab/>
              <w:t>PER2</w:t>
              <w:tab/>
              <w:t>PET117</w:t>
              <w:tab/>
              <w:t>PEX1</w:t>
              <w:tab/>
              <w:t>PEX11A</w:t>
              <w:tab/>
              <w:t>PEX11B</w:t>
              <w:tab/>
              <w:t>PEX19</w:t>
              <w:tab/>
              <w:t>PEX2</w:t>
              <w:tab/>
              <w:t>PEX26</w:t>
              <w:tab/>
              <w:t>PEX7</w:t>
              <w:tab/>
              <w:t>PFKFB2</w:t>
              <w:tab/>
              <w:t>PFKL</w:t>
              <w:tab/>
              <w:t>PGAP1</w:t>
              <w:tab/>
              <w:t>PGAP2</w:t>
              <w:tab/>
              <w:t>PGAP3</w:t>
              <w:tab/>
              <w:t>PGGT1B</w:t>
              <w:tab/>
              <w:t>PGM1</w:t>
              <w:tab/>
              <w:t>PGM3</w:t>
              <w:tab/>
              <w:t>PGPEP1</w:t>
              <w:tab/>
              <w:t>PGRMC1</w:t>
              <w:tab/>
              <w:t>PGRMC2</w:t>
              <w:tab/>
              <w:t>PHACTR4</w:t>
              <w:tab/>
              <w:t>PHF3</w:t>
              <w:tab/>
              <w:t>PHLPP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PHLPP2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HYH</w:t>
              <w:tab/>
              <w:t>PHYKPL</w:t>
              <w:tab/>
              <w:t>PID1</w:t>
              <w:tab/>
              <w:t>PIEZO1</w:t>
              <w:tab/>
              <w:t>PIGR</w:t>
              <w:tab/>
              <w:t>PIGS</w:t>
              <w:tab/>
              <w:t>PIGZ</w:t>
              <w:tab/>
              <w:t>PINK1</w:t>
              <w:tab/>
              <w:t>PIP5K1B</w:t>
              <w:tab/>
              <w:t>PIWIL4</w:t>
              <w:tab/>
              <w:t>PKIB</w:t>
              <w:tab/>
              <w:t>PLA2G12B</w:t>
              <w:tab/>
              <w:t>PLAGL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LCB4</w:t>
              <w:tab/>
              <w:t>PLCE1</w:t>
              <w:tab/>
              <w:t>PLD1</w:t>
              <w:tab/>
              <w:t>PLEKHA6</w:t>
              <w:tab/>
              <w:t>PLEKHB2</w:t>
              <w:tab/>
              <w:t>PLEKHG2</w:t>
              <w:tab/>
              <w:t>PLEKHG6</w:t>
              <w:tab/>
              <w:t>PLEKHH1</w:t>
              <w:tab/>
              <w:t>PLS1</w:t>
              <w:tab/>
              <w:t>PLSCR4</w:t>
              <w:tab/>
              <w:t>PLXNA2</w:t>
              <w:tab/>
              <w:t>PM20D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MM1</w:t>
              <w:tab/>
              <w:t>PMPCB</w:t>
              <w:tab/>
              <w:t>PNKD</w:t>
              <w:tab/>
              <w:t>PNPLA4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OLR2G</w:t>
              <w:tab/>
              <w:t>POLR2H</w:t>
              <w:tab/>
              <w:t>PPARA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ab/>
              <w:t>PPARG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PARGC1A</w:t>
              <w:tab/>
              <w:t>PPFIA3</w:t>
              <w:tab/>
              <w:t>PPFIBP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PID</w:t>
              <w:tab/>
              <w:t>PPIG</w:t>
              <w:tab/>
              <w:t>PPIP5K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PIP5K2</w:t>
              <w:tab/>
              <w:t>PPM1A</w:t>
              <w:tab/>
              <w:t>PPM1B</w:t>
              <w:tab/>
              <w:t>PPP1CB</w:t>
              <w:tab/>
              <w:t>PPP1CC</w:t>
              <w:tab/>
              <w:t>PPP1R13B</w:t>
              <w:tab/>
              <w:t>PPP1R14D</w:t>
              <w:tab/>
              <w:t>PPP1R36</w:t>
              <w:tab/>
              <w:t>PPP2CB</w:t>
              <w:tab/>
              <w:t>PPP2R3A</w:t>
              <w:tab/>
              <w:t>PPP2R5D</w:t>
              <w:tab/>
              <w:t>PPP2R5E</w:t>
              <w:tab/>
              <w:t>PQLC1</w:t>
              <w:tab/>
              <w:t>PRAP1</w:t>
              <w:tab/>
              <w:t>PRDX6</w:t>
              <w:tab/>
              <w:t>PRELID2</w:t>
              <w:tab/>
              <w:t>PREPL</w:t>
              <w:tab/>
              <w:t>PRKACB</w:t>
              <w:tab/>
              <w:t>PRKAR2A</w:t>
              <w:tab/>
              <w:t>PRKCI</w:t>
              <w:tab/>
              <w:t>PRKCZ</w:t>
              <w:tab/>
              <w:t>PRMT6</w:t>
              <w:tab/>
              <w:t>PROSC</w:t>
              <w:tab/>
              <w:t>PRR13</w:t>
              <w:tab/>
              <w:t>PRR15</w:t>
              <w:tab/>
              <w:t>PRR15L</w:t>
              <w:tab/>
              <w:t>PRR26</w:t>
              <w:tab/>
              <w:t>PRR5L</w:t>
              <w:tab/>
              <w:t>PRRG1</w:t>
              <w:tab/>
              <w:t>PRRG2</w:t>
              <w:tab/>
              <w:t>PRSS8</w:t>
              <w:tab/>
              <w:t>PSD3</w:t>
              <w:tab/>
              <w:t>PTER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PTGDR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TGES3</w:t>
              <w:tab/>
              <w:t>PTGR2</w:t>
              <w:tab/>
              <w:t>PTK6</w:t>
              <w:tab/>
              <w:t>PTK7</w:t>
              <w:tab/>
              <w:t>PTPN21</w:t>
              <w:tab/>
              <w:t>PTPRD</w:t>
              <w:tab/>
              <w:t>PTPRF</w:t>
              <w:tab/>
              <w:t>PTPRH</w:t>
              <w:tab/>
              <w:t>PTPRK</w:t>
              <w:tab/>
              <w:t>PTPRO</w:t>
              <w:tab/>
              <w:t>PTPRR</w:t>
              <w:tab/>
              <w:t>PTTG1IP</w:t>
              <w:tab/>
              <w:t>PUM1</w:t>
              <w:tab/>
              <w:t>PUS10</w:t>
              <w:tab/>
              <w:t>PWWP2A</w:t>
              <w:tab/>
              <w:t>PXMP2</w:t>
              <w:tab/>
              <w:t>PXMP4</w:t>
              <w:tab/>
              <w:t>PYROXD1</w:t>
              <w:tab/>
              <w:t>RAB11FIP1</w:t>
              <w:tab/>
              <w:t>RAB14</w:t>
              <w:tab/>
              <w:t>RAB17</w:t>
              <w:tab/>
              <w:t>RAB32</w:t>
              <w:tab/>
              <w:t>RABIF</w:t>
              <w:tab/>
              <w:t>RALGAPA1</w:t>
              <w:tab/>
              <w:t>RAP1GAP</w:t>
              <w:tab/>
              <w:t>RAPGEFL1</w:t>
              <w:tab/>
              <w:t>RASEF</w:t>
              <w:tab/>
              <w:t>RASSF3</w:t>
              <w:tab/>
              <w:t>RASSF6</w:t>
              <w:tab/>
              <w:t>RAVER2</w:t>
              <w:tab/>
              <w:t>RBKS</w:t>
              <w:tab/>
              <w:t>RCHY1</w:t>
              <w:tab/>
              <w:t>RDH13</w:t>
              <w:tab/>
              <w:t>REPS2</w:t>
              <w:tab/>
              <w:t>RETSAT</w:t>
              <w:tab/>
              <w:t>RFK</w:t>
              <w:tab/>
              <w:t>RGP1</w:t>
              <w:tab/>
              <w:t>RGS14</w:t>
              <w:tab/>
              <w:t>RHBDL2</w:t>
              <w:tab/>
              <w:t>RHOU</w:t>
              <w:tab/>
              <w:t>RIDA</w:t>
              <w:tab/>
              <w:t>RILP</w:t>
              <w:tab/>
              <w:t>RIMS3</w:t>
              <w:tab/>
              <w:t>RIOK3</w:t>
              <w:tab/>
              <w:t>RMDN2</w:t>
              <w:tab/>
              <w:t>RMND1</w:t>
              <w:tab/>
              <w:t>RMND5A</w:t>
              <w:tab/>
              <w:t>RNASEL</w:t>
              <w:tab/>
              <w:t>RNF11</w:t>
              <w:tab/>
              <w:t>RNF125</w:t>
              <w:tab/>
              <w:t>RNF128</w:t>
              <w:tab/>
              <w:t>RNF138</w:t>
              <w:tab/>
              <w:t>RNF14</w:t>
              <w:tab/>
              <w:t>RNF5P1</w:t>
              <w:tab/>
              <w:t>RPE</w:t>
              <w:tab/>
              <w:t>RPIA</w:t>
              <w:tab/>
              <w:t>RPL15</w:t>
              <w:tab/>
              <w:t>RPL22</w:t>
              <w:tab/>
              <w:t>RPL31</w:t>
              <w:tab/>
              <w:t>RPP14</w:t>
              <w:tab/>
              <w:t>RPP30</w:t>
              <w:tab/>
              <w:t>RPS5</w:t>
              <w:tab/>
              <w:t>RPS6KA5</w:t>
              <w:tab/>
              <w:t>RPS6KA6</w:t>
              <w:tab/>
              <w:t>RRAS2</w:t>
              <w:tab/>
              <w:t>RRN3</w:t>
              <w:tab/>
              <w:t>RSBN1</w:t>
              <w:tab/>
              <w:t>RSPH3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RUNDC3B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RUSC1</w:t>
              <w:tab/>
              <w:t>S1PR2</w:t>
              <w:tab/>
              <w:t>SACM1L</w:t>
              <w:tab/>
              <w:t>SAMD12</w:t>
              <w:tab/>
              <w:t>SAMD13</w:t>
              <w:tab/>
              <w:t>SAMD9</w:t>
              <w:tab/>
              <w:t>SAP18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ATB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ATB2-AS1</w:t>
              <w:tab/>
              <w:t>SBF2</w:t>
              <w:tab/>
              <w:t>SCAF8</w:t>
              <w:tab/>
              <w:t>SCAP</w:t>
              <w:tab/>
              <w:t>SCGB2A1</w:t>
              <w:tab/>
              <w:t>SCIN</w:t>
              <w:tab/>
              <w:t>SCNN1B</w:t>
              <w:tab/>
              <w:t>SCO2</w:t>
              <w:tab/>
              <w:t>SCP2</w:t>
              <w:tab/>
              <w:t>SCRN3</w:t>
              <w:tab/>
              <w:t>SDC3</w:t>
              <w:tab/>
              <w:t>SDC4</w:t>
              <w:tab/>
              <w:t>SDHC</w:t>
              <w:tab/>
              <w:t>SDHD</w:t>
              <w:tab/>
              <w:t>SEC14L2</w:t>
              <w:tab/>
              <w:t>SEC22B</w:t>
              <w:tab/>
              <w:t>SEC23B</w:t>
              <w:tab/>
              <w:t>SECTM1</w:t>
              <w:tab/>
              <w:t>SEH1L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ELENBP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EMA5A</w:t>
              <w:tab/>
              <w:t>SEMA6A</w:t>
              <w:tab/>
              <w:t>SEMA6D</w:t>
              <w:tab/>
              <w:t>SEMA7A</w:t>
              <w:tab/>
              <w:t>SENP6</w:t>
              <w:tab/>
              <w:t>SENP8</w:t>
              <w:tab/>
              <w:t>SEPHS2</w:t>
              <w:tab/>
              <w:t>SEPP1</w:t>
              <w:tab/>
              <w:t>SEPSECS</w:t>
              <w:tab/>
              <w:t>SEPT4</w:t>
              <w:tab/>
              <w:t>SERBP1</w:t>
              <w:tab/>
              <w:t>SERF1B</w:t>
              <w:tab/>
              <w:t>SERINC1</w:t>
              <w:tab/>
              <w:t>SERINC5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ERPINB5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ERTAD4</w:t>
              <w:tab/>
              <w:t>SETD2</w:t>
              <w:tab/>
              <w:t>SETD9</w:t>
              <w:tab/>
              <w:t>SFXN4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GK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GMS1</w:t>
              <w:tab/>
              <w:t>SH3BGRL2</w:t>
              <w:tab/>
              <w:t>SH3RF1</w:t>
              <w:tab/>
              <w:t>SH3RF2</w:t>
              <w:tab/>
              <w:t>SHROOM3</w:t>
              <w:tab/>
              <w:t>SIAE</w:t>
              <w:tab/>
              <w:t>SIAH1</w:t>
              <w:tab/>
              <w:t>SIK2</w:t>
              <w:tab/>
              <w:t>SIKE1</w:t>
              <w:tab/>
              <w:t>SIPA1L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IPA1L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KP1</w:t>
              <w:tab/>
              <w:t>SLC12A2</w:t>
              <w:tab/>
              <w:t>SLC13A2</w:t>
              <w:tab/>
              <w:t>SLC16A1</w:t>
              <w:tab/>
              <w:t>SLC16A5</w:t>
              <w:tab/>
              <w:t>SLC16A9</w:t>
              <w:tab/>
              <w:t>SLC17A4</w:t>
              <w:tab/>
              <w:t>SLC17A9</w:t>
              <w:tab/>
              <w:t>SLC20A2</w:t>
              <w:tab/>
              <w:t>SLC22A18AS</w:t>
              <w:tab/>
              <w:t>SLC22A23</w:t>
              <w:tab/>
              <w:t>SLC22A5</w:t>
              <w:tab/>
              <w:t>SLC23A3</w:t>
              <w:tab/>
              <w:t>SLC25A12</w:t>
              <w:tab/>
              <w:t>SLC25A13</w:t>
              <w:tab/>
              <w:t>SLC25A20</w:t>
              <w:tab/>
              <w:t>SLC25A23</w:t>
              <w:tab/>
              <w:t>SLC25A25-AS1</w:t>
              <w:tab/>
              <w:t>SLC25A34</w:t>
              <w:tab/>
              <w:t>SLC25A4</w:t>
              <w:tab/>
              <w:t>SLC25A40</w:t>
              <w:tab/>
              <w:t>SLC25A43</w:t>
              <w:tab/>
              <w:t>SLC25A5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LC26A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LC26A3</w:t>
              <w:tab/>
              <w:t>SLC30A10</w:t>
              <w:tab/>
              <w:t>SLC35A1</w:t>
              <w:tab/>
              <w:t>SLC35A3</w:t>
              <w:tab/>
              <w:t>SLC35D1</w:t>
              <w:tab/>
              <w:t>SLC35D2</w:t>
              <w:tab/>
              <w:t>SLC35G1</w:t>
              <w:tab/>
              <w:t>SLC36A1</w:t>
              <w:tab/>
              <w:t>SLC37A4</w:t>
              <w:tab/>
              <w:t>SLC39A4</w:t>
              <w:tab/>
              <w:t>SLC39A5</w:t>
              <w:tab/>
              <w:t>SLC3A1</w:t>
              <w:tab/>
              <w:t>SLC44A1</w:t>
              <w:tab/>
              <w:t>SLC44A3</w:t>
              <w:tab/>
              <w:t>SLC51A</w:t>
              <w:tab/>
              <w:t>SLC51B</w:t>
              <w:tab/>
              <w:t>SLC9A3R1</w:t>
              <w:tab/>
              <w:t>SMAD4</w:t>
              <w:tab/>
              <w:t>SMAD7</w:t>
              <w:tab/>
              <w:t>SMAP1</w:t>
              <w:tab/>
              <w:t>SMC3</w:t>
              <w:tab/>
              <w:t>SMC5</w:t>
              <w:tab/>
              <w:t>SMIM14</w:t>
              <w:tab/>
              <w:t>SMIM19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MIM20</w:t>
              <w:tab/>
              <w:t>SMIM8</w:t>
              <w:tab/>
              <w:t>SMNDC1</w:t>
              <w:tab/>
              <w:t>SMOX</w:t>
              <w:tab/>
              <w:t>SMPDL3A</w:t>
              <w:tab/>
              <w:t>SNRNP48</w:t>
              <w:tab/>
              <w:t>SNX24</w:t>
              <w:tab/>
              <w:t>SNX30</w:t>
              <w:tab/>
              <w:t>SNX4</w:t>
              <w:tab/>
              <w:t>SNX6</w:t>
              <w:tab/>
              <w:t>SNX7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OSTDC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OWAHA</w:t>
              <w:tab/>
              <w:t>SPAG1</w:t>
              <w:tab/>
              <w:t>SPATA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PECC1L</w:t>
              <w:tab/>
              <w:t>SPHAR</w:t>
              <w:tab/>
              <w:t>SPHK2</w:t>
              <w:tab/>
              <w:t>SPIN1</w:t>
              <w:tab/>
              <w:t>SPINK1</w:t>
              <w:tab/>
              <w:t>SPINT1</w:t>
              <w:tab/>
              <w:t>SPINT2</w:t>
              <w:tab/>
              <w:t>SPIRE2</w:t>
              <w:tab/>
              <w:t>SPOPL</w:t>
              <w:tab/>
              <w:t>SPPL2A</w:t>
              <w:tab/>
              <w:t>SPPL2B</w:t>
              <w:tab/>
              <w:t>SPPL3</w:t>
              <w:tab/>
              <w:t>SPRYD7</w:t>
              <w:tab/>
              <w:t>SPTLC3</w:t>
              <w:tab/>
              <w:t>SRI</w:t>
              <w:tab/>
              <w:t>SRSF8</w:t>
              <w:tab/>
              <w:t>SS18L1</w:t>
              <w:tab/>
              <w:t>SSBP3</w:t>
              <w:tab/>
              <w:t>SSH3</w:t>
              <w:tab/>
              <w:t>ST13</w:t>
              <w:tab/>
              <w:t>ST14</w:t>
              <w:tab/>
              <w:t>ST3GAL2</w:t>
              <w:tab/>
              <w:t>STAG1</w:t>
              <w:tab/>
              <w:t>STAM2</w:t>
              <w:tab/>
              <w:t>STAP2</w:t>
              <w:tab/>
              <w:t>STARD7</w:t>
              <w:tab/>
              <w:t>STK3</w:t>
              <w:tab/>
              <w:t>STK38</w:t>
              <w:tab/>
              <w:t>STK38L</w:t>
              <w:tab/>
              <w:t>STK39</w:t>
              <w:tab/>
              <w:t>STRADB</w:t>
              <w:tab/>
              <w:t>STRN</w:t>
              <w:tab/>
              <w:t>STX12</w:t>
              <w:tab/>
              <w:t>STX19</w:t>
              <w:tab/>
              <w:t>STXBP3</w:t>
              <w:tab/>
              <w:t>STYK1</w:t>
              <w:tab/>
              <w:t>SUCLA2</w:t>
              <w:tab/>
              <w:t>SUCLG2</w:t>
              <w:tab/>
              <w:t>SUDS3</w:t>
              <w:tab/>
              <w:t>SULT1A1</w:t>
              <w:tab/>
              <w:t>SULT1A2</w:t>
              <w:tab/>
              <w:t>SULT1B1</w:t>
              <w:tab/>
              <w:t>SUMF1</w:t>
              <w:tab/>
              <w:t>SUN1</w:t>
              <w:tab/>
              <w:t>SUOX</w:t>
              <w:tab/>
              <w:t>SUPV3L1</w:t>
              <w:tab/>
              <w:t>SVIP</w:t>
              <w:tab/>
              <w:t>SYNJ2BP-COX16</w:t>
              <w:tab/>
              <w:t>SYTL2</w:t>
              <w:tab/>
              <w:t>TADA2A</w:t>
              <w:tab/>
              <w:t>TAOK3</w:t>
              <w:tab/>
              <w:t>TATDN1</w:t>
              <w:tab/>
              <w:t>TBC1D12</w:t>
              <w:tab/>
              <w:t>TBCE</w:t>
              <w:tab/>
              <w:t>TC2N</w:t>
              <w:tab/>
              <w:t>TCEA3</w:t>
              <w:tab/>
              <w:t>TCEB1</w:t>
              <w:tab/>
              <w:t>TCF7L2</w:t>
              <w:tab/>
              <w:t>TCTA</w:t>
              <w:tab/>
              <w:t>TDP2</w:t>
              <w:tab/>
              <w:t>TDRD3</w:t>
              <w:tab/>
              <w:t>TDRD7</w:t>
              <w:tab/>
              <w:t>TEN1-CDK3</w:t>
              <w:tab/>
              <w:t>TESC</w:t>
              <w:tab/>
              <w:t>TEX11</w:t>
              <w:tab/>
              <w:t>TEX264</w:t>
              <w:tab/>
              <w:t>TFCP2L1</w:t>
              <w:tab/>
              <w:t>TGFB3</w:t>
              <w:tab/>
              <w:t>TGOLN2</w:t>
              <w:tab/>
              <w:t>THAP9</w:t>
              <w:tab/>
              <w:t>THG1L</w:t>
              <w:tab/>
              <w:t>THNSL1</w:t>
              <w:tab/>
              <w:t>THRB</w:t>
              <w:tab/>
              <w:t>THSD4</w:t>
              <w:tab/>
              <w:t>TIAL1</w:t>
              <w:tab/>
              <w:t>TINAG</w:t>
              <w:tab/>
              <w:t>TIPRL</w:t>
              <w:tab/>
              <w:t>TJP3</w:t>
              <w:tab/>
              <w:t>TLE2</w:t>
              <w:tab/>
              <w:t>TLK1</w:t>
              <w:tab/>
              <w:t>TLK2</w:t>
              <w:tab/>
              <w:t>TLR3</w:t>
              <w:tab/>
              <w:t>TM2D1</w:t>
              <w:tab/>
              <w:t>TM4SF5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TMBIM6</w:t>
              <w:tab/>
              <w:t>TMC4</w:t>
              <w:tab/>
              <w:t>TMCC3</w:t>
              <w:tab/>
              <w:t>TMCO1</w:t>
              <w:tab/>
              <w:t>TMEM120A</w:t>
              <w:tab/>
              <w:t>TMEM123</w:t>
              <w:tab/>
              <w:t>TMEM127</w:t>
              <w:tab/>
              <w:t>TMEM128</w:t>
              <w:tab/>
              <w:t>TMEM129</w:t>
              <w:tab/>
              <w:t>TMEM132A</w:t>
              <w:tab/>
              <w:t>TMEM133</w:t>
              <w:tab/>
              <w:t>TMEM144</w:t>
              <w:tab/>
              <w:t>TMEM14B</w:t>
              <w:tab/>
              <w:t>TMEM14C</w:t>
              <w:tab/>
              <w:t>TMEM168</w:t>
              <w:tab/>
              <w:t>TMEM170A</w:t>
              <w:tab/>
              <w:t>TMEM171</w:t>
              <w:tab/>
              <w:t>TMEM184C</w:t>
              <w:tab/>
              <w:t>TMEM186</w:t>
              <w:tab/>
              <w:t>TMEM192</w:t>
              <w:tab/>
              <w:t>TMEM209</w:t>
              <w:tab/>
              <w:t>TMEM251</w:t>
              <w:tab/>
              <w:t>TMEM37</w:t>
              <w:tab/>
              <w:t>TMEM38B</w:t>
              <w:tab/>
              <w:t>TMEM41B</w:t>
              <w:tab/>
              <w:t>TMEM45B</w:t>
              <w:tab/>
              <w:t>TMEM80</w:t>
              <w:tab/>
              <w:t>TMEM87B</w:t>
              <w:tab/>
              <w:t>TMEM98</w:t>
              <w:tab/>
              <w:t>TMEM9B</w:t>
              <w:tab/>
              <w:t>TMLHE</w:t>
              <w:tab/>
              <w:t>TMPRSS4</w:t>
              <w:tab/>
              <w:t>TMTC4</w:t>
              <w:tab/>
              <w:t>TNIK</w:t>
              <w:tab/>
              <w:t>TNMD</w:t>
              <w:tab/>
              <w:t>TOM1L1</w:t>
              <w:tab/>
              <w:t>TOMM20</w:t>
              <w:tab/>
              <w:t>TOMM40L</w:t>
              <w:tab/>
              <w:t>TOX3</w:t>
              <w:tab/>
              <w:t>TP53INP2</w:t>
              <w:tab/>
              <w:t>TP53TG1</w:t>
              <w:tab/>
              <w:t>TPD52</w:t>
              <w:tab/>
              <w:t>TPM1</w:t>
              <w:tab/>
              <w:t>TPRG1L</w:t>
              <w:tab/>
              <w:t>TPRN</w:t>
              <w:tab/>
              <w:t>TPSG1</w:t>
              <w:tab/>
              <w:t>TRADD</w:t>
              <w:tab/>
              <w:t>TRAF3IP2</w:t>
              <w:tab/>
              <w:t>TRAF4</w:t>
              <w:tab/>
              <w:t>TRAK1</w:t>
              <w:tab/>
              <w:t>TRAK2</w:t>
              <w:tab/>
              <w:t>TRANK1</w:t>
              <w:tab/>
              <w:t>TRHDE</w:t>
              <w:tab/>
              <w:t>TRIM2</w:t>
              <w:tab/>
              <w:t>TRIM29</w:t>
              <w:tab/>
              <w:t>TRPM4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TRPM6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RPM7</w:t>
              <w:tab/>
              <w:t>TSHZ1</w:t>
              <w:tab/>
              <w:t>TSN</w:t>
              <w:tab/>
              <w:t>TSPAN12</w:t>
              <w:tab/>
              <w:t>TSPAN3</w:t>
              <w:tab/>
              <w:t>TSPAN6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TSPAN7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TSPAN8</w:t>
              <w:tab/>
              <w:t>TST</w:t>
              <w:tab/>
              <w:t>TSTD1</w:t>
              <w:tab/>
              <w:t>TTC13</w:t>
              <w:tab/>
              <w:t>TTC19</w:t>
              <w:tab/>
              <w:t>TTC30A</w:t>
              <w:tab/>
              <w:t>TTC30B</w:t>
              <w:tab/>
              <w:t>TTC9</w:t>
              <w:tab/>
              <w:t>TUBAL3</w:t>
              <w:tab/>
              <w:t>TUFT1</w:t>
              <w:tab/>
              <w:t>TXNDC9</w:t>
              <w:tab/>
              <w:t>TXNL4A</w:t>
              <w:tab/>
              <w:t>UAP1</w:t>
              <w:tab/>
              <w:t>UBAC1</w:t>
              <w:tab/>
              <w:t>UBE2A</w:t>
              <w:tab/>
              <w:t>UBE2D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UBE4A</w:t>
              <w:tab/>
              <w:t>UBL3</w:t>
              <w:tab/>
              <w:t>UBTD1</w:t>
              <w:tab/>
              <w:t>UBXN2B</w:t>
              <w:tab/>
              <w:t>UGDH</w:t>
              <w:tab/>
              <w:t>UGP2</w:t>
              <w:tab/>
              <w:t>UGT1A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UGT1A3</w:t>
              <w:tab/>
              <w:t>UGT2A3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UGT8</w:t>
              <w:tab/>
              <w:t>ULK3</w:t>
              <w:tab/>
              <w:t>UNG</w:t>
              <w:tab/>
              <w:t>UQCC1</w:t>
              <w:tab/>
              <w:t>UQCR11</w:t>
              <w:tab/>
              <w:t>UQCRB</w:t>
              <w:tab/>
              <w:t>UQCRC1</w:t>
              <w:tab/>
              <w:t>UQCRC2</w:t>
              <w:tab/>
              <w:t>UQCRFS1</w:t>
              <w:tab/>
              <w:t>USH1C</w:t>
              <w:tab/>
              <w:t>USMG5</w:t>
              <w:tab/>
              <w:t>USP25</w:t>
              <w:tab/>
              <w:t>USP30</w:t>
              <w:tab/>
              <w:t>USP54</w:t>
              <w:tab/>
              <w:t>USP8</w:t>
              <w:tab/>
              <w:t>VAPA</w:t>
              <w:tab/>
              <w:t>VAV3</w:t>
              <w:tab/>
              <w:t>VDAC3</w:t>
              <w:tab/>
              <w:t>VDR</w:t>
              <w:tab/>
              <w:t>VIL1</w:t>
              <w:tab/>
              <w:t>VILL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VIPR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VPS13D</w:t>
              <w:tab/>
              <w:t>VPS26A</w:t>
              <w:tab/>
              <w:t>VPS36</w:t>
              <w:tab/>
              <w:t>VPS37B</w:t>
              <w:tab/>
              <w:t>VPS41</w:t>
              <w:tab/>
              <w:t>VPS4B</w:t>
              <w:tab/>
              <w:t>VSIG10</w:t>
              <w:tab/>
              <w:t>VSIG2</w:t>
              <w:tab/>
              <w:t>VTI1B</w:t>
              <w:tab/>
              <w:t>VWA1</w:t>
              <w:tab/>
              <w:t>VWA8</w:t>
              <w:tab/>
              <w:t>WASL</w:t>
              <w:tab/>
              <w:t>WDR20</w:t>
              <w:tab/>
              <w:t>WDR34</w:t>
              <w:tab/>
              <w:t>WDR78</w:t>
              <w:tab/>
              <w:t>WIPF2</w:t>
              <w:tab/>
              <w:t>WSB2</w:t>
              <w:tab/>
              <w:t>WWP1</w:t>
              <w:tab/>
              <w:t>XK</w:t>
              <w:tab/>
              <w:t>XRCC4</w:t>
              <w:tab/>
              <w:t>ZADH2</w:t>
              <w:tab/>
              <w:t>ZBTB10</w:t>
              <w:tab/>
              <w:t>ZBTB7C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ZC3H14</w:t>
              <w:tab/>
              <w:t>ZCCHC14</w:t>
              <w:tab/>
              <w:t>ZDHHC23</w:t>
              <w:tab/>
              <w:t>ZDHHC3</w:t>
              <w:tab/>
              <w:t>ZFP62</w:t>
              <w:tab/>
              <w:t>ZG16</w:t>
              <w:tab/>
              <w:t>ZKSCAN1</w:t>
              <w:tab/>
              <w:t>ZNF124</w:t>
              <w:tab/>
              <w:t>ZNF140</w:t>
              <w:tab/>
              <w:t>ZNF148</w:t>
              <w:tab/>
              <w:t>ZNF165</w:t>
              <w:tab/>
              <w:t>ZNF195</w:t>
              <w:tab/>
              <w:t>ZNF217</w:t>
              <w:tab/>
              <w:t>ZNF326</w:t>
              <w:tab/>
              <w:t>ZNF33B</w:t>
              <w:tab/>
              <w:t>ZNF462</w:t>
              <w:tab/>
              <w:t>ZNF468</w:t>
              <w:tab/>
              <w:t>ZNF518A</w:t>
              <w:tab/>
              <w:t>ZNF564</w:t>
              <w:tab/>
              <w:t>ZNF57</w:t>
              <w:tab/>
              <w:t>ZNF575</w:t>
              <w:tab/>
              <w:t>ZNF577</w:t>
              <w:tab/>
              <w:t>ZNF675</w:t>
              <w:tab/>
              <w:t>ZNF678</w:t>
              <w:tab/>
              <w:t>ZNF704</w:t>
              <w:tab/>
              <w:t>ZNF789</w:t>
              <w:tab/>
              <w:t>ZNF823</w:t>
              <w:tab/>
              <w:t>ZNHIT3</w:t>
              <w:tab/>
              <w:t>ZNRF2</w:t>
              <w:tab/>
              <w:t>ZNRF3</w:t>
              <w:tab/>
              <w:t>ZSWIM5</w:t>
              <w:tab/>
              <w:t>ZYX</w:t>
              <w:tab/>
              <w:t>ZZZ3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Green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odu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28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0/150)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ind w:left="384" w:firstLine="64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CLY</w:t>
              <w:tab/>
              <w:t>ADK</w:t>
              <w:tab/>
              <w:t>ADRA2C</w:t>
              <w:tab/>
              <w:t>ANKRD39</w:t>
              <w:tab/>
              <w:t>ANP32E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RHGAP11A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SF1B</w:t>
              <w:tab/>
              <w:t>ASPM</w:t>
              <w:tab/>
              <w:t>AURKA</w:t>
              <w:tab/>
              <w:t>AURKB</w:t>
              <w:tab/>
              <w:t>BARD1</w:t>
              <w:tab/>
              <w:t>BCL2L12</w:t>
              <w:tab/>
              <w:t>BCS1L</w:t>
              <w:tab/>
              <w:t>BET1</w:t>
              <w:tab/>
              <w:t>BIK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BIRC5</w:t>
              <w:tab/>
              <w:t>BLMH</w:t>
              <w:tab/>
              <w:t>BRCA2</w:t>
              <w:tab/>
              <w:t>BUB1</w:t>
              <w:tab/>
              <w:t>BUB1B</w:t>
              <w:tab/>
              <w:t>BYSL</w:t>
              <w:tab/>
              <w:t>CBX1</w:t>
              <w:tab/>
              <w:t>CCNA2</w:t>
              <w:tab/>
              <w:t>CCNB1</w:t>
              <w:tab/>
              <w:t>CCNB2</w:t>
              <w:tab/>
              <w:t>CCNE2</w:t>
              <w:tab/>
              <w:t>CCNF</w:t>
              <w:tab/>
              <w:t>CCT7</w:t>
              <w:tab/>
              <w:t>CDC20</w:t>
              <w:tab/>
              <w:t>CDC25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DC25C</w:t>
              <w:tab/>
              <w:t>CDC45</w:t>
              <w:tab/>
              <w:t>CDC6</w:t>
              <w:tab/>
              <w:t>CDC7</w:t>
              <w:tab/>
              <w:t>CDCA2</w:t>
              <w:tab/>
              <w:t>CDCA3</w:t>
              <w:tab/>
              <w:t>CDCA5</w:t>
              <w:tab/>
              <w:t>CDCA7L</w:t>
              <w:tab/>
              <w:t>CDCA8</w:t>
              <w:tab/>
              <w:t>CDK1</w:t>
              <w:tab/>
              <w:t>CDK2</w:t>
              <w:tab/>
              <w:t>CDK4</w:t>
              <w:tab/>
              <w:t>CDKN3</w:t>
              <w:tab/>
              <w:t>CENPE</w:t>
              <w:tab/>
              <w:t>CENPK</w:t>
              <w:tab/>
              <w:t>CENPM</w:t>
              <w:tab/>
              <w:t>CENPN</w:t>
              <w:tab/>
              <w:t>CENPW</w:t>
              <w:tab/>
              <w:t>CEP55</w:t>
              <w:tab/>
              <w:t>CEP78</w:t>
              <w:tab/>
              <w:t>CETN2</w:t>
              <w:tab/>
              <w:t>CFAP36</w:t>
              <w:tab/>
              <w:t>CHEK1</w:t>
              <w:tab/>
              <w:t>CKAP2L</w:t>
              <w:tab/>
              <w:t>CKS1B</w:t>
              <w:tab/>
              <w:t>CKS2</w:t>
              <w:tab/>
              <w:t>CLPP</w:t>
              <w:tab/>
              <w:t>CMSS1</w:t>
              <w:tab/>
              <w:t>COPS3</w:t>
              <w:tab/>
              <w:t>COQ2</w:t>
              <w:tab/>
              <w:t>COX20</w:t>
              <w:tab/>
              <w:t>CTPS1</w:t>
              <w:tab/>
              <w:t>DDB1</w:t>
              <w:tab/>
              <w:t>DDIAS</w:t>
              <w:tab/>
              <w:t>DDX18</w:t>
              <w:tab/>
              <w:t>DDX19A</w:t>
              <w:tab/>
              <w:t>DDX39A</w:t>
              <w:tab/>
              <w:t>DEPDC1B</w:t>
              <w:tab/>
              <w:t>DHCR7</w:t>
              <w:tab/>
              <w:t>DIAPH3</w:t>
              <w:tab/>
              <w:t>DLGAP5</w:t>
              <w:tab/>
              <w:t>DNA2</w:t>
              <w:tab/>
              <w:t>DNMT1</w:t>
              <w:tab/>
              <w:t>DONSON</w:t>
              <w:tab/>
              <w:t>DPAGT1</w:t>
              <w:tab/>
              <w:t>DTL</w:t>
              <w:tab/>
              <w:t>DTYMK</w:t>
              <w:tab/>
              <w:t>ECT2</w:t>
              <w:tab/>
              <w:t>EIF3I</w:t>
              <w:tab/>
              <w:t>EIF4A3</w:t>
              <w:tab/>
              <w:t>ELAC2</w:t>
              <w:tab/>
              <w:t>ERH</w:t>
              <w:tab/>
              <w:t>ESCO2</w:t>
              <w:tab/>
              <w:t>ESPL1</w:t>
              <w:tab/>
              <w:t>EXO1</w:t>
              <w:tab/>
              <w:t>EXOSC8</w:t>
              <w:tab/>
              <w:t>EZH2</w:t>
              <w:tab/>
              <w:t>FANCG</w:t>
              <w:tab/>
              <w:t>FANCI</w:t>
              <w:tab/>
              <w:t>FBXO5</w:t>
              <w:tab/>
              <w:t>FDPS</w:t>
              <w:tab/>
              <w:t>FEN1</w:t>
              <w:tab/>
              <w:t>FOXM1</w:t>
              <w:tab/>
              <w:t>GEMIN4</w:t>
              <w:tab/>
              <w:t>GINS4</w:t>
              <w:tab/>
              <w:t>GLMN</w:t>
              <w:tab/>
              <w:t>GNL2</w:t>
              <w:tab/>
              <w:t>GPI</w:t>
              <w:tab/>
              <w:t>GPSM2</w:t>
              <w:tab/>
              <w:t>GSTO1</w:t>
              <w:tab/>
              <w:t>GTSE1</w:t>
              <w:tab/>
              <w:t>H2AFX</w:t>
              <w:tab/>
              <w:t>H2AFZ</w:t>
              <w:tab/>
              <w:t>HAPLN1</w:t>
              <w:tab/>
              <w:t>HELLS</w:t>
              <w:tab/>
              <w:t>HJURP</w:t>
              <w:tab/>
              <w:t>HMGA1</w:t>
              <w:tab/>
              <w:t>HMGB2</w:t>
              <w:tab/>
              <w:t>HMGN2</w:t>
              <w:tab/>
              <w:t>HMMR</w:t>
              <w:tab/>
              <w:t>HPRT1</w:t>
              <w:tab/>
              <w:t>HSD17B10</w:t>
              <w:tab/>
              <w:t>HSD17B4</w:t>
              <w:tab/>
              <w:t>IARS</w:t>
              <w:tab/>
              <w:t>IDI1</w:t>
              <w:tab/>
              <w:t>ILF2</w:t>
              <w:tab/>
              <w:t>IMP4</w:t>
              <w:tab/>
              <w:t>INSIG1</w:t>
              <w:tab/>
              <w:t>IQGAP3</w:t>
              <w:tab/>
              <w:t>KIAA0101</w:t>
              <w:tab/>
              <w:t>KIAA1524</w:t>
              <w:tab/>
              <w:t>KIF11</w:t>
              <w:tab/>
              <w:t>KIF14</w:t>
              <w:tab/>
              <w:t>KIF18A</w:t>
              <w:tab/>
              <w:t>KIF18B</w:t>
              <w:tab/>
              <w:t>KIF20A</w:t>
              <w:tab/>
              <w:t>KIF23</w:t>
              <w:tab/>
              <w:t>KIF2C</w:t>
              <w:tab/>
              <w:t>KNL1</w:t>
              <w:tab/>
              <w:t>KNSTRN</w:t>
              <w:tab/>
              <w:t>KPNA2</w:t>
              <w:tab/>
              <w:t>LARS2</w:t>
              <w:tab/>
              <w:t>LDHB</w:t>
              <w:tab/>
              <w:t>LMNB1</w:t>
              <w:tab/>
              <w:t>LMNB2</w:t>
              <w:tab/>
              <w:t>LYAR</w:t>
              <w:tab/>
              <w:t>MCM10</w:t>
              <w:tab/>
              <w:t>MCM2</w:t>
              <w:tab/>
              <w:t>MCM3</w:t>
              <w:tab/>
              <w:t>MCM5</w:t>
              <w:tab/>
              <w:t>MCM6</w:t>
              <w:tab/>
              <w:t>MCM7</w:t>
              <w:tab/>
              <w:t>MELK</w:t>
              <w:tab/>
              <w:t>MKI67</w:t>
              <w:tab/>
              <w:t>MLH1</w:t>
              <w:tab/>
              <w:t>MND1</w:t>
              <w:tab/>
              <w:t>MORC4</w:t>
              <w:tab/>
              <w:t>MRPL17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RPL9</w:t>
              <w:tab/>
              <w:t>MSH6</w:t>
              <w:tab/>
              <w:t>MTHFD2</w:t>
              <w:tab/>
              <w:t>MVD</w:t>
              <w:tab/>
              <w:t>MYBL2</w:t>
              <w:tab/>
              <w:t>MYDGF</w:t>
              <w:tab/>
              <w:t>NCAPD2</w:t>
              <w:tab/>
              <w:t>NCAPG</w:t>
              <w:tab/>
              <w:t>NCL</w:t>
              <w:tab/>
              <w:t>NDC80</w:t>
              <w:tab/>
              <w:t>NEK2</w:t>
              <w:tab/>
              <w:t>NHP2</w:t>
              <w:tab/>
              <w:t>NOLC1</w:t>
              <w:tab/>
              <w:t>NOP2</w:t>
              <w:tab/>
              <w:t>NPM1</w:t>
              <w:tab/>
              <w:t>NPM3</w:t>
              <w:tab/>
              <w:t>NUBP1</w:t>
              <w:tab/>
              <w:t>NUDT1</w:t>
              <w:tab/>
              <w:t>NUP133</w:t>
              <w:tab/>
              <w:t>NUP93</w:t>
              <w:tab/>
              <w:t>NUSAP1</w:t>
              <w:tab/>
              <w:t>ODC1</w:t>
              <w:tab/>
              <w:t>ODF2</w:t>
              <w:tab/>
              <w:t>OIP5</w:t>
              <w:tab/>
              <w:t>OXCT1</w:t>
              <w:tab/>
              <w:t>PARK7</w:t>
              <w:tab/>
              <w:t>PARP2</w:t>
              <w:tab/>
              <w:t>PBK</w:t>
              <w:tab/>
              <w:t>PCNA</w:t>
              <w:tab/>
              <w:t>PCSK9</w:t>
              <w:tab/>
              <w:t>PFAS</w:t>
              <w:tab/>
              <w:t>PFN2</w:t>
              <w:tab/>
              <w:t>PHF19</w:t>
              <w:tab/>
              <w:t>PLK1</w:t>
              <w:tab/>
              <w:t>PLK4</w:t>
              <w:tab/>
              <w:t>PLP2</w:t>
              <w:tab/>
              <w:t>PNPLA7</w:t>
              <w:tab/>
              <w:t>POLD2</w:t>
              <w:tab/>
              <w:t>PRC1</w:t>
              <w:tab/>
              <w:t>PRMT1</w:t>
              <w:tab/>
              <w:t>PRPS1</w:t>
              <w:tab/>
              <w:t>PRR11</w:t>
              <w:tab/>
              <w:t>PSMB3</w:t>
              <w:tab/>
              <w:t>PSMB4</w:t>
              <w:tab/>
              <w:t>PSMC3IP</w:t>
              <w:tab/>
              <w:t>PSMC4</w:t>
              <w:tab/>
              <w:t>PSMC5</w:t>
              <w:tab/>
              <w:t>PSMD14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SME4</w:t>
              <w:tab/>
              <w:t>PTTG1</w:t>
              <w:tab/>
              <w:t>RACGAP1</w:t>
              <w:tab/>
              <w:t>RAD23A</w:t>
              <w:tab/>
              <w:t>RAD51AP1</w:t>
              <w:tab/>
              <w:t>RAD51C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RAD54L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RAN</w:t>
              <w:tab/>
              <w:t>RANBP1</w:t>
              <w:tab/>
              <w:t>RANGAP1</w:t>
              <w:tab/>
              <w:t>RFC2</w:t>
              <w:tab/>
              <w:t>RFC4</w:t>
              <w:tab/>
              <w:t>RNASEH2A</w:t>
              <w:tab/>
              <w:t>RPL26L1</w:t>
              <w:tab/>
              <w:t>RPL39L</w:t>
              <w:tab/>
              <w:t>RRM1</w:t>
              <w:tab/>
              <w:t>RRM2</w:t>
              <w:tab/>
              <w:t>RRS1</w:t>
              <w:tab/>
              <w:t>RUVBL1</w:t>
              <w:tab/>
              <w:t>RUVBL2</w:t>
              <w:tab/>
              <w:t>SAP30</w:t>
              <w:tab/>
              <w:t>SASS6</w:t>
              <w:tab/>
              <w:t>SCAMP3</w:t>
              <w:tab/>
              <w:t>SCD</w:t>
              <w:tab/>
              <w:t>SEC13</w:t>
              <w:tab/>
              <w:t>SETD7</w:t>
              <w:tab/>
              <w:t>SHCBP1</w:t>
              <w:tab/>
              <w:t>SKA1</w:t>
              <w:tab/>
              <w:t>SLC35B1</w:t>
              <w:tab/>
              <w:t>SNRPA</w:t>
              <w:tab/>
              <w:t>SNRPA1</w:t>
              <w:tab/>
              <w:t>SNRPB</w:t>
              <w:tab/>
              <w:t>SNRPB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NRPC</w:t>
              <w:tab/>
              <w:t>SNRPD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NRPD3</w:t>
              <w:tab/>
              <w:t>SNRPF</w:t>
              <w:tab/>
              <w:t>SNX17</w:t>
              <w:tab/>
              <w:t>SOD1</w:t>
              <w:tab/>
              <w:t>SPAG5</w:t>
              <w:tab/>
              <w:t>SQLE</w:t>
              <w:tab/>
              <w:t>SRP72</w:t>
              <w:tab/>
              <w:t>SSR2</w:t>
              <w:tab/>
              <w:t>SSRP1</w:t>
              <w:tab/>
              <w:t>STIP1</w:t>
              <w:tab/>
              <w:t>STRA13</w:t>
              <w:tab/>
              <w:t>TACC3</w:t>
              <w:tab/>
              <w:t>TAF5</w:t>
              <w:tab/>
              <w:t>TALDO1</w:t>
              <w:tab/>
              <w:t>TCF19</w:t>
              <w:tab/>
              <w:t>TIMELESS</w:t>
              <w:tab/>
              <w:t>TK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TM6SF2</w:t>
              <w:tab/>
              <w:t>TMEM97</w:t>
              <w:tab/>
              <w:t>TOP2A</w:t>
              <w:tab/>
              <w:t>TPP2</w:t>
              <w:tab/>
              <w:t>TPX2</w:t>
              <w:tab/>
              <w:t>TRAP1</w:t>
              <w:tab/>
              <w:t>TRIM28</w:t>
              <w:tab/>
              <w:t>TRIM59</w:t>
              <w:tab/>
              <w:t>TRIP13</w:t>
              <w:tab/>
              <w:t>TRMU</w:t>
              <w:tab/>
              <w:t>TROAP</w:t>
              <w:tab/>
              <w:t>TTK</w:t>
              <w:tab/>
              <w:t>TUBA4A</w:t>
              <w:tab/>
              <w:t>TUBB</w:t>
              <w:tab/>
              <w:t>TUBG1</w:t>
              <w:tab/>
              <w:t>TYMS</w:t>
              <w:tab/>
              <w:t>UBAP2L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UBE2C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UBE2S</w:t>
              <w:tab/>
              <w:t>UBE2T</w:t>
              <w:tab/>
              <w:t>UBFD1</w:t>
              <w:tab/>
              <w:t>UFD1L</w:t>
              <w:tab/>
              <w:t>UHRF1</w:t>
              <w:tab/>
              <w:t>USP14</w:t>
              <w:tab/>
              <w:t>VARS</w:t>
              <w:tab/>
              <w:t>VCP</w:t>
              <w:tab/>
              <w:t>VPS72</w:t>
              <w:tab/>
              <w:t>VRK1</w:t>
              <w:tab/>
              <w:t>WBSCR22</w:t>
              <w:tab/>
              <w:t>WDHD1</w:t>
              <w:tab/>
              <w:t>WDR46</w:t>
              <w:tab/>
              <w:t>WEE1</w:t>
              <w:tab/>
              <w:t>XPOT</w:t>
              <w:tab/>
              <w:t>YIF1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yan modu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209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0/150)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ind w:firstLine="451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AK1</w:t>
              <w:tab/>
              <w:t>ABCD3</w:t>
              <w:tab/>
              <w:t>ACTB</w:t>
              <w:tab/>
              <w:t>ADAM10</w:t>
              <w:tab/>
              <w:t>ADAM9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HCYL2</w:t>
              <w:tab/>
              <w:t>ANKS4B</w:t>
              <w:tab/>
              <w:t>AP1AR</w:t>
              <w:tab/>
              <w:t>APPL2</w:t>
              <w:tab/>
              <w:t>ARF6</w:t>
              <w:tab/>
              <w:t>ARFGEF1</w:t>
              <w:tab/>
              <w:t>ARFGEF2</w:t>
              <w:tab/>
              <w:t>ARFIP1</w:t>
              <w:tab/>
              <w:t>ARSA</w:t>
              <w:tab/>
              <w:t>ASAH1</w:t>
              <w:tab/>
              <w:t>ASCC1</w:t>
              <w:tab/>
              <w:t>ASF1A</w:t>
              <w:tab/>
              <w:t>ATE1</w:t>
              <w:tab/>
              <w:t>ATF1</w:t>
              <w:tab/>
              <w:t>ATF5</w:t>
              <w:tab/>
              <w:t>ATL2</w:t>
              <w:tab/>
              <w:t>ATOH1</w:t>
              <w:tab/>
              <w:t>ATP1B3</w:t>
              <w:tab/>
              <w:t>AZIN1</w:t>
              <w:tab/>
              <w:t>BCL2L13</w:t>
              <w:tab/>
              <w:t>BSG</w:t>
              <w:tab/>
              <w:t>CAB39</w:t>
              <w:tab/>
              <w:t>CARM1</w:t>
              <w:tab/>
              <w:t>CASK</w:t>
              <w:tab/>
              <w:t>CAT</w:t>
              <w:tab/>
              <w:t>CCDC6</w:t>
              <w:tab/>
              <w:t>CCNDBP1</w:t>
              <w:tab/>
              <w:t>CD164</w:t>
              <w:tab/>
              <w:t>CD46</w:t>
              <w:tab/>
              <w:t>CDC40</w:t>
              <w:tab/>
              <w:t>CDC42SE2</w:t>
              <w:tab/>
              <w:t>CDH1</w:t>
              <w:tab/>
              <w:t>CDV3</w:t>
              <w:tab/>
              <w:t>CEP63</w:t>
              <w:tab/>
              <w:t>CGGBP1</w:t>
              <w:tab/>
              <w:t>CHMP1B</w:t>
              <w:tab/>
              <w:t>CITED2</w:t>
              <w:tab/>
              <w:t>CLIC1</w:t>
              <w:tab/>
              <w:t>CMTM4</w:t>
              <w:tab/>
              <w:t>CNOT1</w:t>
              <w:tab/>
              <w:t>CPNE3</w:t>
              <w:tab/>
              <w:t>CRY2</w:t>
              <w:tab/>
              <w:t>CTDNEP1</w:t>
              <w:tab/>
              <w:t>DAZAP2</w:t>
              <w:tab/>
              <w:t>DCTD</w:t>
              <w:tab/>
              <w:t>DDOST</w:t>
              <w:tab/>
              <w:t>DIAPH2</w:t>
              <w:tab/>
              <w:t>DNAJC3</w:t>
              <w:tab/>
              <w:t>DPP7</w:t>
              <w:tab/>
              <w:t>DSC2</w:t>
              <w:tab/>
              <w:t>DSCR3</w:t>
              <w:tab/>
              <w:t>EFCAB14</w:t>
              <w:tab/>
              <w:t>EGLN1</w:t>
              <w:tab/>
              <w:t>EHF</w:t>
              <w:tab/>
              <w:t>ELF1</w:t>
              <w:tab/>
              <w:t>EML4</w:t>
              <w:tab/>
              <w:t>ENO1</w:t>
              <w:tab/>
              <w:t>EPB41L2</w:t>
              <w:tab/>
              <w:t>EPRS</w:t>
              <w:tab/>
              <w:t>ERI1</w:t>
              <w:tab/>
              <w:t>EZR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F2RL1</w:t>
              <w:tab/>
              <w:t>FAF2</w:t>
              <w:tab/>
              <w:t>FAM175B</w:t>
              <w:tab/>
              <w:t>FAM76A</w:t>
              <w:tab/>
              <w:t>FBXO28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FBXW11</w:t>
              <w:tab/>
              <w:t>FEM1B</w:t>
              <w:tab/>
              <w:t>FOXJ3</w:t>
              <w:tab/>
              <w:t>GALC</w:t>
              <w:tab/>
              <w:t>GAPDH</w:t>
              <w:tab/>
              <w:t>GDPD5</w:t>
              <w:tab/>
              <w:t>GLE1</w:t>
              <w:tab/>
              <w:t>GLUD2</w:t>
              <w:tab/>
              <w:t>GNA13</w:t>
              <w:tab/>
              <w:t>GOLGA7</w:t>
              <w:tab/>
              <w:t>GPD2</w:t>
              <w:tab/>
              <w:t>GSR</w:t>
              <w:tab/>
              <w:t>H1F0</w:t>
              <w:tab/>
              <w:t>HNF4G</w:t>
              <w:tab/>
              <w:t>HSP90B1</w:t>
              <w:tab/>
              <w:t>IBTK</w:t>
              <w:tab/>
              <w:t>IDE</w:t>
              <w:tab/>
              <w:t>IFNGR1</w:t>
              <w:tab/>
              <w:t>IKZF5</w:t>
              <w:tab/>
              <w:t>INPP5A</w:t>
              <w:tab/>
              <w:t>IPO13</w:t>
              <w:tab/>
              <w:t>IRF6</w:t>
              <w:tab/>
              <w:t>ITGA6</w:t>
              <w:tab/>
              <w:t>KBTBD2</w:t>
              <w:tab/>
              <w:t>KIAA1033</w:t>
              <w:tab/>
              <w:t>KIF5B</w:t>
              <w:tab/>
              <w:t>KLF3</w:t>
              <w:tab/>
              <w:t>LPAR2</w:t>
              <w:tab/>
              <w:t>MAN1A2</w:t>
              <w:tab/>
              <w:t>MAP4</w:t>
              <w:tab/>
              <w:t>MAP7</w:t>
              <w:tab/>
              <w:t>MAPK14</w:t>
              <w:tab/>
              <w:t>MAX</w:t>
              <w:tab/>
              <w:t>MBNL1</w:t>
              <w:tab/>
              <w:t>MCL1</w:t>
              <w:tab/>
              <w:t>MED15</w:t>
              <w:tab/>
              <w:t>MED20</w:t>
              <w:tab/>
              <w:t>MET</w:t>
              <w:tab/>
              <w:t>MIER3</w:t>
              <w:tab/>
              <w:t>NCBP1</w:t>
              <w:tab/>
              <w:t>NCKAP1</w:t>
              <w:tab/>
              <w:t>NCOA2</w:t>
              <w:tab/>
              <w:t>NFE2L2</w:t>
              <w:tab/>
              <w:t>NSMAF</w:t>
              <w:tab/>
              <w:t>NXT2</w:t>
              <w:tab/>
              <w:t>OAT</w:t>
              <w:tab/>
              <w:t>P4HB</w:t>
              <w:tab/>
              <w:t>PACS2</w:t>
              <w:tab/>
              <w:t>PACSIN2</w:t>
              <w:tab/>
              <w:t>PAFAH1B1</w:t>
              <w:tab/>
              <w:t>PAK2</w:t>
              <w:tab/>
              <w:t>PAPOLA</w:t>
              <w:tab/>
              <w:t>PAQR5</w:t>
              <w:tab/>
              <w:t>PDE8A</w:t>
              <w:tab/>
              <w:t>PDIA6</w:t>
              <w:tab/>
              <w:t>PDP1</w:t>
              <w:tab/>
              <w:t>PIK3R1</w:t>
              <w:tab/>
              <w:t>PJA2</w:t>
              <w:tab/>
              <w:t>PKP2</w:t>
              <w:tab/>
              <w:t>PLEC</w:t>
              <w:tab/>
              <w:t>PLEKHF2</w:t>
              <w:tab/>
              <w:t>POF1B</w:t>
              <w:tab/>
              <w:t>POLR2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OLR3C</w:t>
              <w:tab/>
              <w:t>PPP2R1A</w:t>
              <w:tab/>
              <w:t>PSEN1</w:t>
              <w:tab/>
              <w:t>PTGER4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TP4A1</w:t>
              <w:tab/>
              <w:t>R3HCC1L</w:t>
              <w:tab/>
              <w:t>RAPGEF3</w:t>
              <w:tab/>
              <w:t>RB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RBL2</w:t>
              <w:tab/>
              <w:t>RBM47</w:t>
              <w:tab/>
              <w:t>RELL2</w:t>
              <w:tab/>
              <w:t>RHBDD3</w:t>
              <w:tab/>
              <w:t>RND3</w:t>
              <w:tab/>
              <w:t>RNF114</w:t>
              <w:tab/>
              <w:t>RNF6</w:t>
              <w:tab/>
              <w:t>ROCK2</w:t>
              <w:tab/>
              <w:t>RRN3P1</w:t>
              <w:tab/>
              <w:t>SCAMP1</w:t>
              <w:tab/>
              <w:t>SEC31B</w:t>
              <w:tab/>
              <w:t>SEC61A1</w:t>
              <w:tab/>
              <w:t>SEPT10</w:t>
              <w:tab/>
              <w:t>SEPT11</w:t>
              <w:tab/>
              <w:t>SERPINB1</w:t>
              <w:tab/>
              <w:t>SH3D19</w:t>
              <w:tab/>
              <w:t>SHOC2</w:t>
              <w:tab/>
              <w:t>SLC39A14</w:t>
              <w:tab/>
              <w:t>SLC4A4</w:t>
              <w:tab/>
              <w:t>SNRNP70</w:t>
              <w:tab/>
              <w:t>SNW1</w:t>
              <w:tab/>
              <w:t>SNX13</w:t>
              <w:tab/>
              <w:t>SNX2</w:t>
              <w:tab/>
              <w:t>SOCS6</w:t>
              <w:tab/>
              <w:t>SORT1</w:t>
              <w:tab/>
              <w:t>SOS2</w:t>
              <w:tab/>
              <w:t>SPAG9</w:t>
              <w:tab/>
              <w:t>SPRED2</w:t>
              <w:tab/>
              <w:t>SRPRA</w:t>
              <w:tab/>
              <w:t>STAG2</w:t>
              <w:tab/>
              <w:t>STX3</w:t>
              <w:tab/>
              <w:t>SURF4</w:t>
              <w:tab/>
              <w:t>SV2A</w:t>
              <w:tab/>
              <w:t>TAB2</w:t>
              <w:tab/>
              <w:t>TCIRG1</w:t>
              <w:tab/>
              <w:t>TECPR1</w:t>
              <w:tab/>
              <w:t>THRA</w:t>
              <w:tab/>
              <w:t>TJP1</w:t>
              <w:tab/>
              <w:t>TM9SF4</w:t>
              <w:tab/>
              <w:t>TMED2</w:t>
              <w:tab/>
              <w:t>TMEM30A</w:t>
              <w:tab/>
              <w:t>TMX1</w:t>
              <w:tab/>
              <w:t>TOX4</w:t>
              <w:tab/>
              <w:t>TRIB1</w:t>
              <w:tab/>
              <w:t>TRIM23</w:t>
              <w:tab/>
              <w:t>TSPAN18</w:t>
              <w:tab/>
              <w:t>TTC37</w:t>
              <w:tab/>
              <w:t>TXLNG</w:t>
              <w:tab/>
              <w:t>UBE3B</w:t>
              <w:tab/>
              <w:t>UBE4B</w:t>
              <w:tab/>
              <w:t>UBR1</w:t>
              <w:tab/>
              <w:t>USO1</w:t>
              <w:tab/>
              <w:t>USP10</w:t>
              <w:tab/>
              <w:t>USP12</w:t>
              <w:tab/>
              <w:t>VRK2</w:t>
              <w:tab/>
              <w:t>YTHDF3</w:t>
              <w:tab/>
              <w:t>ZBTB6</w:t>
              <w:tab/>
              <w:t>ZFP41</w:t>
              <w:tab/>
              <w:t>ZNF22</w:t>
              <w:tab/>
              <w:t>ZNF24</w:t>
              <w:tab/>
              <w:t>ZNF253</w:t>
              <w:tab/>
              <w:t>ZNF273</w:t>
              <w:tab/>
              <w:t>ZNF324</w:t>
              <w:tab/>
              <w:t>ZNF41</w:t>
              <w:tab/>
              <w:t>ZNF43</w:t>
              <w:tab/>
              <w:t>ZNF655</w:t>
              <w:tab/>
              <w:t>ZNF780A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rey60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 xml:space="preserve"> modu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5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15/150)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ind w:firstLine="451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CSL1</w:t>
              <w:tab/>
              <w:t>ADAM8</w:t>
              <w:tab/>
              <w:t>ADGRE2</w:t>
              <w:tab/>
              <w:t>ADGRG3</w:t>
              <w:tab/>
              <w:t>AIF1</w:t>
              <w:tab/>
              <w:t>ALOX5AP</w:t>
              <w:tab/>
              <w:t>ALPL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AQP9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TP11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BCL2A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BCL6</w:t>
              <w:tab/>
              <w:t>BEST1</w:t>
              <w:tab/>
              <w:t>C3AR1</w:t>
              <w:tab/>
              <w:t>C5AR1</w:t>
              <w:tab/>
              <w:t>CASS4</w:t>
              <w:tab/>
              <w:t>CCL4</w:t>
              <w:tab/>
              <w:t>CCR1</w:t>
              <w:tab/>
              <w:t>CD300A</w:t>
              <w:tab/>
              <w:t>CD33</w:t>
              <w:tab/>
              <w:t>CDC42EP2</w:t>
              <w:tab/>
              <w:t>CEBPB</w:t>
              <w:tab/>
              <w:t>CFP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LEC4A</w:t>
              <w:tab/>
              <w:t>CLEC5A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MTM2</w:t>
              <w:tab/>
              <w:t>CSF2</w:t>
              <w:tab/>
              <w:t>CSF2RB</w:t>
              <w:tab/>
              <w:t>CSF3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SF3R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XCL5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XCL8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XCR1</w:t>
              <w:tab/>
              <w:t>CXCR2</w:t>
              <w:tab/>
              <w:t>CYP27B1</w:t>
              <w:tab/>
              <w:t>DSE</w:t>
              <w:tab/>
              <w:t>DYSF</w:t>
              <w:tab/>
              <w:t>EHD1</w:t>
              <w:tab/>
              <w:t>EMILIN2</w:t>
              <w:tab/>
              <w:t>F5</w:t>
              <w:tab/>
              <w:t>FCAR</w:t>
              <w:tab/>
              <w:t>FCER1G</w:t>
              <w:tab/>
              <w:t>FCGR1CP</w:t>
              <w:tab/>
              <w:t>FCGR2A</w:t>
              <w:tab/>
              <w:t>FCGR3B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FCN1</w:t>
              <w:tab/>
              <w:t>FFAR2</w:t>
              <w:tab/>
              <w:t>FGR</w:t>
              <w:tab/>
              <w:t>FPR1</w:t>
              <w:tab/>
              <w:t>FPR2</w:t>
              <w:tab/>
              <w:t>FRZB</w:t>
              <w:tab/>
              <w:t>FST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G0S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GBP5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GCA</w:t>
              <w:tab/>
              <w:t>GK</w:t>
              <w:tab/>
              <w:t>GLT1D1</w:t>
              <w:tab/>
              <w:t>GNLY</w:t>
              <w:tab/>
              <w:t>GPR65</w:t>
              <w:tab/>
              <w:t>GZMB</w:t>
              <w:tab/>
              <w:t>HCAR3</w:t>
              <w:tab/>
              <w:t>HCK</w:t>
              <w:tab/>
              <w:t>HK3</w:t>
              <w:tab/>
              <w:t>HSPA6</w:t>
              <w:tab/>
              <w:t>ICAM1</w:t>
              <w:tab/>
              <w:t>IFNG</w:t>
              <w:tab/>
              <w:t>IGSF6</w:t>
              <w:tab/>
              <w:t>IL10</w:t>
              <w:tab/>
              <w:t>IL11</w:t>
              <w:tab/>
              <w:t>IL17RA</w:t>
              <w:tab/>
              <w:t>IL18RAP</w:t>
              <w:tab/>
              <w:t>IL1A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IL1B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IL1RAP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IL1RN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IRAK2</w:t>
              <w:tab/>
              <w:t>JUNB</w:t>
              <w:tab/>
              <w:t>KCNJ15</w:t>
              <w:tab/>
              <w:t>KCNJ2</w:t>
              <w:tab/>
              <w:t>KRT23</w:t>
              <w:tab/>
              <w:t>LCP2</w:t>
              <w:tab/>
              <w:t>LIF</w:t>
              <w:tab/>
              <w:t>LILRA1</w:t>
              <w:tab/>
              <w:t>LILRA2</w:t>
              <w:tab/>
              <w:t>LILRA3</w:t>
              <w:tab/>
              <w:t>LILRA5</w:t>
              <w:tab/>
              <w:t>LILRB1</w:t>
              <w:tab/>
              <w:t>LILRB2</w:t>
              <w:tab/>
              <w:t>LILRB3</w:t>
              <w:tab/>
              <w:t>LST1</w:t>
              <w:tab/>
              <w:t>LYN</w:t>
              <w:tab/>
              <w:t>MAP3K8</w:t>
              <w:tab/>
              <w:t>MGAM</w:t>
              <w:tab/>
              <w:t>MMP25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MNDA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MUCL1</w:t>
              <w:tab/>
              <w:t>MX2</w:t>
              <w:tab/>
              <w:t>MYO1F</w:t>
              <w:tab/>
              <w:t>NABP1</w:t>
              <w:tab/>
              <w:t>NAMPT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NCF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NDP</w:t>
              <w:tab/>
              <w:t>NFE2</w:t>
              <w:tab/>
              <w:t>NFKBI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NINJ1</w:t>
              <w:tab/>
              <w:t>NLRC4</w:t>
              <w:tab/>
              <w:t>OLR1</w:t>
              <w:tab/>
              <w:t>OSM</w:t>
              <w:tab/>
              <w:t>P2RY13</w:t>
              <w:tab/>
              <w:t>PDE4B</w:t>
              <w:tab/>
              <w:t>PFKFB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HC2</w:t>
              <w:tab/>
              <w:t>PILRA</w:t>
              <w:tab/>
              <w:t>PIM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PLEK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LK3</w:t>
              <w:tab/>
              <w:t>PRF1</w:t>
              <w:tab/>
              <w:t>PROK2</w:t>
              <w:tab/>
              <w:t>PTAFR</w:t>
              <w:tab/>
              <w:t>PTGS2</w:t>
              <w:tab/>
              <w:t>PTPRE</w:t>
              <w:tab/>
              <w:t>RAB40B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RGS18</w:t>
              <w:tab/>
              <w:t>RGS2</w:t>
              <w:tab/>
              <w:t>RHOG</w:t>
              <w:tab/>
              <w:t>RNASE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RNF144B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100A1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100A8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100A9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AMSN1</w:t>
              <w:tab/>
              <w:t>SIRPB1</w:t>
              <w:tab/>
              <w:t>SLC11A1</w:t>
              <w:tab/>
              <w:t>SLC22A4</w:t>
              <w:tab/>
              <w:t>SLC25A37</w:t>
              <w:tab/>
              <w:t>SLC2A3</w:t>
              <w:tab/>
              <w:t>SNX10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OCS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RGN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TEAP4</w:t>
              <w:tab/>
              <w:t>STX11</w:t>
              <w:tab/>
              <w:t>SUCNR1</w:t>
              <w:tab/>
              <w:t>TAGAP</w:t>
              <w:tab/>
              <w:t>TLR1</w:t>
              <w:tab/>
              <w:t>TLR2</w:t>
              <w:tab/>
              <w:t>TLR4</w:t>
              <w:tab/>
              <w:t>TLR8</w:t>
              <w:tab/>
              <w:t>TMEM71</w:t>
              <w:tab/>
              <w:t>TNFAIP2</w:t>
              <w:tab/>
              <w:t>TNFAIP3</w:t>
              <w:tab/>
              <w:t>TNFAIP6</w:t>
              <w:tab/>
              <w:t>TNFRSF1B</w:t>
              <w:tab/>
              <w:t>TREM1</w:t>
              <w:tab/>
              <w:t>TYROBP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VNN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XPO6</w:t>
              <w:tab/>
              <w:t>ZFP36</w:t>
              <w:tab/>
              <w:t>ZNF267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S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lmon modu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12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11/150)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ind w:firstLine="451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CKR4</w:t>
              <w:tab/>
              <w:t>ADAR</w:t>
              <w:tab/>
              <w:t>APOL1</w:t>
              <w:tab/>
              <w:t>ASPHD2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SS1</w:t>
              <w:tab/>
              <w:t>B2M</w:t>
              <w:tab/>
              <w:t>BATF2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BIRC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BTN3A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BTN3A2</w:t>
              <w:tab/>
              <w:t>BTN3A3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19orf66</w:t>
              <w:tab/>
              <w:t>C2</w:t>
              <w:tab/>
              <w:t>C5orf15</w:t>
              <w:tab/>
              <w:t>CARD16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CASP1</w:t>
              <w:tab/>
              <w:t>CASP8</w:t>
              <w:tab/>
              <w:t>CBR3</w:t>
              <w:tab/>
              <w:t>CD274</w:t>
              <w:tab/>
              <w:t>CD74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DC25B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FLAR</w:t>
              <w:tab/>
              <w:t>CIITA</w:t>
              <w:tab/>
              <w:t>CXCL10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XCL1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DESI1</w:t>
              <w:tab/>
              <w:t>DHX58</w:t>
              <w:tab/>
              <w:t>DMXL2</w:t>
              <w:tab/>
              <w:t>DNAJA1</w:t>
              <w:tab/>
              <w:t>DTX3L</w:t>
              <w:tab/>
              <w:t>EPSTI1</w:t>
              <w:tab/>
              <w:t>ETV7</w:t>
              <w:tab/>
              <w:t>FBXO6</w:t>
              <w:tab/>
              <w:t>GBP1</w:t>
              <w:tab/>
              <w:t>GBP2</w:t>
              <w:tab/>
              <w:t>GBP4</w:t>
              <w:tab/>
              <w:t>GRAMD2</w:t>
              <w:tab/>
              <w:t>GRIN3A</w:t>
              <w:tab/>
              <w:t>HCP5</w:t>
              <w:tab/>
              <w:t>HLA-DMA</w:t>
              <w:tab/>
              <w:t>HLA-DMB</w:t>
              <w:tab/>
              <w:t>HLA-DPA1</w:t>
              <w:tab/>
              <w:t>HLA-DPB1</w:t>
              <w:tab/>
              <w:t>HLA-DRA</w:t>
              <w:tab/>
              <w:t>HLA-DRB1</w:t>
              <w:tab/>
              <w:t>HLA-F</w:t>
              <w:tab/>
              <w:t>HLA-G</w:t>
              <w:tab/>
              <w:t>HPS5</w:t>
              <w:tab/>
              <w:t>HSD3B7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IDO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IFI35</w:t>
              <w:tab/>
              <w:t>IFI44</w:t>
              <w:tab/>
              <w:t>IFI44L</w:t>
              <w:tab/>
              <w:t>IFI6</w:t>
              <w:tab/>
              <w:t>IFIH1</w:t>
              <w:tab/>
              <w:t>IFIT2</w:t>
              <w:tab/>
              <w:t>IFIT3</w:t>
              <w:tab/>
              <w:t>IFIT5</w:t>
              <w:tab/>
              <w:t>IFITM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IFITM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IFITM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IL15</w:t>
              <w:tab/>
              <w:t>IL15RA</w:t>
              <w:tab/>
              <w:t>IRF1</w:t>
              <w:tab/>
              <w:t>IRF7</w:t>
              <w:tab/>
              <w:t>IRF9</w:t>
              <w:tab/>
              <w:t>ISG15</w:t>
              <w:tab/>
              <w:t>ISG20</w:t>
              <w:tab/>
              <w:t>JAK2</w:t>
              <w:tab/>
              <w:t>KCNJ10</w:t>
              <w:tab/>
              <w:t>LAP3</w:t>
              <w:tab/>
              <w:t>LPGAT1</w:t>
              <w:tab/>
              <w:t>MCUB</w:t>
              <w:tab/>
              <w:t>MDK</w:t>
              <w:tab/>
              <w:t>MLKL</w:t>
              <w:tab/>
              <w:t>MX1</w:t>
              <w:tab/>
              <w:t>N4BP1</w:t>
              <w:tab/>
              <w:t>NFE2L3</w:t>
              <w:tab/>
              <w:t>NMI</w:t>
              <w:tab/>
              <w:t>OAS2</w:t>
              <w:tab/>
              <w:t>OASL</w:t>
              <w:tab/>
              <w:t>PARP14</w:t>
              <w:tab/>
              <w:t>PARP9</w:t>
              <w:tab/>
              <w:t>PLEKHS1</w:t>
              <w:tab/>
              <w:t>PML</w:t>
              <w:tab/>
              <w:t>POMT1</w:t>
              <w:tab/>
              <w:t>PPA1</w:t>
              <w:tab/>
              <w:t>PSMB10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SMB8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PSMB9</w:t>
              <w:tab/>
              <w:t>PSME1</w:t>
              <w:tab/>
              <w:t>PSTPIP2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RAB24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RARRES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RIPK2</w:t>
              <w:tab/>
              <w:t>RNF19B</w:t>
              <w:tab/>
              <w:t>RNF213</w:t>
              <w:tab/>
              <w:t>RNF24</w:t>
              <w:tab/>
              <w:t>RSAD2</w:t>
              <w:tab/>
              <w:t>RTP4</w:t>
              <w:tab/>
              <w:t>SAMD9L</w:t>
              <w:tab/>
              <w:t>SHISA5</w:t>
              <w:tab/>
              <w:t>SOCS1</w:t>
              <w:tab/>
              <w:t>SP100</w:t>
              <w:tab/>
              <w:t>STAT1</w:t>
              <w:tab/>
              <w:t>STAT5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TOM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AP1</w:t>
              <w:tab/>
              <w:t>TAP2</w:t>
              <w:tab/>
              <w:t>TGM2</w:t>
              <w:tab/>
              <w:t>TMSB10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TRIM2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TRIM22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RIM69</w:t>
              <w:tab/>
              <w:t>TYMP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UBD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UBE2L6</w:t>
              <w:tab/>
              <w:t>USP18</w:t>
              <w:tab/>
              <w:t>VAMP5</w:t>
              <w:tab/>
              <w:t>VSNL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WARS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XAF1</w:t>
              <w:tab/>
              <w:t>ZBP1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  <w:lang w:eastAsia="de-CH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midnightblue modu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7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>(18/150)</w:t>
            </w:r>
          </w:p>
        </w:tc>
        <w:tc>
          <w:tcPr>
            <w:tcW w:w="5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120"/>
              <w:ind w:left="311" w:firstLine="139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ADGRG6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ADM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GPAT4</w:t>
              <w:tab/>
              <w:t>ANGPTL4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ANXA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NXA2</w:t>
              <w:tab/>
              <w:t>ANXA2P2</w:t>
              <w:tab/>
              <w:t>ANXA3</w:t>
              <w:tab/>
              <w:t>ARFGAP3</w:t>
              <w:tab/>
              <w:t>ASRGL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ATP13A2</w:t>
              <w:tab/>
              <w:t>AZGP1</w:t>
              <w:tab/>
              <w:t>BACE2</w:t>
              <w:tab/>
              <w:t>BAIAP2L1</w:t>
              <w:tab/>
              <w:t>C2CD4A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4BPA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4BPB</w:t>
            </w:r>
            <w:r>
              <w:rPr>
                <w:rFonts w:cs="Arial" w:ascii="Arial" w:hAnsi="Arial"/>
                <w:b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ASP5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D55</w:t>
              <w:tab/>
              <w:t>CEACAM6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FB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LDN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XCL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CXCL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CXCL3</w:t>
              <w:tab/>
              <w:t>DEFB4B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DMBT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DPY19L1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DUOX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DUOXA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ERO1A</w:t>
              <w:tab/>
              <w:t>ERRFI1</w:t>
              <w:tab/>
              <w:t>FAM167B</w:t>
              <w:tab/>
              <w:t>FAM83A</w:t>
              <w:tab/>
              <w:t>FHL2</w:t>
              <w:tab/>
              <w:t>GALNT2</w:t>
              <w:tab/>
              <w:t>GLRX</w:t>
              <w:tab/>
              <w:t>GPRC5A</w:t>
              <w:tab/>
              <w:t>HIF1A</w:t>
              <w:tab/>
              <w:t>ITGA2</w:t>
              <w:tab/>
              <w:t>KCND3</w:t>
              <w:tab/>
              <w:t>KDELR3</w:t>
              <w:tab/>
              <w:t>LAMC2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LCN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DHA</w:t>
              <w:tab/>
              <w:t>LIPG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LPCAT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LRG1</w:t>
              <w:tab/>
              <w:t>MRAP2</w:t>
              <w:tab/>
              <w:t>NFKBIZ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NOS2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OLFM4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DIA4</w:t>
              <w:tab/>
              <w:t>PDK2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PDZK1IP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F4</w:t>
              <w:tab/>
              <w:t>PFKP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PI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PIM3</w:t>
              <w:tab/>
              <w:t>PLAUR</w:t>
              <w:tab/>
              <w:t>PLIN3</w:t>
              <w:tab/>
              <w:t>PLOD2</w:t>
              <w:tab/>
              <w:t>PPP2R5B</w:t>
              <w:tab/>
              <w:t>RHOD</w:t>
              <w:tab/>
              <w:t>RND1</w:t>
              <w:tab/>
              <w:t>RTEL1</w:t>
              <w:tab/>
              <w:t>RTEL1-TNFRSF6B</w:t>
              <w:tab/>
              <w:t>S100A11</w:t>
              <w:tab/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>SAA2</w:t>
              <w:tab/>
              <w:t>SAA2-SAA4</w:t>
              <w:tab/>
              <w:t>SERPINB3</w:t>
              <w:tab/>
              <w:t>SERPINB4</w:t>
              <w:tab/>
              <w:t>SHH</w:t>
              <w:tab/>
              <w:t>SLC2A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LC5A1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SLC6A14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LC6A20</w:t>
              <w:tab/>
              <w:t>SLC7A11</w:t>
              <w:tab/>
              <w:t>SLCO4A1</w:t>
              <w:tab/>
              <w:t>SLPI</w:t>
              <w:tab/>
              <w:t>SNPH</w:t>
              <w:tab/>
              <w:t>SPNS2</w:t>
              <w:tab/>
              <w:t>SRD5A3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STAT3</w:t>
              <w:tab/>
              <w:t>STRIP2</w:t>
              <w:tab/>
              <w:t>STS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M4SF1</w:t>
              <w:tab/>
              <w:t>TMC5</w:t>
              <w:tab/>
              <w:t>TMEM92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TNIP3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TPK1</w:t>
              <w:tab/>
              <w:t>TRIM47</w:t>
              <w:tab/>
              <w:t>UNC5CL</w:t>
              <w:tab/>
            </w:r>
            <w:r>
              <w:rPr>
                <w:rFonts w:cs="Arial" w:ascii="Arial" w:hAnsi="Arial"/>
                <w:b/>
                <w:kern w:val="0"/>
                <w:sz w:val="22"/>
                <w:szCs w:val="22"/>
                <w:lang w:eastAsia="de-CH"/>
              </w:rPr>
              <w:t>VNN1</w:t>
            </w:r>
            <w:r>
              <w:rPr>
                <w:rFonts w:cs="Arial" w:ascii="Arial" w:hAnsi="Arial"/>
                <w:kern w:val="0"/>
                <w:sz w:val="22"/>
                <w:szCs w:val="22"/>
                <w:lang w:eastAsia="de-CH"/>
              </w:rPr>
              <w:tab/>
              <w:t>VSIG1</w:t>
              <w:tab/>
              <w:t>XDH</w:t>
              <w:tab/>
              <w:t>ZG16B</w:t>
            </w:r>
          </w:p>
        </w:tc>
      </w:tr>
    </w:tbl>
    <w:p>
      <w:pPr>
        <w:pStyle w:val="Normal"/>
        <w:autoSpaceDE w:val="false"/>
        <w:snapToGrid w:val="false"/>
        <w:jc w:val="left"/>
        <w:rPr/>
      </w:pPr>
      <w:r>
        <w:rPr/>
      </w:r>
    </w:p>
    <w:sectPr>
      <w:type w:val="nextPage"/>
      <w:pgSz w:w="11906" w:h="16838"/>
      <w:pgMar w:left="1304" w:right="1332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5T03:01:00Z</dcterms:created>
  <dc:creator>Administrator</dc:creator>
  <dc:description/>
  <cp:keywords/>
  <dc:language>en-US</dc:language>
  <cp:lastModifiedBy>dazhuguo111@163.com</cp:lastModifiedBy>
  <dcterms:modified xsi:type="dcterms:W3CDTF">2019-06-19T09:4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